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05A63" w14:textId="77777777" w:rsidR="00321E6F" w:rsidRPr="00321E6F" w:rsidRDefault="00321E6F" w:rsidP="00321E6F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21E6F">
        <w:rPr>
          <w:rFonts w:asciiTheme="majorBidi" w:hAnsiTheme="majorBidi" w:cstheme="majorBidi"/>
          <w:b/>
          <w:bCs/>
        </w:rPr>
        <w:t xml:space="preserve">Table S1: </w:t>
      </w:r>
    </w:p>
    <w:p w14:paraId="18584E40" w14:textId="115190A8" w:rsidR="00321E6F" w:rsidRPr="00321E6F" w:rsidRDefault="00321E6F" w:rsidP="00760165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rtl/>
        </w:rPr>
      </w:pPr>
      <w:r w:rsidRPr="00321E6F">
        <w:rPr>
          <w:rFonts w:asciiTheme="majorBidi" w:hAnsiTheme="majorBidi" w:cstheme="majorBidi"/>
        </w:rPr>
        <w:t xml:space="preserve">Title: </w:t>
      </w:r>
      <w:r w:rsidR="00760165">
        <w:rPr>
          <w:rFonts w:asciiTheme="majorBidi" w:hAnsiTheme="majorBidi" w:cstheme="majorBidi"/>
        </w:rPr>
        <w:t>D</w:t>
      </w:r>
      <w:r w:rsidRPr="00321E6F">
        <w:rPr>
          <w:rFonts w:asciiTheme="majorBidi" w:hAnsiTheme="majorBidi" w:cstheme="majorBidi"/>
        </w:rPr>
        <w:t>emographic and clinical data</w:t>
      </w:r>
      <w:r w:rsidR="00760165">
        <w:rPr>
          <w:rFonts w:asciiTheme="majorBidi" w:hAnsiTheme="majorBidi" w:cstheme="majorBidi"/>
        </w:rPr>
        <w:t xml:space="preserve"> of individual patients</w:t>
      </w:r>
      <w:r w:rsidRPr="00321E6F">
        <w:rPr>
          <w:rFonts w:asciiTheme="majorBidi" w:hAnsiTheme="majorBidi" w:cstheme="majorBidi"/>
        </w:rPr>
        <w:t>.</w:t>
      </w:r>
    </w:p>
    <w:p w14:paraId="0EBEAF44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321E6F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16"/>
        <w:gridCol w:w="550"/>
        <w:gridCol w:w="1138"/>
        <w:gridCol w:w="1623"/>
        <w:gridCol w:w="761"/>
        <w:gridCol w:w="1224"/>
        <w:gridCol w:w="939"/>
        <w:gridCol w:w="650"/>
        <w:gridCol w:w="650"/>
        <w:gridCol w:w="879"/>
      </w:tblGrid>
      <w:tr w:rsidR="00760165" w:rsidRPr="00760165" w14:paraId="468AE5F4" w14:textId="77777777" w:rsidTr="00C45CC1">
        <w:trPr>
          <w:trHeight w:val="290"/>
        </w:trPr>
        <w:tc>
          <w:tcPr>
            <w:tcW w:w="846" w:type="dxa"/>
            <w:noWrap/>
            <w:hideMark/>
          </w:tcPr>
          <w:p w14:paraId="3AEF803E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Subject</w:t>
            </w:r>
          </w:p>
        </w:tc>
        <w:tc>
          <w:tcPr>
            <w:tcW w:w="516" w:type="dxa"/>
            <w:noWrap/>
            <w:hideMark/>
          </w:tcPr>
          <w:p w14:paraId="1117A411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550" w:type="dxa"/>
            <w:noWrap/>
            <w:hideMark/>
          </w:tcPr>
          <w:p w14:paraId="52FDD5F9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1138" w:type="dxa"/>
            <w:noWrap/>
            <w:hideMark/>
          </w:tcPr>
          <w:p w14:paraId="6F069B54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Dominance</w:t>
            </w:r>
          </w:p>
        </w:tc>
        <w:tc>
          <w:tcPr>
            <w:tcW w:w="1623" w:type="dxa"/>
            <w:noWrap/>
            <w:hideMark/>
          </w:tcPr>
          <w:p w14:paraId="5872C021" w14:textId="67C2B391" w:rsid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Lesion side and</w:t>
            </w:r>
          </w:p>
          <w:p w14:paraId="6B81D89A" w14:textId="6BA98C4F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scular t</w:t>
            </w:r>
            <w:r w:rsidRPr="00760165">
              <w:rPr>
                <w:rFonts w:asciiTheme="majorBidi" w:hAnsiTheme="majorBidi" w:cstheme="majorBidi"/>
                <w:sz w:val="20"/>
                <w:szCs w:val="20"/>
              </w:rPr>
              <w:t>erritory</w:t>
            </w:r>
          </w:p>
        </w:tc>
        <w:tc>
          <w:tcPr>
            <w:tcW w:w="761" w:type="dxa"/>
            <w:noWrap/>
            <w:hideMark/>
          </w:tcPr>
          <w:p w14:paraId="6F5F8C25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Lesion type</w:t>
            </w:r>
          </w:p>
        </w:tc>
        <w:tc>
          <w:tcPr>
            <w:tcW w:w="1224" w:type="dxa"/>
            <w:noWrap/>
            <w:hideMark/>
          </w:tcPr>
          <w:p w14:paraId="3F905F8D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Lesion volume (cc)</w:t>
            </w:r>
          </w:p>
        </w:tc>
        <w:tc>
          <w:tcPr>
            <w:tcW w:w="939" w:type="dxa"/>
            <w:noWrap/>
            <w:hideMark/>
          </w:tcPr>
          <w:p w14:paraId="6223F21A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TAO (months)</w:t>
            </w:r>
          </w:p>
        </w:tc>
        <w:tc>
          <w:tcPr>
            <w:tcW w:w="650" w:type="dxa"/>
            <w:noWrap/>
            <w:hideMark/>
          </w:tcPr>
          <w:p w14:paraId="180BBDD1" w14:textId="2BDC1029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MAS</w:t>
            </w:r>
          </w:p>
        </w:tc>
        <w:tc>
          <w:tcPr>
            <w:tcW w:w="650" w:type="dxa"/>
            <w:noWrap/>
            <w:hideMark/>
          </w:tcPr>
          <w:p w14:paraId="157DC3C2" w14:textId="4AEE4DB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FMA</w:t>
            </w:r>
          </w:p>
        </w:tc>
        <w:tc>
          <w:tcPr>
            <w:tcW w:w="879" w:type="dxa"/>
            <w:noWrap/>
            <w:hideMark/>
          </w:tcPr>
          <w:p w14:paraId="30BC6567" w14:textId="77777777" w:rsidR="00760165" w:rsidRPr="00760165" w:rsidRDefault="00760165" w:rsidP="00C45CC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TSRT</w:t>
            </w:r>
          </w:p>
        </w:tc>
      </w:tr>
      <w:tr w:rsidR="00B234FC" w:rsidRPr="00760165" w14:paraId="0E82E8C5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9A48AB2" w14:textId="6B427C6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516" w:type="dxa"/>
            <w:noWrap/>
            <w:vAlign w:val="bottom"/>
            <w:hideMark/>
          </w:tcPr>
          <w:p w14:paraId="1869AC54" w14:textId="235F1C93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2904C7F1" w14:textId="0B516A0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8" w:type="dxa"/>
            <w:noWrap/>
            <w:vAlign w:val="bottom"/>
            <w:hideMark/>
          </w:tcPr>
          <w:p w14:paraId="37772F95" w14:textId="74DE09F6" w:rsidR="00B234FC" w:rsidRPr="00760165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72694875" w14:textId="7F7ACF9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4C0DAED5" w14:textId="0168DC6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43F904CF" w14:textId="3AAA175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39" w:type="dxa"/>
            <w:noWrap/>
            <w:vAlign w:val="bottom"/>
            <w:hideMark/>
          </w:tcPr>
          <w:p w14:paraId="2FC715D9" w14:textId="0D63D40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039DFDA7" w14:textId="3AE4C7E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5F189EA5" w14:textId="35A8D9D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9" w:type="dxa"/>
            <w:noWrap/>
            <w:vAlign w:val="bottom"/>
            <w:hideMark/>
          </w:tcPr>
          <w:p w14:paraId="5EB98728" w14:textId="0586669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68</w:t>
            </w:r>
          </w:p>
        </w:tc>
      </w:tr>
      <w:tr w:rsidR="00B234FC" w:rsidRPr="00760165" w14:paraId="11C87A13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4F287BDF" w14:textId="6653D6D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516" w:type="dxa"/>
            <w:noWrap/>
            <w:vAlign w:val="bottom"/>
            <w:hideMark/>
          </w:tcPr>
          <w:p w14:paraId="5F24FD97" w14:textId="7A78644A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2921730E" w14:textId="4D3A96A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8" w:type="dxa"/>
            <w:noWrap/>
            <w:vAlign w:val="bottom"/>
            <w:hideMark/>
          </w:tcPr>
          <w:p w14:paraId="0347BAD4" w14:textId="244136BF" w:rsidR="00B234FC" w:rsidRPr="00760165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71D70937" w14:textId="54EBCAA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618977A5" w14:textId="290B740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71BFDEAA" w14:textId="1DA2692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39" w:type="dxa"/>
            <w:noWrap/>
            <w:vAlign w:val="bottom"/>
            <w:hideMark/>
          </w:tcPr>
          <w:p w14:paraId="429F40E0" w14:textId="7CC1ED7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50" w:type="dxa"/>
            <w:noWrap/>
            <w:vAlign w:val="bottom"/>
            <w:hideMark/>
          </w:tcPr>
          <w:p w14:paraId="7288B03B" w14:textId="2AF7CF0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00DDC5FE" w14:textId="3470D2C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9" w:type="dxa"/>
            <w:noWrap/>
            <w:vAlign w:val="bottom"/>
            <w:hideMark/>
          </w:tcPr>
          <w:p w14:paraId="738A0AAD" w14:textId="5BC8EF1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49</w:t>
            </w:r>
          </w:p>
        </w:tc>
      </w:tr>
      <w:tr w:rsidR="00B234FC" w:rsidRPr="00760165" w14:paraId="6A2EC70A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2FFDBAE" w14:textId="15DA8EB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516" w:type="dxa"/>
            <w:noWrap/>
            <w:vAlign w:val="bottom"/>
            <w:hideMark/>
          </w:tcPr>
          <w:p w14:paraId="3C9B8591" w14:textId="12D802C1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355FDFF9" w14:textId="4FFAEB4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8" w:type="dxa"/>
            <w:noWrap/>
            <w:vAlign w:val="bottom"/>
            <w:hideMark/>
          </w:tcPr>
          <w:p w14:paraId="3A201432" w14:textId="2ECC767F" w:rsidR="00B234FC" w:rsidRPr="00760165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mbi</w:t>
            </w:r>
            <w:proofErr w:type="spellEnd"/>
          </w:p>
        </w:tc>
        <w:tc>
          <w:tcPr>
            <w:tcW w:w="1623" w:type="dxa"/>
            <w:noWrap/>
            <w:vAlign w:val="bottom"/>
            <w:hideMark/>
          </w:tcPr>
          <w:p w14:paraId="7BB3999A" w14:textId="70C5C80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, PCA</w:t>
            </w:r>
          </w:p>
        </w:tc>
        <w:tc>
          <w:tcPr>
            <w:tcW w:w="761" w:type="dxa"/>
            <w:noWrap/>
            <w:vAlign w:val="bottom"/>
            <w:hideMark/>
          </w:tcPr>
          <w:p w14:paraId="3418A82D" w14:textId="63B7CF6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30F88A4F" w14:textId="73695F7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.27</w:t>
            </w:r>
          </w:p>
        </w:tc>
        <w:tc>
          <w:tcPr>
            <w:tcW w:w="939" w:type="dxa"/>
            <w:noWrap/>
            <w:vAlign w:val="bottom"/>
            <w:hideMark/>
          </w:tcPr>
          <w:p w14:paraId="02CCFA7E" w14:textId="59598B6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50" w:type="dxa"/>
            <w:noWrap/>
            <w:vAlign w:val="bottom"/>
            <w:hideMark/>
          </w:tcPr>
          <w:p w14:paraId="0CB26155" w14:textId="07CE0A4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324CBE24" w14:textId="073CFFB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9" w:type="dxa"/>
            <w:noWrap/>
            <w:vAlign w:val="bottom"/>
            <w:hideMark/>
          </w:tcPr>
          <w:p w14:paraId="728B6F03" w14:textId="1535FD6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84</w:t>
            </w:r>
          </w:p>
        </w:tc>
      </w:tr>
      <w:tr w:rsidR="00B234FC" w:rsidRPr="00760165" w14:paraId="3254F645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F96BBB4" w14:textId="1447FF8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516" w:type="dxa"/>
            <w:noWrap/>
            <w:vAlign w:val="bottom"/>
            <w:hideMark/>
          </w:tcPr>
          <w:p w14:paraId="74AB9F89" w14:textId="03EE674E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77143EFB" w14:textId="1A298AE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8" w:type="dxa"/>
            <w:noWrap/>
            <w:vAlign w:val="bottom"/>
            <w:hideMark/>
          </w:tcPr>
          <w:p w14:paraId="5EC118E5" w14:textId="0C15328E" w:rsidR="00B234FC" w:rsidRPr="00760165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0E4F0D2" w14:textId="5175355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59F763C8" w14:textId="0411AA3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02BBD20B" w14:textId="0F33C13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39" w:type="dxa"/>
            <w:noWrap/>
            <w:vAlign w:val="bottom"/>
            <w:hideMark/>
          </w:tcPr>
          <w:p w14:paraId="0B24AC21" w14:textId="3C3EE84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50" w:type="dxa"/>
            <w:noWrap/>
            <w:vAlign w:val="bottom"/>
            <w:hideMark/>
          </w:tcPr>
          <w:p w14:paraId="18EC3134" w14:textId="2748EA3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382848BF" w14:textId="39184ED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9" w:type="dxa"/>
            <w:noWrap/>
            <w:vAlign w:val="bottom"/>
            <w:hideMark/>
          </w:tcPr>
          <w:p w14:paraId="7CE32D7C" w14:textId="4197308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.86</w:t>
            </w:r>
          </w:p>
        </w:tc>
      </w:tr>
      <w:tr w:rsidR="00B234FC" w:rsidRPr="00760165" w14:paraId="69858ABF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0078713D" w14:textId="59C0947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516" w:type="dxa"/>
            <w:noWrap/>
            <w:vAlign w:val="bottom"/>
            <w:hideMark/>
          </w:tcPr>
          <w:p w14:paraId="279CDF2B" w14:textId="6BFDCFDC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482A3C54" w14:textId="634B869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8" w:type="dxa"/>
            <w:noWrap/>
            <w:vAlign w:val="bottom"/>
            <w:hideMark/>
          </w:tcPr>
          <w:p w14:paraId="17594157" w14:textId="5DCF42C7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562C6817" w14:textId="4C8640B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00A2311F" w14:textId="0FC565C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94321EA" w14:textId="4EBAA18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39" w:type="dxa"/>
            <w:noWrap/>
            <w:vAlign w:val="bottom"/>
            <w:hideMark/>
          </w:tcPr>
          <w:p w14:paraId="6F65AA4E" w14:textId="0C61CC8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50" w:type="dxa"/>
            <w:noWrap/>
            <w:vAlign w:val="bottom"/>
            <w:hideMark/>
          </w:tcPr>
          <w:p w14:paraId="2A43722A" w14:textId="107EDCC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787F8A99" w14:textId="66DD31C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9" w:type="dxa"/>
            <w:noWrap/>
            <w:vAlign w:val="bottom"/>
            <w:hideMark/>
          </w:tcPr>
          <w:p w14:paraId="303482AA" w14:textId="24A949D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00</w:t>
            </w:r>
          </w:p>
        </w:tc>
      </w:tr>
      <w:tr w:rsidR="00B234FC" w:rsidRPr="00760165" w14:paraId="4D2B566F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4328BD2B" w14:textId="61B843B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516" w:type="dxa"/>
            <w:noWrap/>
            <w:vAlign w:val="bottom"/>
            <w:hideMark/>
          </w:tcPr>
          <w:p w14:paraId="0CEDF729" w14:textId="031C116E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202F9FE3" w14:textId="1BFE31D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8" w:type="dxa"/>
            <w:noWrap/>
            <w:vAlign w:val="bottom"/>
            <w:hideMark/>
          </w:tcPr>
          <w:p w14:paraId="5E157F96" w14:textId="7341A3F5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79CC7934" w14:textId="6A73F5D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3452A652" w14:textId="4902AEF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1C356F4" w14:textId="27E02C9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39" w:type="dxa"/>
            <w:noWrap/>
            <w:vAlign w:val="bottom"/>
            <w:hideMark/>
          </w:tcPr>
          <w:p w14:paraId="75606034" w14:textId="668376D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0" w:type="dxa"/>
            <w:noWrap/>
            <w:vAlign w:val="bottom"/>
            <w:hideMark/>
          </w:tcPr>
          <w:p w14:paraId="0D57B390" w14:textId="1A587F2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78905AC6" w14:textId="5C7C9BB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9" w:type="dxa"/>
            <w:noWrap/>
            <w:vAlign w:val="bottom"/>
            <w:hideMark/>
          </w:tcPr>
          <w:p w14:paraId="66C275BA" w14:textId="3B21ADB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32</w:t>
            </w:r>
          </w:p>
        </w:tc>
      </w:tr>
      <w:tr w:rsidR="00B234FC" w:rsidRPr="00760165" w14:paraId="572B2A06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29FAF74" w14:textId="5C43747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516" w:type="dxa"/>
            <w:noWrap/>
            <w:vAlign w:val="bottom"/>
            <w:hideMark/>
          </w:tcPr>
          <w:p w14:paraId="131AA16D" w14:textId="66D548A7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7FAF937B" w14:textId="7918091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8" w:type="dxa"/>
            <w:noWrap/>
            <w:vAlign w:val="bottom"/>
            <w:hideMark/>
          </w:tcPr>
          <w:p w14:paraId="0DB9E16E" w14:textId="383BDBC6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2F09E34C" w14:textId="666CCA1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2961A624" w14:textId="44B38EF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222F6A27" w14:textId="68FADD9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939" w:type="dxa"/>
            <w:noWrap/>
            <w:vAlign w:val="bottom"/>
            <w:hideMark/>
          </w:tcPr>
          <w:p w14:paraId="22E8C31F" w14:textId="0B48BDA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5692361B" w14:textId="46F401E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42328C57" w14:textId="2B59756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9" w:type="dxa"/>
            <w:noWrap/>
            <w:vAlign w:val="bottom"/>
            <w:hideMark/>
          </w:tcPr>
          <w:p w14:paraId="6069D55D" w14:textId="42409BE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.20</w:t>
            </w:r>
          </w:p>
        </w:tc>
      </w:tr>
      <w:tr w:rsidR="00B234FC" w:rsidRPr="00760165" w14:paraId="40BEEA4A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2DF80ED5" w14:textId="60C54E7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516" w:type="dxa"/>
            <w:noWrap/>
            <w:vAlign w:val="bottom"/>
            <w:hideMark/>
          </w:tcPr>
          <w:p w14:paraId="205DD560" w14:textId="1F512882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4ACF8F1A" w14:textId="19E0321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8" w:type="dxa"/>
            <w:noWrap/>
            <w:vAlign w:val="bottom"/>
            <w:hideMark/>
          </w:tcPr>
          <w:p w14:paraId="17B1C060" w14:textId="78B9D45F" w:rsidR="00B234FC" w:rsidRPr="00B234FC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192DD3E1" w14:textId="07CA6B2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0E2630A3" w14:textId="26D5A54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A24A525" w14:textId="51B462C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39" w:type="dxa"/>
            <w:noWrap/>
            <w:vAlign w:val="bottom"/>
            <w:hideMark/>
          </w:tcPr>
          <w:p w14:paraId="2D82C100" w14:textId="6B7B0D2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0" w:type="dxa"/>
            <w:noWrap/>
            <w:vAlign w:val="bottom"/>
            <w:hideMark/>
          </w:tcPr>
          <w:p w14:paraId="0C32DE6A" w14:textId="1454CE7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68B51F1" w14:textId="467F04D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9" w:type="dxa"/>
            <w:noWrap/>
            <w:vAlign w:val="bottom"/>
            <w:hideMark/>
          </w:tcPr>
          <w:p w14:paraId="14CE1316" w14:textId="7137EA2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.91</w:t>
            </w:r>
          </w:p>
        </w:tc>
      </w:tr>
      <w:tr w:rsidR="00B234FC" w:rsidRPr="00760165" w14:paraId="20766AA7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772EF4AB" w14:textId="2CC1591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516" w:type="dxa"/>
            <w:noWrap/>
            <w:vAlign w:val="bottom"/>
            <w:hideMark/>
          </w:tcPr>
          <w:p w14:paraId="5F6D3184" w14:textId="078BB4A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7B117648" w14:textId="0BF0E70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8" w:type="dxa"/>
            <w:noWrap/>
            <w:vAlign w:val="bottom"/>
            <w:hideMark/>
          </w:tcPr>
          <w:p w14:paraId="67F3A67C" w14:textId="6B6B18D0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946C67B" w14:textId="365DF6C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7B391194" w14:textId="5922116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5764641C" w14:textId="22EE4AE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39" w:type="dxa"/>
            <w:noWrap/>
            <w:vAlign w:val="bottom"/>
            <w:hideMark/>
          </w:tcPr>
          <w:p w14:paraId="4F626820" w14:textId="3DE58F8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0D416513" w14:textId="3F07E33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20CF4E64" w14:textId="527AAB7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9" w:type="dxa"/>
            <w:noWrap/>
            <w:vAlign w:val="bottom"/>
            <w:hideMark/>
          </w:tcPr>
          <w:p w14:paraId="71CB5485" w14:textId="7ED4D2D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50</w:t>
            </w:r>
          </w:p>
        </w:tc>
      </w:tr>
      <w:tr w:rsidR="00B234FC" w:rsidRPr="00760165" w14:paraId="2EA58660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79E657B7" w14:textId="17A1CCD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516" w:type="dxa"/>
            <w:noWrap/>
            <w:vAlign w:val="bottom"/>
            <w:hideMark/>
          </w:tcPr>
          <w:p w14:paraId="14BFF986" w14:textId="159F4C8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23D44ED7" w14:textId="62B5C10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8" w:type="dxa"/>
            <w:noWrap/>
            <w:vAlign w:val="bottom"/>
            <w:hideMark/>
          </w:tcPr>
          <w:p w14:paraId="22E15AAF" w14:textId="06A3D442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A60B77A" w14:textId="5321124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2B6B9D3C" w14:textId="14F4020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5A7BDF70" w14:textId="7F512AA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39" w:type="dxa"/>
            <w:noWrap/>
            <w:vAlign w:val="bottom"/>
            <w:hideMark/>
          </w:tcPr>
          <w:p w14:paraId="3A26A59B" w14:textId="0FA9260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50" w:type="dxa"/>
            <w:noWrap/>
            <w:vAlign w:val="bottom"/>
            <w:hideMark/>
          </w:tcPr>
          <w:p w14:paraId="77ABF389" w14:textId="6E18DA6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AAAD2DF" w14:textId="2FC3EF2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9" w:type="dxa"/>
            <w:noWrap/>
            <w:vAlign w:val="bottom"/>
            <w:hideMark/>
          </w:tcPr>
          <w:p w14:paraId="2A3782E6" w14:textId="7B0F6A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06</w:t>
            </w:r>
          </w:p>
        </w:tc>
      </w:tr>
      <w:tr w:rsidR="00B234FC" w:rsidRPr="00760165" w14:paraId="7BE17A9C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F20DC08" w14:textId="1C03402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516" w:type="dxa"/>
            <w:noWrap/>
            <w:vAlign w:val="bottom"/>
            <w:hideMark/>
          </w:tcPr>
          <w:p w14:paraId="4AA5D980" w14:textId="1B48B928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5795DEFD" w14:textId="4C60542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8" w:type="dxa"/>
            <w:noWrap/>
            <w:vAlign w:val="bottom"/>
            <w:hideMark/>
          </w:tcPr>
          <w:p w14:paraId="2B98616F" w14:textId="5612A2A5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FDEAAC8" w14:textId="6F0DEDF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6C4A6AC2" w14:textId="14F7C7B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7DEE85D7" w14:textId="24F55EE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939" w:type="dxa"/>
            <w:noWrap/>
            <w:vAlign w:val="bottom"/>
            <w:hideMark/>
          </w:tcPr>
          <w:p w14:paraId="634AB915" w14:textId="5B3F286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0" w:type="dxa"/>
            <w:noWrap/>
            <w:vAlign w:val="bottom"/>
            <w:hideMark/>
          </w:tcPr>
          <w:p w14:paraId="44AB549D" w14:textId="5D2DC45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7BD9D9C8" w14:textId="5E0182D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9" w:type="dxa"/>
            <w:noWrap/>
            <w:vAlign w:val="bottom"/>
            <w:hideMark/>
          </w:tcPr>
          <w:p w14:paraId="38C515C8" w14:textId="2CD3805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.80</w:t>
            </w:r>
          </w:p>
        </w:tc>
      </w:tr>
      <w:tr w:rsidR="00B234FC" w:rsidRPr="00760165" w14:paraId="0E1567EE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429B487" w14:textId="345973B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516" w:type="dxa"/>
            <w:noWrap/>
            <w:vAlign w:val="bottom"/>
            <w:hideMark/>
          </w:tcPr>
          <w:p w14:paraId="1EFF4A47" w14:textId="4FF3F7A4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42D15837" w14:textId="52A5C21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8" w:type="dxa"/>
            <w:noWrap/>
            <w:vAlign w:val="bottom"/>
            <w:hideMark/>
          </w:tcPr>
          <w:p w14:paraId="74320853" w14:textId="23F67666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E7649E5" w14:textId="0F17A46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5AFDA5D7" w14:textId="6224975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4FD0062A" w14:textId="2003E65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39" w:type="dxa"/>
            <w:noWrap/>
            <w:vAlign w:val="bottom"/>
            <w:hideMark/>
          </w:tcPr>
          <w:p w14:paraId="04B5502F" w14:textId="4A779C7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50" w:type="dxa"/>
            <w:noWrap/>
            <w:vAlign w:val="bottom"/>
            <w:hideMark/>
          </w:tcPr>
          <w:p w14:paraId="3AD1D30C" w14:textId="37C43A4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E9A4123" w14:textId="7186008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9" w:type="dxa"/>
            <w:noWrap/>
            <w:vAlign w:val="bottom"/>
            <w:hideMark/>
          </w:tcPr>
          <w:p w14:paraId="6D8B24F3" w14:textId="50D13B0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17</w:t>
            </w:r>
          </w:p>
        </w:tc>
      </w:tr>
      <w:tr w:rsidR="00B234FC" w:rsidRPr="00760165" w14:paraId="3EBF2A2E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6640CD6E" w14:textId="75A30E6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516" w:type="dxa"/>
            <w:noWrap/>
            <w:vAlign w:val="bottom"/>
            <w:hideMark/>
          </w:tcPr>
          <w:p w14:paraId="5F15E919" w14:textId="5D702CB0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69C52C0" w14:textId="672099F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8" w:type="dxa"/>
            <w:noWrap/>
            <w:vAlign w:val="bottom"/>
            <w:hideMark/>
          </w:tcPr>
          <w:p w14:paraId="161F7475" w14:textId="4128F475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4FC364C6" w14:textId="405CD93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, PCA</w:t>
            </w:r>
          </w:p>
        </w:tc>
        <w:tc>
          <w:tcPr>
            <w:tcW w:w="761" w:type="dxa"/>
            <w:noWrap/>
            <w:vAlign w:val="bottom"/>
            <w:hideMark/>
          </w:tcPr>
          <w:p w14:paraId="15FDE995" w14:textId="13FB50A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48F6B0F3" w14:textId="2835FF3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0</w:t>
            </w:r>
          </w:p>
        </w:tc>
        <w:tc>
          <w:tcPr>
            <w:tcW w:w="939" w:type="dxa"/>
            <w:noWrap/>
            <w:vAlign w:val="bottom"/>
            <w:hideMark/>
          </w:tcPr>
          <w:p w14:paraId="07897F3C" w14:textId="2FBBB5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dxa"/>
            <w:noWrap/>
            <w:vAlign w:val="bottom"/>
            <w:hideMark/>
          </w:tcPr>
          <w:p w14:paraId="40E2DE63" w14:textId="172924F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5A7A61A4" w14:textId="5C5739C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9" w:type="dxa"/>
            <w:noWrap/>
            <w:vAlign w:val="bottom"/>
            <w:hideMark/>
          </w:tcPr>
          <w:p w14:paraId="177D58AA" w14:textId="1E36B0B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.70</w:t>
            </w:r>
          </w:p>
        </w:tc>
      </w:tr>
      <w:tr w:rsidR="00B234FC" w:rsidRPr="00760165" w14:paraId="6B576948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46C1F7EF" w14:textId="6969BEE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516" w:type="dxa"/>
            <w:noWrap/>
            <w:vAlign w:val="bottom"/>
            <w:hideMark/>
          </w:tcPr>
          <w:p w14:paraId="1A5161C5" w14:textId="336F3B2C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3F208328" w14:textId="7AB6C81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8" w:type="dxa"/>
            <w:noWrap/>
            <w:vAlign w:val="bottom"/>
            <w:hideMark/>
          </w:tcPr>
          <w:p w14:paraId="5D545F09" w14:textId="5B36F854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8CEBD61" w14:textId="0402233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7E43F54C" w14:textId="101106D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10265441" w14:textId="45ECF95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939" w:type="dxa"/>
            <w:noWrap/>
            <w:vAlign w:val="bottom"/>
            <w:hideMark/>
          </w:tcPr>
          <w:p w14:paraId="70D39A17" w14:textId="430E538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50" w:type="dxa"/>
            <w:noWrap/>
            <w:vAlign w:val="bottom"/>
            <w:hideMark/>
          </w:tcPr>
          <w:p w14:paraId="00CB4AA3" w14:textId="193ABDC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1FB0072" w14:textId="513117D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9" w:type="dxa"/>
            <w:noWrap/>
            <w:vAlign w:val="bottom"/>
            <w:hideMark/>
          </w:tcPr>
          <w:p w14:paraId="6CD96728" w14:textId="0E7C8D3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56</w:t>
            </w:r>
          </w:p>
        </w:tc>
      </w:tr>
      <w:tr w:rsidR="00B234FC" w:rsidRPr="00760165" w14:paraId="7E4E5996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36EE3D3" w14:textId="4175D51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516" w:type="dxa"/>
            <w:noWrap/>
            <w:vAlign w:val="bottom"/>
            <w:hideMark/>
          </w:tcPr>
          <w:p w14:paraId="2026C216" w14:textId="4D3DDBA7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09F094D2" w14:textId="34BE41C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8" w:type="dxa"/>
            <w:noWrap/>
            <w:vAlign w:val="bottom"/>
            <w:hideMark/>
          </w:tcPr>
          <w:p w14:paraId="6D89F30F" w14:textId="66E1A7D3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603E7E2F" w14:textId="2A7A617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587BB51A" w14:textId="390BD23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1CDF9318" w14:textId="5BC2F74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33</w:t>
            </w:r>
          </w:p>
        </w:tc>
        <w:tc>
          <w:tcPr>
            <w:tcW w:w="939" w:type="dxa"/>
            <w:noWrap/>
            <w:vAlign w:val="bottom"/>
            <w:hideMark/>
          </w:tcPr>
          <w:p w14:paraId="4586FDBF" w14:textId="2D1BE15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0" w:type="dxa"/>
            <w:noWrap/>
            <w:vAlign w:val="bottom"/>
            <w:hideMark/>
          </w:tcPr>
          <w:p w14:paraId="66C167EB" w14:textId="04A0381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24BC92EA" w14:textId="6F9686F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9" w:type="dxa"/>
            <w:noWrap/>
            <w:vAlign w:val="bottom"/>
            <w:hideMark/>
          </w:tcPr>
          <w:p w14:paraId="1EBAC618" w14:textId="289B1C0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00</w:t>
            </w:r>
          </w:p>
        </w:tc>
      </w:tr>
      <w:tr w:rsidR="00B234FC" w:rsidRPr="00760165" w14:paraId="58738A68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ECFCBA7" w14:textId="6F80ECF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516" w:type="dxa"/>
            <w:noWrap/>
            <w:vAlign w:val="bottom"/>
            <w:hideMark/>
          </w:tcPr>
          <w:p w14:paraId="24C47865" w14:textId="5920793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204B9369" w14:textId="1B73DFD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8" w:type="dxa"/>
            <w:noWrap/>
            <w:vAlign w:val="bottom"/>
            <w:hideMark/>
          </w:tcPr>
          <w:p w14:paraId="0E62D905" w14:textId="79F02669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i</w:t>
            </w:r>
            <w:proofErr w:type="spellEnd"/>
          </w:p>
        </w:tc>
        <w:tc>
          <w:tcPr>
            <w:tcW w:w="1623" w:type="dxa"/>
            <w:noWrap/>
            <w:vAlign w:val="bottom"/>
            <w:hideMark/>
          </w:tcPr>
          <w:p w14:paraId="012C5F4D" w14:textId="40A9031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1E50AF38" w14:textId="0D97EB2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185EAB33" w14:textId="7959936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.95</w:t>
            </w:r>
          </w:p>
        </w:tc>
        <w:tc>
          <w:tcPr>
            <w:tcW w:w="939" w:type="dxa"/>
            <w:noWrap/>
            <w:vAlign w:val="bottom"/>
            <w:hideMark/>
          </w:tcPr>
          <w:p w14:paraId="120D035D" w14:textId="26E9B3F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0" w:type="dxa"/>
            <w:noWrap/>
            <w:vAlign w:val="bottom"/>
            <w:hideMark/>
          </w:tcPr>
          <w:p w14:paraId="1846B0F0" w14:textId="74599A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6AFEA51D" w14:textId="694ED73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9" w:type="dxa"/>
            <w:noWrap/>
            <w:vAlign w:val="bottom"/>
            <w:hideMark/>
          </w:tcPr>
          <w:p w14:paraId="54303524" w14:textId="534B24E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54</w:t>
            </w:r>
          </w:p>
        </w:tc>
      </w:tr>
      <w:tr w:rsidR="00B234FC" w:rsidRPr="00760165" w14:paraId="252F32FB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639199EF" w14:textId="72FC166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516" w:type="dxa"/>
            <w:noWrap/>
            <w:vAlign w:val="bottom"/>
            <w:hideMark/>
          </w:tcPr>
          <w:p w14:paraId="63CB6414" w14:textId="4DD84F16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0CCB2F95" w14:textId="4BEAC3C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8" w:type="dxa"/>
            <w:noWrap/>
            <w:vAlign w:val="bottom"/>
            <w:hideMark/>
          </w:tcPr>
          <w:p w14:paraId="69ED1236" w14:textId="0CFE8568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46E08C77" w14:textId="26D4F6C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2F798BD2" w14:textId="2FDF7C1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4F5C1EA" w14:textId="76714F2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939" w:type="dxa"/>
            <w:noWrap/>
            <w:vAlign w:val="bottom"/>
            <w:hideMark/>
          </w:tcPr>
          <w:p w14:paraId="510424FB" w14:textId="11451E4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50" w:type="dxa"/>
            <w:noWrap/>
            <w:vAlign w:val="bottom"/>
            <w:hideMark/>
          </w:tcPr>
          <w:p w14:paraId="270B8016" w14:textId="00F52C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7F3D89BB" w14:textId="0EB8E6C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9" w:type="dxa"/>
            <w:noWrap/>
            <w:vAlign w:val="bottom"/>
            <w:hideMark/>
          </w:tcPr>
          <w:p w14:paraId="51B844AB" w14:textId="1CB30D5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.68</w:t>
            </w:r>
          </w:p>
        </w:tc>
      </w:tr>
      <w:tr w:rsidR="00B234FC" w:rsidRPr="00760165" w14:paraId="52103CD5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EC39F60" w14:textId="0E0ACF6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516" w:type="dxa"/>
            <w:noWrap/>
            <w:vAlign w:val="bottom"/>
            <w:hideMark/>
          </w:tcPr>
          <w:p w14:paraId="51C5F7B2" w14:textId="7E5ED9BA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32BC4EFE" w14:textId="72AEF21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8" w:type="dxa"/>
            <w:noWrap/>
            <w:vAlign w:val="bottom"/>
            <w:hideMark/>
          </w:tcPr>
          <w:p w14:paraId="7D2F2C41" w14:textId="1B50929E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15C1AC7B" w14:textId="4D4E651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4202AFB1" w14:textId="7259812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7C1AFE4D" w14:textId="0209D11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39" w:type="dxa"/>
            <w:noWrap/>
            <w:vAlign w:val="bottom"/>
            <w:hideMark/>
          </w:tcPr>
          <w:p w14:paraId="7756A9EC" w14:textId="705EA39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0" w:type="dxa"/>
            <w:noWrap/>
            <w:vAlign w:val="bottom"/>
            <w:hideMark/>
          </w:tcPr>
          <w:p w14:paraId="52C1A963" w14:textId="4C2E113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6A8C0F1B" w14:textId="18BDD28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9" w:type="dxa"/>
            <w:noWrap/>
            <w:vAlign w:val="bottom"/>
            <w:hideMark/>
          </w:tcPr>
          <w:p w14:paraId="2E4CC437" w14:textId="00E4E7D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05</w:t>
            </w:r>
          </w:p>
        </w:tc>
      </w:tr>
      <w:tr w:rsidR="00B234FC" w:rsidRPr="00760165" w14:paraId="0CD9DABA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3FAA2D3" w14:textId="29A4B3F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516" w:type="dxa"/>
            <w:noWrap/>
            <w:vAlign w:val="bottom"/>
            <w:hideMark/>
          </w:tcPr>
          <w:p w14:paraId="514564A0" w14:textId="17D3B380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E321E25" w14:textId="2D35EDF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8" w:type="dxa"/>
            <w:noWrap/>
            <w:vAlign w:val="bottom"/>
            <w:hideMark/>
          </w:tcPr>
          <w:p w14:paraId="13BB7159" w14:textId="7D1574D6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18F81935" w14:textId="15D6F2F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00EBD0BD" w14:textId="6C47B5E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71B384E6" w14:textId="1251B9D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9" w:type="dxa"/>
            <w:noWrap/>
            <w:vAlign w:val="bottom"/>
            <w:hideMark/>
          </w:tcPr>
          <w:p w14:paraId="51872E0A" w14:textId="047541A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0" w:type="dxa"/>
            <w:noWrap/>
            <w:vAlign w:val="bottom"/>
            <w:hideMark/>
          </w:tcPr>
          <w:p w14:paraId="49FE1FBB" w14:textId="3D6B35D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35142A91" w14:textId="0B93909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9" w:type="dxa"/>
            <w:noWrap/>
            <w:vAlign w:val="bottom"/>
            <w:hideMark/>
          </w:tcPr>
          <w:p w14:paraId="62EF2E8E" w14:textId="76CC4A7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.57</w:t>
            </w:r>
          </w:p>
        </w:tc>
      </w:tr>
      <w:tr w:rsidR="00B234FC" w:rsidRPr="00760165" w14:paraId="744AEF58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CA8BC95" w14:textId="528D6D6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516" w:type="dxa"/>
            <w:noWrap/>
            <w:vAlign w:val="bottom"/>
            <w:hideMark/>
          </w:tcPr>
          <w:p w14:paraId="10575DA6" w14:textId="2F9A03F4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02B061A8" w14:textId="1C41293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8" w:type="dxa"/>
            <w:noWrap/>
            <w:vAlign w:val="bottom"/>
            <w:hideMark/>
          </w:tcPr>
          <w:p w14:paraId="439F0DEC" w14:textId="2ED83021" w:rsidR="00B234FC" w:rsidRPr="00B234FC" w:rsidRDefault="00B6324E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i</w:t>
            </w:r>
            <w:proofErr w:type="spellEnd"/>
          </w:p>
        </w:tc>
        <w:tc>
          <w:tcPr>
            <w:tcW w:w="1623" w:type="dxa"/>
            <w:noWrap/>
            <w:vAlign w:val="bottom"/>
            <w:hideMark/>
          </w:tcPr>
          <w:p w14:paraId="47E5F0CD" w14:textId="0C50A5B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, ACA</w:t>
            </w:r>
          </w:p>
        </w:tc>
        <w:tc>
          <w:tcPr>
            <w:tcW w:w="761" w:type="dxa"/>
            <w:noWrap/>
            <w:vAlign w:val="bottom"/>
            <w:hideMark/>
          </w:tcPr>
          <w:p w14:paraId="5B53BFB0" w14:textId="5979B68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36EDAD43" w14:textId="41A6617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.7</w:t>
            </w:r>
          </w:p>
        </w:tc>
        <w:tc>
          <w:tcPr>
            <w:tcW w:w="939" w:type="dxa"/>
            <w:noWrap/>
            <w:vAlign w:val="bottom"/>
            <w:hideMark/>
          </w:tcPr>
          <w:p w14:paraId="031F9012" w14:textId="360ECBF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50" w:type="dxa"/>
            <w:noWrap/>
            <w:vAlign w:val="bottom"/>
            <w:hideMark/>
          </w:tcPr>
          <w:p w14:paraId="6CE6B018" w14:textId="2567B88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68FE7358" w14:textId="3CFC06F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9" w:type="dxa"/>
            <w:noWrap/>
            <w:vAlign w:val="bottom"/>
            <w:hideMark/>
          </w:tcPr>
          <w:p w14:paraId="31390A3F" w14:textId="06D35DB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.35</w:t>
            </w:r>
          </w:p>
        </w:tc>
      </w:tr>
      <w:tr w:rsidR="00B234FC" w:rsidRPr="00760165" w14:paraId="2E97E4EA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79CD08B6" w14:textId="49ED420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516" w:type="dxa"/>
            <w:noWrap/>
            <w:vAlign w:val="bottom"/>
            <w:hideMark/>
          </w:tcPr>
          <w:p w14:paraId="49D43729" w14:textId="429661E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D550246" w14:textId="0C09305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8" w:type="dxa"/>
            <w:noWrap/>
            <w:vAlign w:val="bottom"/>
            <w:hideMark/>
          </w:tcPr>
          <w:p w14:paraId="71452439" w14:textId="621001CB" w:rsidR="00B234FC" w:rsidRPr="00B234FC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48B9506" w14:textId="2FD6669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 MCA</w:t>
            </w:r>
          </w:p>
        </w:tc>
        <w:tc>
          <w:tcPr>
            <w:tcW w:w="761" w:type="dxa"/>
            <w:noWrap/>
            <w:vAlign w:val="bottom"/>
            <w:hideMark/>
          </w:tcPr>
          <w:p w14:paraId="79E0B376" w14:textId="549C074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3C519D1E" w14:textId="290A040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9" w:type="dxa"/>
            <w:noWrap/>
            <w:vAlign w:val="bottom"/>
            <w:hideMark/>
          </w:tcPr>
          <w:p w14:paraId="4543CD28" w14:textId="118301C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50" w:type="dxa"/>
            <w:noWrap/>
            <w:vAlign w:val="bottom"/>
            <w:hideMark/>
          </w:tcPr>
          <w:p w14:paraId="55225A36" w14:textId="0798F92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21EBABED" w14:textId="7B3EEB8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bottom"/>
            <w:hideMark/>
          </w:tcPr>
          <w:p w14:paraId="41993BCC" w14:textId="0273CA6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.39</w:t>
            </w:r>
          </w:p>
        </w:tc>
      </w:tr>
      <w:tr w:rsidR="00B234FC" w:rsidRPr="00760165" w14:paraId="4B24F4DA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435BCC0" w14:textId="474A28A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516" w:type="dxa"/>
            <w:noWrap/>
            <w:vAlign w:val="bottom"/>
            <w:hideMark/>
          </w:tcPr>
          <w:p w14:paraId="6C96E01F" w14:textId="1E37F3CE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73210550" w14:textId="4E4D8CA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8" w:type="dxa"/>
            <w:noWrap/>
            <w:vAlign w:val="bottom"/>
            <w:hideMark/>
          </w:tcPr>
          <w:p w14:paraId="54D5B83C" w14:textId="1B21BF6F" w:rsidR="00B234FC" w:rsidRPr="00B234FC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2609BE79" w14:textId="4DE4A26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EDCF847" w14:textId="578711C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5E2DB134" w14:textId="0137C9C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39" w:type="dxa"/>
            <w:noWrap/>
            <w:vAlign w:val="bottom"/>
            <w:hideMark/>
          </w:tcPr>
          <w:p w14:paraId="422DDAD5" w14:textId="7A1C069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dxa"/>
            <w:noWrap/>
            <w:vAlign w:val="bottom"/>
            <w:hideMark/>
          </w:tcPr>
          <w:p w14:paraId="74310261" w14:textId="6ED38B5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17353DC0" w14:textId="17A54FF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9" w:type="dxa"/>
            <w:noWrap/>
            <w:vAlign w:val="bottom"/>
            <w:hideMark/>
          </w:tcPr>
          <w:p w14:paraId="3CA96F70" w14:textId="1E63A21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68</w:t>
            </w:r>
          </w:p>
        </w:tc>
      </w:tr>
      <w:tr w:rsidR="00B234FC" w:rsidRPr="00760165" w14:paraId="16BE3755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63D22EE0" w14:textId="17AE0D0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2</w:t>
            </w:r>
          </w:p>
        </w:tc>
        <w:tc>
          <w:tcPr>
            <w:tcW w:w="516" w:type="dxa"/>
            <w:noWrap/>
            <w:vAlign w:val="bottom"/>
            <w:hideMark/>
          </w:tcPr>
          <w:p w14:paraId="115D45DB" w14:textId="6390E17A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424DAD6A" w14:textId="65D7081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8" w:type="dxa"/>
            <w:noWrap/>
            <w:vAlign w:val="bottom"/>
            <w:hideMark/>
          </w:tcPr>
          <w:p w14:paraId="39028098" w14:textId="3B3033D9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00C0CD4" w14:textId="67C03E8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954F10A" w14:textId="153525B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2AAFE62C" w14:textId="0CBD58D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39" w:type="dxa"/>
            <w:noWrap/>
            <w:vAlign w:val="bottom"/>
            <w:hideMark/>
          </w:tcPr>
          <w:p w14:paraId="4F452F51" w14:textId="4157C62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dxa"/>
            <w:noWrap/>
            <w:vAlign w:val="bottom"/>
            <w:hideMark/>
          </w:tcPr>
          <w:p w14:paraId="2C350327" w14:textId="75F8804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08C6C903" w14:textId="012C376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79" w:type="dxa"/>
            <w:noWrap/>
            <w:vAlign w:val="bottom"/>
            <w:hideMark/>
          </w:tcPr>
          <w:p w14:paraId="13BEB8A4" w14:textId="77A59C0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.07</w:t>
            </w:r>
          </w:p>
        </w:tc>
      </w:tr>
      <w:tr w:rsidR="00B234FC" w:rsidRPr="00760165" w14:paraId="400CFCEB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A5D83DC" w14:textId="0A42AF5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516" w:type="dxa"/>
            <w:noWrap/>
            <w:vAlign w:val="bottom"/>
            <w:hideMark/>
          </w:tcPr>
          <w:p w14:paraId="10984972" w14:textId="4826F5A3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3D464892" w14:textId="4D0FE3B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8" w:type="dxa"/>
            <w:noWrap/>
            <w:vAlign w:val="bottom"/>
            <w:hideMark/>
          </w:tcPr>
          <w:p w14:paraId="4C5ADEAF" w14:textId="4341DA48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551DAAA7" w14:textId="2763AB1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6E28A2A8" w14:textId="0817F96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27F4E6A4" w14:textId="5432046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939" w:type="dxa"/>
            <w:noWrap/>
            <w:vAlign w:val="bottom"/>
            <w:hideMark/>
          </w:tcPr>
          <w:p w14:paraId="4BAC988B" w14:textId="07F8769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50" w:type="dxa"/>
            <w:noWrap/>
            <w:vAlign w:val="bottom"/>
            <w:hideMark/>
          </w:tcPr>
          <w:p w14:paraId="3764F7B8" w14:textId="46C365E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378024E9" w14:textId="4DA15A0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9" w:type="dxa"/>
            <w:noWrap/>
            <w:vAlign w:val="bottom"/>
            <w:hideMark/>
          </w:tcPr>
          <w:p w14:paraId="79E42283" w14:textId="2ED4404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.96</w:t>
            </w:r>
          </w:p>
        </w:tc>
      </w:tr>
      <w:tr w:rsidR="00B234FC" w:rsidRPr="00760165" w14:paraId="78C0B62C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4D4F8AA1" w14:textId="508804B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516" w:type="dxa"/>
            <w:noWrap/>
            <w:vAlign w:val="bottom"/>
            <w:hideMark/>
          </w:tcPr>
          <w:p w14:paraId="7F86125C" w14:textId="19AA52C5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557B4563" w14:textId="3802182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8" w:type="dxa"/>
            <w:noWrap/>
            <w:vAlign w:val="bottom"/>
            <w:hideMark/>
          </w:tcPr>
          <w:p w14:paraId="7521CB71" w14:textId="505FDCD0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2C869E25" w14:textId="4A6F0CF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436DC117" w14:textId="3A52B85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4956C6A" w14:textId="046E8AD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5</w:t>
            </w:r>
          </w:p>
        </w:tc>
        <w:tc>
          <w:tcPr>
            <w:tcW w:w="939" w:type="dxa"/>
            <w:noWrap/>
            <w:vAlign w:val="bottom"/>
            <w:hideMark/>
          </w:tcPr>
          <w:p w14:paraId="19EFD86F" w14:textId="6F089C5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0" w:type="dxa"/>
            <w:noWrap/>
            <w:vAlign w:val="bottom"/>
            <w:hideMark/>
          </w:tcPr>
          <w:p w14:paraId="214ED24C" w14:textId="54E76EE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67E67B62" w14:textId="018F701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bottom"/>
            <w:hideMark/>
          </w:tcPr>
          <w:p w14:paraId="6C4A4833" w14:textId="15DD2C4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24</w:t>
            </w:r>
          </w:p>
        </w:tc>
      </w:tr>
      <w:tr w:rsidR="00B234FC" w:rsidRPr="00760165" w14:paraId="7B91FBB9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1419BAAF" w14:textId="512124D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516" w:type="dxa"/>
            <w:noWrap/>
            <w:vAlign w:val="bottom"/>
            <w:hideMark/>
          </w:tcPr>
          <w:p w14:paraId="3A1B996D" w14:textId="36362044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4FD9B9DF" w14:textId="2F34D31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8" w:type="dxa"/>
            <w:noWrap/>
            <w:vAlign w:val="bottom"/>
            <w:hideMark/>
          </w:tcPr>
          <w:p w14:paraId="6EBC8097" w14:textId="08A6FD8B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509E263A" w14:textId="63EB53B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E2D6532" w14:textId="7986B92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0E901F1C" w14:textId="4B08D58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39" w:type="dxa"/>
            <w:noWrap/>
            <w:vAlign w:val="bottom"/>
            <w:hideMark/>
          </w:tcPr>
          <w:p w14:paraId="6B746167" w14:textId="7827858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0" w:type="dxa"/>
            <w:noWrap/>
            <w:vAlign w:val="bottom"/>
            <w:hideMark/>
          </w:tcPr>
          <w:p w14:paraId="6AC99C6F" w14:textId="1B0AC76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53833D71" w14:textId="3AA0D67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bottom"/>
            <w:hideMark/>
          </w:tcPr>
          <w:p w14:paraId="18AB380D" w14:textId="0A71347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.28</w:t>
            </w:r>
          </w:p>
        </w:tc>
      </w:tr>
      <w:tr w:rsidR="00B234FC" w:rsidRPr="00760165" w14:paraId="5C8B29E1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2A72E078" w14:textId="2D00BC0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516" w:type="dxa"/>
            <w:noWrap/>
            <w:vAlign w:val="bottom"/>
            <w:hideMark/>
          </w:tcPr>
          <w:p w14:paraId="141A239A" w14:textId="55809C3B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49D493C6" w14:textId="2289637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8" w:type="dxa"/>
            <w:noWrap/>
            <w:vAlign w:val="bottom"/>
            <w:hideMark/>
          </w:tcPr>
          <w:p w14:paraId="7B36020C" w14:textId="09597925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61F96E82" w14:textId="7AF447A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39115DA6" w14:textId="5192C56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A427CC6" w14:textId="074EA54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939" w:type="dxa"/>
            <w:noWrap/>
            <w:vAlign w:val="bottom"/>
            <w:hideMark/>
          </w:tcPr>
          <w:p w14:paraId="5319AD38" w14:textId="1622826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50" w:type="dxa"/>
            <w:noWrap/>
            <w:vAlign w:val="bottom"/>
            <w:hideMark/>
          </w:tcPr>
          <w:p w14:paraId="1B171217" w14:textId="7FAA13A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5F1DC08A" w14:textId="72BD710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9" w:type="dxa"/>
            <w:noWrap/>
            <w:vAlign w:val="bottom"/>
            <w:hideMark/>
          </w:tcPr>
          <w:p w14:paraId="2B28EFFB" w14:textId="2EE73E3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.62</w:t>
            </w:r>
          </w:p>
        </w:tc>
      </w:tr>
      <w:tr w:rsidR="00B234FC" w:rsidRPr="00760165" w14:paraId="7D6AD8A9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61D27155" w14:textId="4A20811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516" w:type="dxa"/>
            <w:noWrap/>
            <w:vAlign w:val="bottom"/>
            <w:hideMark/>
          </w:tcPr>
          <w:p w14:paraId="6152A67D" w14:textId="41F660D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3AC9F6BB" w14:textId="55E6A12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8" w:type="dxa"/>
            <w:noWrap/>
            <w:vAlign w:val="bottom"/>
            <w:hideMark/>
          </w:tcPr>
          <w:p w14:paraId="710B3E4B" w14:textId="48892408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5761C5B2" w14:textId="7D85861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CEA20A5" w14:textId="54E10B6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1CF331C3" w14:textId="7D0AD58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939" w:type="dxa"/>
            <w:noWrap/>
            <w:vAlign w:val="bottom"/>
            <w:hideMark/>
          </w:tcPr>
          <w:p w14:paraId="06CDB1DC" w14:textId="297EA48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0" w:type="dxa"/>
            <w:noWrap/>
            <w:vAlign w:val="bottom"/>
            <w:hideMark/>
          </w:tcPr>
          <w:p w14:paraId="1C2D0909" w14:textId="2C40844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06C05605" w14:textId="58D08A5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79" w:type="dxa"/>
            <w:noWrap/>
            <w:vAlign w:val="bottom"/>
            <w:hideMark/>
          </w:tcPr>
          <w:p w14:paraId="4836E7E3" w14:textId="1710116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.36</w:t>
            </w:r>
          </w:p>
        </w:tc>
      </w:tr>
      <w:tr w:rsidR="00B234FC" w:rsidRPr="00760165" w14:paraId="2F43A43D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0706CC80" w14:textId="66B57B4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516" w:type="dxa"/>
            <w:noWrap/>
            <w:vAlign w:val="bottom"/>
            <w:hideMark/>
          </w:tcPr>
          <w:p w14:paraId="2ADFFCC7" w14:textId="23EF11E5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6DF1338F" w14:textId="0E9C854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8" w:type="dxa"/>
            <w:noWrap/>
            <w:vAlign w:val="bottom"/>
            <w:hideMark/>
          </w:tcPr>
          <w:p w14:paraId="5953E9E9" w14:textId="73955B8B" w:rsidR="00B234FC" w:rsidRPr="00B234FC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3417E51" w14:textId="26166FDA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0297A7C5" w14:textId="01818A0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0F0BE8D8" w14:textId="1B5DDE8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.19</w:t>
            </w:r>
          </w:p>
        </w:tc>
        <w:tc>
          <w:tcPr>
            <w:tcW w:w="939" w:type="dxa"/>
            <w:noWrap/>
            <w:vAlign w:val="bottom"/>
            <w:hideMark/>
          </w:tcPr>
          <w:p w14:paraId="5DC87BD2" w14:textId="7B1E7D4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50" w:type="dxa"/>
            <w:noWrap/>
            <w:vAlign w:val="bottom"/>
            <w:hideMark/>
          </w:tcPr>
          <w:p w14:paraId="6F431894" w14:textId="47283E7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7C12D82E" w14:textId="51AEBFD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9" w:type="dxa"/>
            <w:noWrap/>
            <w:vAlign w:val="bottom"/>
            <w:hideMark/>
          </w:tcPr>
          <w:p w14:paraId="410D1DF9" w14:textId="65DA3F9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72</w:t>
            </w:r>
          </w:p>
        </w:tc>
      </w:tr>
      <w:tr w:rsidR="00B234FC" w:rsidRPr="00760165" w14:paraId="1C7BBD56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1007646" w14:textId="4C7F897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516" w:type="dxa"/>
            <w:noWrap/>
            <w:vAlign w:val="bottom"/>
            <w:hideMark/>
          </w:tcPr>
          <w:p w14:paraId="19C64B86" w14:textId="258E5197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674C2354" w14:textId="63B0561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8" w:type="dxa"/>
            <w:noWrap/>
            <w:vAlign w:val="bottom"/>
            <w:hideMark/>
          </w:tcPr>
          <w:p w14:paraId="6EF42A93" w14:textId="50382B76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28123A2C" w14:textId="0499E312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, PCA</w:t>
            </w:r>
          </w:p>
        </w:tc>
        <w:tc>
          <w:tcPr>
            <w:tcW w:w="761" w:type="dxa"/>
            <w:noWrap/>
            <w:vAlign w:val="bottom"/>
            <w:hideMark/>
          </w:tcPr>
          <w:p w14:paraId="5E4E6BB2" w14:textId="03831F2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018670F9" w14:textId="423D537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39" w:type="dxa"/>
            <w:noWrap/>
            <w:vAlign w:val="bottom"/>
            <w:hideMark/>
          </w:tcPr>
          <w:p w14:paraId="699EC56E" w14:textId="00C4F75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50" w:type="dxa"/>
            <w:noWrap/>
            <w:vAlign w:val="bottom"/>
            <w:hideMark/>
          </w:tcPr>
          <w:p w14:paraId="0B08F9A6" w14:textId="168C398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725E07A7" w14:textId="1656181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vAlign w:val="bottom"/>
            <w:hideMark/>
          </w:tcPr>
          <w:p w14:paraId="7441D455" w14:textId="5B3C426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.01</w:t>
            </w:r>
          </w:p>
        </w:tc>
      </w:tr>
      <w:tr w:rsidR="00B234FC" w:rsidRPr="00760165" w14:paraId="6ED9D0EC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21B5AD7" w14:textId="5F71547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516" w:type="dxa"/>
            <w:noWrap/>
            <w:vAlign w:val="bottom"/>
            <w:hideMark/>
          </w:tcPr>
          <w:p w14:paraId="7E78D8B2" w14:textId="5FDCC7B3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7D1E28C2" w14:textId="2CB03CB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8" w:type="dxa"/>
            <w:noWrap/>
            <w:vAlign w:val="bottom"/>
            <w:hideMark/>
          </w:tcPr>
          <w:p w14:paraId="090EA3AD" w14:textId="15E81E91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11A9C771" w14:textId="3D1C5FF4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3954F83E" w14:textId="4987F79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0BC4333A" w14:textId="4C806D4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939" w:type="dxa"/>
            <w:noWrap/>
            <w:vAlign w:val="bottom"/>
            <w:hideMark/>
          </w:tcPr>
          <w:p w14:paraId="404D243C" w14:textId="6B65265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noWrap/>
            <w:vAlign w:val="bottom"/>
            <w:hideMark/>
          </w:tcPr>
          <w:p w14:paraId="6A73D8AE" w14:textId="586260B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794C6A11" w14:textId="44EC924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9" w:type="dxa"/>
            <w:noWrap/>
            <w:vAlign w:val="bottom"/>
            <w:hideMark/>
          </w:tcPr>
          <w:p w14:paraId="26503A50" w14:textId="2538D31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99</w:t>
            </w:r>
          </w:p>
        </w:tc>
      </w:tr>
      <w:tr w:rsidR="00B234FC" w:rsidRPr="00760165" w14:paraId="0D78FBFF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3530E0FA" w14:textId="0009BF7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516" w:type="dxa"/>
            <w:noWrap/>
            <w:vAlign w:val="bottom"/>
            <w:hideMark/>
          </w:tcPr>
          <w:p w14:paraId="2F339862" w14:textId="33E6008F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6969BEF7" w14:textId="571EED5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8" w:type="dxa"/>
            <w:noWrap/>
            <w:vAlign w:val="bottom"/>
            <w:hideMark/>
          </w:tcPr>
          <w:p w14:paraId="18D001FE" w14:textId="04E96C35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7EE93533" w14:textId="69958503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3AAF41D" w14:textId="6F2DEAB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063EFD9" w14:textId="6E182AA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39" w:type="dxa"/>
            <w:noWrap/>
            <w:vAlign w:val="bottom"/>
            <w:hideMark/>
          </w:tcPr>
          <w:p w14:paraId="00A16114" w14:textId="6524379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noWrap/>
            <w:vAlign w:val="bottom"/>
            <w:hideMark/>
          </w:tcPr>
          <w:p w14:paraId="4A15F07E" w14:textId="09D273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46B7DC67" w14:textId="5DE0234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79" w:type="dxa"/>
            <w:noWrap/>
            <w:vAlign w:val="bottom"/>
            <w:hideMark/>
          </w:tcPr>
          <w:p w14:paraId="40D02DC7" w14:textId="0971D40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.30</w:t>
            </w:r>
          </w:p>
        </w:tc>
      </w:tr>
      <w:tr w:rsidR="00B234FC" w:rsidRPr="00760165" w14:paraId="626E1E8B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75680ACC" w14:textId="1A1C3DB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516" w:type="dxa"/>
            <w:noWrap/>
            <w:vAlign w:val="bottom"/>
            <w:hideMark/>
          </w:tcPr>
          <w:p w14:paraId="337337E9" w14:textId="19B04252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634AC9A" w14:textId="556E686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8" w:type="dxa"/>
            <w:noWrap/>
            <w:vAlign w:val="bottom"/>
            <w:hideMark/>
          </w:tcPr>
          <w:p w14:paraId="0DCE6A50" w14:textId="09E8E454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42D134C9" w14:textId="77C1DA03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6EE2E5EC" w14:textId="3C74565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&gt; </w:t>
            </w: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119B85F3" w14:textId="688448F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939" w:type="dxa"/>
            <w:noWrap/>
            <w:vAlign w:val="bottom"/>
            <w:hideMark/>
          </w:tcPr>
          <w:p w14:paraId="2590344E" w14:textId="5485A56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bottom"/>
            <w:hideMark/>
          </w:tcPr>
          <w:p w14:paraId="283357D9" w14:textId="4AE15CE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54BDEC8F" w14:textId="6898EFB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9" w:type="dxa"/>
            <w:noWrap/>
            <w:vAlign w:val="bottom"/>
            <w:hideMark/>
          </w:tcPr>
          <w:p w14:paraId="008AA87B" w14:textId="1E76425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55</w:t>
            </w:r>
          </w:p>
        </w:tc>
      </w:tr>
      <w:tr w:rsidR="00B234FC" w:rsidRPr="00760165" w14:paraId="18A060B6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3596AC9D" w14:textId="628F223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516" w:type="dxa"/>
            <w:noWrap/>
            <w:vAlign w:val="bottom"/>
            <w:hideMark/>
          </w:tcPr>
          <w:p w14:paraId="7068DA79" w14:textId="19ED0B80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01925330" w14:textId="6C150DD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8" w:type="dxa"/>
            <w:noWrap/>
            <w:vAlign w:val="bottom"/>
            <w:hideMark/>
          </w:tcPr>
          <w:p w14:paraId="658E1C65" w14:textId="34AF3F0C" w:rsidR="00B234FC" w:rsidRPr="00B234FC" w:rsidRDefault="0023449F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23" w:type="dxa"/>
            <w:noWrap/>
            <w:vAlign w:val="bottom"/>
            <w:hideMark/>
          </w:tcPr>
          <w:p w14:paraId="17E4453B" w14:textId="6989755D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2B40B503" w14:textId="15DD75E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C6CFFFD" w14:textId="222B085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39" w:type="dxa"/>
            <w:noWrap/>
            <w:vAlign w:val="bottom"/>
            <w:hideMark/>
          </w:tcPr>
          <w:p w14:paraId="66264313" w14:textId="78F97B4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50" w:type="dxa"/>
            <w:noWrap/>
            <w:vAlign w:val="bottom"/>
            <w:hideMark/>
          </w:tcPr>
          <w:p w14:paraId="64E82B88" w14:textId="1222D24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0" w:type="dxa"/>
            <w:noWrap/>
            <w:vAlign w:val="bottom"/>
            <w:hideMark/>
          </w:tcPr>
          <w:p w14:paraId="39DAF55F" w14:textId="6BD91F6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bottom"/>
            <w:hideMark/>
          </w:tcPr>
          <w:p w14:paraId="71CB203B" w14:textId="02B2239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.62</w:t>
            </w:r>
          </w:p>
        </w:tc>
      </w:tr>
      <w:tr w:rsidR="00B234FC" w:rsidRPr="00760165" w14:paraId="5B7A1CAB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BAAE189" w14:textId="18A8089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516" w:type="dxa"/>
            <w:noWrap/>
            <w:vAlign w:val="bottom"/>
            <w:hideMark/>
          </w:tcPr>
          <w:p w14:paraId="459B202F" w14:textId="35DEDA75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B2E75A0" w14:textId="42BB101F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8" w:type="dxa"/>
            <w:noWrap/>
            <w:vAlign w:val="bottom"/>
            <w:hideMark/>
          </w:tcPr>
          <w:p w14:paraId="7063710F" w14:textId="468C3166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1F5490E" w14:textId="7ADE1421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2A007AA0" w14:textId="721459A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F6D0C1C" w14:textId="1705203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39" w:type="dxa"/>
            <w:noWrap/>
            <w:vAlign w:val="bottom"/>
            <w:hideMark/>
          </w:tcPr>
          <w:p w14:paraId="70F3029A" w14:textId="23F49C16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35B7BB57" w14:textId="07EE762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649AD9EF" w14:textId="066EC77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9" w:type="dxa"/>
            <w:noWrap/>
            <w:vAlign w:val="bottom"/>
            <w:hideMark/>
          </w:tcPr>
          <w:p w14:paraId="5761BC1A" w14:textId="6D54FA6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.61</w:t>
            </w:r>
          </w:p>
        </w:tc>
      </w:tr>
      <w:tr w:rsidR="00B234FC" w:rsidRPr="00760165" w14:paraId="2D5F3031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76AAA32F" w14:textId="1E66B8F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516" w:type="dxa"/>
            <w:noWrap/>
            <w:vAlign w:val="bottom"/>
            <w:hideMark/>
          </w:tcPr>
          <w:p w14:paraId="0B4344D4" w14:textId="416F93BE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2EB42B25" w14:textId="2BDFED6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8" w:type="dxa"/>
            <w:noWrap/>
            <w:vAlign w:val="bottom"/>
            <w:hideMark/>
          </w:tcPr>
          <w:p w14:paraId="50E7F1C6" w14:textId="0B4FE974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6D330FC5" w14:textId="5874AA56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AF0E669" w14:textId="329E42C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66C42F12" w14:textId="0D9B23E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83</w:t>
            </w:r>
          </w:p>
        </w:tc>
        <w:tc>
          <w:tcPr>
            <w:tcW w:w="939" w:type="dxa"/>
            <w:noWrap/>
            <w:vAlign w:val="bottom"/>
            <w:hideMark/>
          </w:tcPr>
          <w:p w14:paraId="5A1F118D" w14:textId="7A72A59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50" w:type="dxa"/>
            <w:noWrap/>
            <w:vAlign w:val="bottom"/>
            <w:hideMark/>
          </w:tcPr>
          <w:p w14:paraId="74F12D87" w14:textId="4129282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636C960B" w14:textId="235CF15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bottom"/>
            <w:hideMark/>
          </w:tcPr>
          <w:p w14:paraId="7C784796" w14:textId="020E32A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64</w:t>
            </w:r>
          </w:p>
        </w:tc>
      </w:tr>
      <w:tr w:rsidR="00B234FC" w:rsidRPr="00760165" w14:paraId="67C16AD7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37C89474" w14:textId="1ADF3918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516" w:type="dxa"/>
            <w:noWrap/>
            <w:vAlign w:val="bottom"/>
            <w:hideMark/>
          </w:tcPr>
          <w:p w14:paraId="24F3F903" w14:textId="7083C6AC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3EA4BDE2" w14:textId="0CF422C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8" w:type="dxa"/>
            <w:noWrap/>
            <w:vAlign w:val="bottom"/>
            <w:hideMark/>
          </w:tcPr>
          <w:p w14:paraId="5115601E" w14:textId="13BBC0FD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3C1530A5" w14:textId="2A6B0C46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13F80A4D" w14:textId="1775C984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2DAFF614" w14:textId="1F65152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939" w:type="dxa"/>
            <w:noWrap/>
            <w:vAlign w:val="bottom"/>
            <w:hideMark/>
          </w:tcPr>
          <w:p w14:paraId="19C0D026" w14:textId="2B7C7A4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0" w:type="dxa"/>
            <w:noWrap/>
            <w:vAlign w:val="bottom"/>
            <w:hideMark/>
          </w:tcPr>
          <w:p w14:paraId="14FE0E16" w14:textId="70CF7AE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0" w:type="dxa"/>
            <w:noWrap/>
            <w:vAlign w:val="bottom"/>
            <w:hideMark/>
          </w:tcPr>
          <w:p w14:paraId="716F1205" w14:textId="39CC06E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vAlign w:val="bottom"/>
            <w:hideMark/>
          </w:tcPr>
          <w:p w14:paraId="104FFD9F" w14:textId="61E3660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60</w:t>
            </w:r>
          </w:p>
        </w:tc>
      </w:tr>
      <w:tr w:rsidR="00B234FC" w:rsidRPr="00760165" w14:paraId="436D2531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022CAF26" w14:textId="0223961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516" w:type="dxa"/>
            <w:noWrap/>
            <w:vAlign w:val="bottom"/>
            <w:hideMark/>
          </w:tcPr>
          <w:p w14:paraId="0747EDA5" w14:textId="0A69AED9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D748631" w14:textId="4F60ACF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8" w:type="dxa"/>
            <w:noWrap/>
            <w:vAlign w:val="bottom"/>
            <w:hideMark/>
          </w:tcPr>
          <w:p w14:paraId="2A4CFFED" w14:textId="24E76614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6702F4A5" w14:textId="119F60CE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77705E11" w14:textId="10C9622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2CD5A33E" w14:textId="5240185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939" w:type="dxa"/>
            <w:noWrap/>
            <w:vAlign w:val="bottom"/>
            <w:hideMark/>
          </w:tcPr>
          <w:p w14:paraId="462189FE" w14:textId="056FCE7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50" w:type="dxa"/>
            <w:noWrap/>
            <w:vAlign w:val="bottom"/>
            <w:hideMark/>
          </w:tcPr>
          <w:p w14:paraId="0FB7A06E" w14:textId="72D1A73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292568F" w14:textId="3A6F1BB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9" w:type="dxa"/>
            <w:noWrap/>
            <w:vAlign w:val="bottom"/>
            <w:hideMark/>
          </w:tcPr>
          <w:p w14:paraId="73BA0C0C" w14:textId="6DD9DD7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12</w:t>
            </w:r>
          </w:p>
        </w:tc>
      </w:tr>
      <w:tr w:rsidR="00B234FC" w:rsidRPr="00760165" w14:paraId="35AFEF4E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4D3893F4" w14:textId="760BFC80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516" w:type="dxa"/>
            <w:noWrap/>
            <w:vAlign w:val="bottom"/>
            <w:hideMark/>
          </w:tcPr>
          <w:p w14:paraId="0E90D89A" w14:textId="13655FC6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65D24111" w14:textId="1A630E6E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8" w:type="dxa"/>
            <w:noWrap/>
            <w:vAlign w:val="bottom"/>
            <w:hideMark/>
          </w:tcPr>
          <w:p w14:paraId="4E17210F" w14:textId="5C43E1A2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685C2E43" w14:textId="7F56CFE0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3367BD2C" w14:textId="643149D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2DD10BFD" w14:textId="567EB48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89</w:t>
            </w:r>
          </w:p>
        </w:tc>
        <w:tc>
          <w:tcPr>
            <w:tcW w:w="939" w:type="dxa"/>
            <w:noWrap/>
            <w:vAlign w:val="bottom"/>
            <w:hideMark/>
          </w:tcPr>
          <w:p w14:paraId="07C77D32" w14:textId="31CCEA9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50" w:type="dxa"/>
            <w:noWrap/>
            <w:vAlign w:val="bottom"/>
            <w:hideMark/>
          </w:tcPr>
          <w:p w14:paraId="0B1A9194" w14:textId="522EEC6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154F86E7" w14:textId="45887FC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9" w:type="dxa"/>
            <w:noWrap/>
            <w:vAlign w:val="bottom"/>
            <w:hideMark/>
          </w:tcPr>
          <w:p w14:paraId="49BEBEF1" w14:textId="65BECBD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54</w:t>
            </w:r>
          </w:p>
        </w:tc>
      </w:tr>
      <w:tr w:rsidR="00B234FC" w:rsidRPr="00760165" w14:paraId="30B600F1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397C4F50" w14:textId="0180557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516" w:type="dxa"/>
            <w:noWrap/>
            <w:vAlign w:val="bottom"/>
            <w:hideMark/>
          </w:tcPr>
          <w:p w14:paraId="70FB90F1" w14:textId="3317F776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0" w:type="dxa"/>
            <w:noWrap/>
            <w:vAlign w:val="bottom"/>
            <w:hideMark/>
          </w:tcPr>
          <w:p w14:paraId="7DF4686E" w14:textId="34F6F9C2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8" w:type="dxa"/>
            <w:noWrap/>
            <w:vAlign w:val="bottom"/>
            <w:hideMark/>
          </w:tcPr>
          <w:p w14:paraId="24573FF8" w14:textId="3333F1EC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423DD83F" w14:textId="644B3B68" w:rsidR="00B234FC" w:rsidRPr="003471C3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471C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599DC9D8" w14:textId="7FBAF29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224" w:type="dxa"/>
            <w:noWrap/>
            <w:vAlign w:val="bottom"/>
            <w:hideMark/>
          </w:tcPr>
          <w:p w14:paraId="15553EF6" w14:textId="11E1B451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939" w:type="dxa"/>
            <w:noWrap/>
            <w:vAlign w:val="bottom"/>
            <w:hideMark/>
          </w:tcPr>
          <w:p w14:paraId="47031C7F" w14:textId="541B8D2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50" w:type="dxa"/>
            <w:noWrap/>
            <w:vAlign w:val="bottom"/>
            <w:hideMark/>
          </w:tcPr>
          <w:p w14:paraId="5D690A9B" w14:textId="4C770C75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21C8BE51" w14:textId="58886D3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79" w:type="dxa"/>
            <w:noWrap/>
            <w:vAlign w:val="bottom"/>
            <w:hideMark/>
          </w:tcPr>
          <w:p w14:paraId="1E36A072" w14:textId="5126C6C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.92</w:t>
            </w:r>
          </w:p>
        </w:tc>
      </w:tr>
      <w:tr w:rsidR="00B234FC" w:rsidRPr="00760165" w14:paraId="591EA58F" w14:textId="77777777" w:rsidTr="00C45CC1">
        <w:trPr>
          <w:trHeight w:val="290"/>
        </w:trPr>
        <w:tc>
          <w:tcPr>
            <w:tcW w:w="846" w:type="dxa"/>
            <w:noWrap/>
            <w:vAlign w:val="bottom"/>
            <w:hideMark/>
          </w:tcPr>
          <w:p w14:paraId="514EFAFC" w14:textId="04B97D6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516" w:type="dxa"/>
            <w:noWrap/>
            <w:vAlign w:val="bottom"/>
            <w:hideMark/>
          </w:tcPr>
          <w:p w14:paraId="5DFF82CA" w14:textId="397D3D1D" w:rsidR="00B234FC" w:rsidRPr="00760165" w:rsidRDefault="00D00121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0" w:type="dxa"/>
            <w:noWrap/>
            <w:vAlign w:val="bottom"/>
            <w:hideMark/>
          </w:tcPr>
          <w:p w14:paraId="2E497925" w14:textId="77B5848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8" w:type="dxa"/>
            <w:noWrap/>
            <w:vAlign w:val="bottom"/>
            <w:hideMark/>
          </w:tcPr>
          <w:p w14:paraId="53B93A49" w14:textId="6AD4BE0D" w:rsidR="00B234FC" w:rsidRPr="00B234FC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34F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</w:t>
            </w:r>
          </w:p>
        </w:tc>
        <w:tc>
          <w:tcPr>
            <w:tcW w:w="1623" w:type="dxa"/>
            <w:noWrap/>
            <w:vAlign w:val="bottom"/>
            <w:hideMark/>
          </w:tcPr>
          <w:p w14:paraId="03FDE50E" w14:textId="5F50E7BD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 MCA</w:t>
            </w:r>
          </w:p>
        </w:tc>
        <w:tc>
          <w:tcPr>
            <w:tcW w:w="761" w:type="dxa"/>
            <w:noWrap/>
            <w:vAlign w:val="bottom"/>
            <w:hideMark/>
          </w:tcPr>
          <w:p w14:paraId="3E48F818" w14:textId="00E0ED57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24" w:type="dxa"/>
            <w:noWrap/>
            <w:vAlign w:val="bottom"/>
            <w:hideMark/>
          </w:tcPr>
          <w:p w14:paraId="1062786E" w14:textId="552236CC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939" w:type="dxa"/>
            <w:noWrap/>
            <w:vAlign w:val="bottom"/>
            <w:hideMark/>
          </w:tcPr>
          <w:p w14:paraId="609FD09C" w14:textId="64FED0B3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50" w:type="dxa"/>
            <w:noWrap/>
            <w:vAlign w:val="bottom"/>
            <w:hideMark/>
          </w:tcPr>
          <w:p w14:paraId="6E12D752" w14:textId="7A9541BA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50" w:type="dxa"/>
            <w:noWrap/>
            <w:vAlign w:val="bottom"/>
            <w:hideMark/>
          </w:tcPr>
          <w:p w14:paraId="63DB5F25" w14:textId="78D1CF1B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9" w:type="dxa"/>
            <w:noWrap/>
            <w:vAlign w:val="bottom"/>
            <w:hideMark/>
          </w:tcPr>
          <w:p w14:paraId="42BC9EA3" w14:textId="1490E509" w:rsidR="00B234FC" w:rsidRPr="00760165" w:rsidRDefault="00B234FC" w:rsidP="00B234F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016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.67</w:t>
            </w:r>
          </w:p>
        </w:tc>
      </w:tr>
    </w:tbl>
    <w:p w14:paraId="055E47DA" w14:textId="77777777" w:rsidR="0061131D" w:rsidRDefault="0061131D" w:rsidP="00861753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rtl/>
        </w:rPr>
      </w:pPr>
    </w:p>
    <w:p w14:paraId="25A7C023" w14:textId="145A42BA" w:rsidR="00B22875" w:rsidRPr="00321E6F" w:rsidRDefault="00861753" w:rsidP="00EB02CE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861753">
        <w:rPr>
          <w:rFonts w:asciiTheme="majorBidi" w:hAnsiTheme="majorBidi" w:cstheme="majorBidi"/>
        </w:rPr>
        <w:t xml:space="preserve">Legend: </w:t>
      </w:r>
      <w:r w:rsidR="00EC6F41">
        <w:rPr>
          <w:rFonts w:asciiTheme="majorBidi" w:hAnsiTheme="majorBidi" w:cstheme="majorBidi"/>
        </w:rPr>
        <w:t xml:space="preserve">Dominance L = left, R = right, </w:t>
      </w:r>
      <w:proofErr w:type="spellStart"/>
      <w:r w:rsidR="00EC6F41">
        <w:rPr>
          <w:rFonts w:asciiTheme="majorBidi" w:hAnsiTheme="majorBidi" w:cstheme="majorBidi"/>
        </w:rPr>
        <w:t>Ambi</w:t>
      </w:r>
      <w:proofErr w:type="spellEnd"/>
      <w:r w:rsidR="00EC6F41">
        <w:rPr>
          <w:rFonts w:asciiTheme="majorBidi" w:hAnsiTheme="majorBidi" w:cstheme="majorBidi"/>
        </w:rPr>
        <w:t xml:space="preserve"> = ambidextrous; </w:t>
      </w:r>
      <w:r w:rsidR="00852541" w:rsidRPr="00861753">
        <w:rPr>
          <w:rFonts w:asciiTheme="majorBidi" w:hAnsiTheme="majorBidi" w:cstheme="majorBidi"/>
        </w:rPr>
        <w:t xml:space="preserve">FMA = </w:t>
      </w:r>
      <w:proofErr w:type="spellStart"/>
      <w:r w:rsidR="00852541" w:rsidRPr="00861753">
        <w:rPr>
          <w:rFonts w:asciiTheme="majorBidi" w:hAnsiTheme="majorBidi" w:cstheme="majorBidi"/>
        </w:rPr>
        <w:t>Fugl</w:t>
      </w:r>
      <w:proofErr w:type="spellEnd"/>
      <w:r w:rsidR="00852541" w:rsidRPr="00861753">
        <w:rPr>
          <w:rFonts w:asciiTheme="majorBidi" w:hAnsiTheme="majorBidi" w:cstheme="majorBidi"/>
        </w:rPr>
        <w:t>-Meyer assessment</w:t>
      </w:r>
      <w:r w:rsidR="00760165">
        <w:rPr>
          <w:rFonts w:asciiTheme="majorBidi" w:hAnsiTheme="majorBidi" w:cstheme="majorBidi"/>
        </w:rPr>
        <w:t xml:space="preserve"> scale of the upper extremity</w:t>
      </w:r>
      <w:r w:rsidR="00852541" w:rsidRPr="00861753">
        <w:rPr>
          <w:rFonts w:asciiTheme="majorBidi" w:hAnsiTheme="majorBidi" w:cstheme="majorBidi"/>
        </w:rPr>
        <w:t>;</w:t>
      </w:r>
      <w:r w:rsidR="00852541">
        <w:rPr>
          <w:rFonts w:asciiTheme="majorBidi" w:hAnsiTheme="majorBidi" w:cstheme="majorBidi"/>
        </w:rPr>
        <w:t xml:space="preserve"> </w:t>
      </w:r>
      <w:r w:rsidR="00397D9D">
        <w:rPr>
          <w:rFonts w:asciiTheme="majorBidi" w:hAnsiTheme="majorBidi" w:cstheme="majorBidi"/>
        </w:rPr>
        <w:t xml:space="preserve">Lesion side </w:t>
      </w:r>
      <w:r w:rsidRPr="00861753">
        <w:rPr>
          <w:rFonts w:asciiTheme="majorBidi" w:hAnsiTheme="majorBidi" w:cstheme="majorBidi"/>
        </w:rPr>
        <w:t>L = left</w:t>
      </w:r>
      <w:r w:rsidR="00422718">
        <w:rPr>
          <w:rFonts w:asciiTheme="majorBidi" w:hAnsiTheme="majorBidi" w:cstheme="majorBidi"/>
        </w:rPr>
        <w:t>,</w:t>
      </w:r>
      <w:r w:rsidRPr="00861753">
        <w:rPr>
          <w:rFonts w:asciiTheme="majorBidi" w:hAnsiTheme="majorBidi" w:cstheme="majorBidi"/>
        </w:rPr>
        <w:t xml:space="preserve"> R = right; </w:t>
      </w:r>
      <w:r w:rsidR="00EC6F41">
        <w:rPr>
          <w:rFonts w:asciiTheme="majorBidi" w:hAnsiTheme="majorBidi" w:cstheme="majorBidi"/>
        </w:rPr>
        <w:t>MAS = Modified Ashworth Scale;</w:t>
      </w:r>
      <w:r w:rsidR="00EC6F41" w:rsidRPr="00861753">
        <w:rPr>
          <w:rFonts w:asciiTheme="majorBidi" w:hAnsiTheme="majorBidi" w:cstheme="majorBidi"/>
        </w:rPr>
        <w:t xml:space="preserve"> </w:t>
      </w:r>
      <w:r w:rsidR="00EC6F41">
        <w:rPr>
          <w:rFonts w:asciiTheme="majorBidi" w:hAnsiTheme="majorBidi" w:cstheme="majorBidi"/>
        </w:rPr>
        <w:t xml:space="preserve">Sex </w:t>
      </w:r>
      <w:r w:rsidR="00EC6F41" w:rsidRPr="00861753">
        <w:rPr>
          <w:rFonts w:asciiTheme="majorBidi" w:hAnsiTheme="majorBidi" w:cstheme="majorBidi"/>
        </w:rPr>
        <w:t>M = male</w:t>
      </w:r>
      <w:r w:rsidR="00EC6F41">
        <w:rPr>
          <w:rFonts w:asciiTheme="majorBidi" w:hAnsiTheme="majorBidi" w:cstheme="majorBidi"/>
        </w:rPr>
        <w:t>,</w:t>
      </w:r>
      <w:r w:rsidR="00EC6F41" w:rsidRPr="00861753">
        <w:rPr>
          <w:rFonts w:asciiTheme="majorBidi" w:hAnsiTheme="majorBidi" w:cstheme="majorBidi"/>
        </w:rPr>
        <w:t xml:space="preserve"> F = female; </w:t>
      </w:r>
      <w:r w:rsidR="00EC6F41">
        <w:rPr>
          <w:rFonts w:asciiTheme="majorBidi" w:hAnsiTheme="majorBidi" w:cstheme="majorBidi"/>
        </w:rPr>
        <w:t xml:space="preserve">Stroke type </w:t>
      </w:r>
      <w:r w:rsidR="00EC6F41" w:rsidRPr="00861753">
        <w:rPr>
          <w:rFonts w:asciiTheme="majorBidi" w:hAnsiTheme="majorBidi" w:cstheme="majorBidi"/>
        </w:rPr>
        <w:t>H = hemorrhagic</w:t>
      </w:r>
      <w:r w:rsidR="00EC6F41">
        <w:rPr>
          <w:rFonts w:asciiTheme="majorBidi" w:hAnsiTheme="majorBidi" w:cstheme="majorBidi"/>
        </w:rPr>
        <w:t>,</w:t>
      </w:r>
      <w:r w:rsidR="00EC6F41" w:rsidRPr="00861753">
        <w:rPr>
          <w:rFonts w:asciiTheme="majorBidi" w:hAnsiTheme="majorBidi" w:cstheme="majorBidi"/>
        </w:rPr>
        <w:t xml:space="preserve"> I = ischemic</w:t>
      </w:r>
      <w:r w:rsidR="00EC6F41">
        <w:rPr>
          <w:rFonts w:asciiTheme="majorBidi" w:hAnsiTheme="majorBidi" w:cstheme="majorBidi"/>
        </w:rPr>
        <w:t>,</w:t>
      </w:r>
      <w:r w:rsidR="00EC6F41" w:rsidRPr="00861753">
        <w:rPr>
          <w:rFonts w:asciiTheme="majorBidi" w:hAnsiTheme="majorBidi" w:cstheme="majorBidi"/>
        </w:rPr>
        <w:t xml:space="preserve"> I</w:t>
      </w:r>
      <w:r w:rsidR="00EC6F41">
        <w:rPr>
          <w:rFonts w:asciiTheme="majorBidi" w:hAnsiTheme="majorBidi" w:cstheme="majorBidi"/>
        </w:rPr>
        <w:t xml:space="preserve"> &gt; </w:t>
      </w:r>
      <w:r w:rsidR="00EC6F41" w:rsidRPr="00861753">
        <w:rPr>
          <w:rFonts w:asciiTheme="majorBidi" w:hAnsiTheme="majorBidi" w:cstheme="majorBidi"/>
        </w:rPr>
        <w:t xml:space="preserve">H = ischemic with hemorrhagic transformation; TAO = time after stroke onset (months); </w:t>
      </w:r>
      <w:r w:rsidR="00EC6F41">
        <w:rPr>
          <w:rFonts w:asciiTheme="majorBidi" w:hAnsiTheme="majorBidi" w:cstheme="majorBidi"/>
        </w:rPr>
        <w:t xml:space="preserve">TSRT = </w:t>
      </w:r>
      <w:r w:rsidR="00EC6F41" w:rsidRPr="005B5EF8">
        <w:rPr>
          <w:rFonts w:asciiTheme="majorBidi" w:hAnsiTheme="majorBidi" w:cstheme="majorBidi"/>
        </w:rPr>
        <w:t>tonic stretch reflex threshold</w:t>
      </w:r>
      <w:r w:rsidR="00EC6F41">
        <w:rPr>
          <w:rFonts w:asciiTheme="majorBidi" w:hAnsiTheme="majorBidi" w:cstheme="majorBidi"/>
        </w:rPr>
        <w:t xml:space="preserve">; </w:t>
      </w:r>
      <w:r w:rsidR="00760165">
        <w:rPr>
          <w:rFonts w:asciiTheme="majorBidi" w:hAnsiTheme="majorBidi" w:cstheme="majorBidi"/>
        </w:rPr>
        <w:t xml:space="preserve">Vascular </w:t>
      </w:r>
      <w:r w:rsidR="00397D9D">
        <w:rPr>
          <w:rFonts w:asciiTheme="majorBidi" w:hAnsiTheme="majorBidi" w:cstheme="majorBidi"/>
        </w:rPr>
        <w:t xml:space="preserve">territory </w:t>
      </w:r>
      <w:r w:rsidR="00F0102D">
        <w:rPr>
          <w:rFonts w:asciiTheme="majorBidi" w:hAnsiTheme="majorBidi" w:cstheme="majorBidi"/>
        </w:rPr>
        <w:t>ACA/</w:t>
      </w:r>
      <w:r w:rsidRPr="00861753">
        <w:rPr>
          <w:rFonts w:asciiTheme="majorBidi" w:hAnsiTheme="majorBidi" w:cstheme="majorBidi"/>
        </w:rPr>
        <w:t>MCA</w:t>
      </w:r>
      <w:r w:rsidR="00F0102D">
        <w:rPr>
          <w:rFonts w:asciiTheme="majorBidi" w:hAnsiTheme="majorBidi" w:cstheme="majorBidi"/>
        </w:rPr>
        <w:t>/PCA</w:t>
      </w:r>
      <w:r w:rsidRPr="00861753">
        <w:rPr>
          <w:rFonts w:asciiTheme="majorBidi" w:hAnsiTheme="majorBidi" w:cstheme="majorBidi"/>
        </w:rPr>
        <w:t xml:space="preserve"> = </w:t>
      </w:r>
      <w:r w:rsidR="00F0102D">
        <w:rPr>
          <w:rFonts w:asciiTheme="majorBidi" w:hAnsiTheme="majorBidi" w:cstheme="majorBidi"/>
        </w:rPr>
        <w:t>anterior/</w:t>
      </w:r>
      <w:r w:rsidRPr="00861753">
        <w:rPr>
          <w:rFonts w:asciiTheme="majorBidi" w:hAnsiTheme="majorBidi" w:cstheme="majorBidi"/>
        </w:rPr>
        <w:t>middle</w:t>
      </w:r>
      <w:r w:rsidR="00F0102D">
        <w:rPr>
          <w:rFonts w:asciiTheme="majorBidi" w:hAnsiTheme="majorBidi" w:cstheme="majorBidi"/>
        </w:rPr>
        <w:t>/posterior</w:t>
      </w:r>
      <w:r w:rsidRPr="00861753">
        <w:rPr>
          <w:rFonts w:asciiTheme="majorBidi" w:hAnsiTheme="majorBidi" w:cstheme="majorBidi"/>
        </w:rPr>
        <w:t xml:space="preserve"> cerebral artery.</w:t>
      </w:r>
    </w:p>
    <w:p w14:paraId="2F2D4CFF" w14:textId="77777777" w:rsidR="00171C04" w:rsidRPr="005B5EF8" w:rsidRDefault="00171C04" w:rsidP="00321E6F">
      <w:pPr>
        <w:rPr>
          <w:rFonts w:asciiTheme="majorBidi" w:hAnsiTheme="majorBidi" w:cstheme="majorBidi"/>
        </w:rPr>
      </w:pPr>
    </w:p>
    <w:sectPr w:rsidR="00171C04" w:rsidRPr="005B5EF8" w:rsidSect="009C227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81F6D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474CF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A7618"/>
    <w:multiLevelType w:val="multilevel"/>
    <w:tmpl w:val="8F7CE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EA2E74"/>
    <w:multiLevelType w:val="multilevel"/>
    <w:tmpl w:val="9FBA1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5C4D09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33D6C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E79E8"/>
    <w:multiLevelType w:val="multilevel"/>
    <w:tmpl w:val="2FE83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C03CAC"/>
    <w:multiLevelType w:val="multilevel"/>
    <w:tmpl w:val="B6800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8C6DBD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77034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F41B44"/>
    <w:multiLevelType w:val="hybridMultilevel"/>
    <w:tmpl w:val="75B4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3D0A39"/>
    <w:multiLevelType w:val="multilevel"/>
    <w:tmpl w:val="D2EC5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412578"/>
    <w:multiLevelType w:val="hybridMultilevel"/>
    <w:tmpl w:val="9256825C"/>
    <w:lvl w:ilvl="0" w:tplc="0409000F">
      <w:start w:val="1"/>
      <w:numFmt w:val="decimal"/>
      <w:lvlText w:val="%1."/>
      <w:lvlJc w:val="left"/>
      <w:pPr>
        <w:ind w:left="829" w:hanging="360"/>
      </w:pPr>
    </w:lvl>
    <w:lvl w:ilvl="1" w:tplc="04090001">
      <w:start w:val="1"/>
      <w:numFmt w:val="bullet"/>
      <w:lvlText w:val=""/>
      <w:lvlJc w:val="left"/>
      <w:pPr>
        <w:ind w:left="1549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69" w:hanging="180"/>
      </w:pPr>
    </w:lvl>
    <w:lvl w:ilvl="3" w:tplc="0409000F" w:tentative="1">
      <w:start w:val="1"/>
      <w:numFmt w:val="decimal"/>
      <w:lvlText w:val="%4."/>
      <w:lvlJc w:val="left"/>
      <w:pPr>
        <w:ind w:left="2989" w:hanging="360"/>
      </w:pPr>
    </w:lvl>
    <w:lvl w:ilvl="4" w:tplc="04090019" w:tentative="1">
      <w:start w:val="1"/>
      <w:numFmt w:val="lowerLetter"/>
      <w:lvlText w:val="%5."/>
      <w:lvlJc w:val="left"/>
      <w:pPr>
        <w:ind w:left="3709" w:hanging="360"/>
      </w:pPr>
    </w:lvl>
    <w:lvl w:ilvl="5" w:tplc="0409001B" w:tentative="1">
      <w:start w:val="1"/>
      <w:numFmt w:val="lowerRoman"/>
      <w:lvlText w:val="%6."/>
      <w:lvlJc w:val="right"/>
      <w:pPr>
        <w:ind w:left="4429" w:hanging="180"/>
      </w:pPr>
    </w:lvl>
    <w:lvl w:ilvl="6" w:tplc="0409000F" w:tentative="1">
      <w:start w:val="1"/>
      <w:numFmt w:val="decimal"/>
      <w:lvlText w:val="%7."/>
      <w:lvlJc w:val="left"/>
      <w:pPr>
        <w:ind w:left="5149" w:hanging="360"/>
      </w:pPr>
    </w:lvl>
    <w:lvl w:ilvl="7" w:tplc="04090019" w:tentative="1">
      <w:start w:val="1"/>
      <w:numFmt w:val="lowerLetter"/>
      <w:lvlText w:val="%8."/>
      <w:lvlJc w:val="left"/>
      <w:pPr>
        <w:ind w:left="5869" w:hanging="360"/>
      </w:pPr>
    </w:lvl>
    <w:lvl w:ilvl="8" w:tplc="04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13" w15:restartNumberingAfterBreak="0">
    <w:nsid w:val="687E7CC5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15318E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F53BB"/>
    <w:multiLevelType w:val="hybridMultilevel"/>
    <w:tmpl w:val="D13A1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5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13"/>
  </w:num>
  <w:num w:numId="7">
    <w:abstractNumId w:val="8"/>
  </w:num>
  <w:num w:numId="8">
    <w:abstractNumId w:val="1"/>
  </w:num>
  <w:num w:numId="9">
    <w:abstractNumId w:val="0"/>
  </w:num>
  <w:num w:numId="10">
    <w:abstractNumId w:val="5"/>
  </w:num>
  <w:num w:numId="11">
    <w:abstractNumId w:val="4"/>
  </w:num>
  <w:num w:numId="12">
    <w:abstractNumId w:val="14"/>
  </w:num>
  <w:num w:numId="13">
    <w:abstractNumId w:val="2"/>
  </w:num>
  <w:num w:numId="14">
    <w:abstractNumId w:val="3"/>
  </w:num>
  <w:num w:numId="15">
    <w:abstractNumId w:val="7"/>
  </w:num>
  <w:num w:numId="16">
    <w:abstractNumId w:val="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27E"/>
    <w:rsid w:val="000006C5"/>
    <w:rsid w:val="00000868"/>
    <w:rsid w:val="00001D4D"/>
    <w:rsid w:val="00002311"/>
    <w:rsid w:val="00002C9B"/>
    <w:rsid w:val="00002D96"/>
    <w:rsid w:val="00002EA8"/>
    <w:rsid w:val="00002F1A"/>
    <w:rsid w:val="00002F69"/>
    <w:rsid w:val="00003B7A"/>
    <w:rsid w:val="00004168"/>
    <w:rsid w:val="0000424C"/>
    <w:rsid w:val="00004451"/>
    <w:rsid w:val="000045AC"/>
    <w:rsid w:val="000046F3"/>
    <w:rsid w:val="000052C0"/>
    <w:rsid w:val="00005388"/>
    <w:rsid w:val="0000570D"/>
    <w:rsid w:val="00005B9C"/>
    <w:rsid w:val="00006680"/>
    <w:rsid w:val="000074DB"/>
    <w:rsid w:val="00007681"/>
    <w:rsid w:val="000077B1"/>
    <w:rsid w:val="000078AB"/>
    <w:rsid w:val="0001007F"/>
    <w:rsid w:val="00010283"/>
    <w:rsid w:val="0001051C"/>
    <w:rsid w:val="000107B8"/>
    <w:rsid w:val="00010CD4"/>
    <w:rsid w:val="00011198"/>
    <w:rsid w:val="00012685"/>
    <w:rsid w:val="00012D77"/>
    <w:rsid w:val="00012F54"/>
    <w:rsid w:val="00013043"/>
    <w:rsid w:val="0001371D"/>
    <w:rsid w:val="00013E10"/>
    <w:rsid w:val="000141E7"/>
    <w:rsid w:val="000141F3"/>
    <w:rsid w:val="000147E3"/>
    <w:rsid w:val="00014C34"/>
    <w:rsid w:val="00014E09"/>
    <w:rsid w:val="00015013"/>
    <w:rsid w:val="000153E7"/>
    <w:rsid w:val="00015627"/>
    <w:rsid w:val="00015798"/>
    <w:rsid w:val="00015812"/>
    <w:rsid w:val="000166E1"/>
    <w:rsid w:val="000168CB"/>
    <w:rsid w:val="00017185"/>
    <w:rsid w:val="000172AE"/>
    <w:rsid w:val="00017490"/>
    <w:rsid w:val="00017DCC"/>
    <w:rsid w:val="00017FA4"/>
    <w:rsid w:val="0002039D"/>
    <w:rsid w:val="00020579"/>
    <w:rsid w:val="000205FA"/>
    <w:rsid w:val="00020B92"/>
    <w:rsid w:val="00021531"/>
    <w:rsid w:val="000215E2"/>
    <w:rsid w:val="00021715"/>
    <w:rsid w:val="00021B9E"/>
    <w:rsid w:val="000228D8"/>
    <w:rsid w:val="0002346A"/>
    <w:rsid w:val="00023ED2"/>
    <w:rsid w:val="00023F49"/>
    <w:rsid w:val="00024C7C"/>
    <w:rsid w:val="00025052"/>
    <w:rsid w:val="00025D1E"/>
    <w:rsid w:val="00026263"/>
    <w:rsid w:val="0002648D"/>
    <w:rsid w:val="00027405"/>
    <w:rsid w:val="0002749E"/>
    <w:rsid w:val="00027C23"/>
    <w:rsid w:val="00027F55"/>
    <w:rsid w:val="00030264"/>
    <w:rsid w:val="00030359"/>
    <w:rsid w:val="0003118A"/>
    <w:rsid w:val="00031814"/>
    <w:rsid w:val="00032614"/>
    <w:rsid w:val="00032810"/>
    <w:rsid w:val="00032949"/>
    <w:rsid w:val="00032B28"/>
    <w:rsid w:val="0003335B"/>
    <w:rsid w:val="000333A5"/>
    <w:rsid w:val="00033625"/>
    <w:rsid w:val="00033700"/>
    <w:rsid w:val="0003393C"/>
    <w:rsid w:val="000343B6"/>
    <w:rsid w:val="000345F9"/>
    <w:rsid w:val="00034769"/>
    <w:rsid w:val="000349D7"/>
    <w:rsid w:val="00034B61"/>
    <w:rsid w:val="00035F68"/>
    <w:rsid w:val="00036120"/>
    <w:rsid w:val="00036518"/>
    <w:rsid w:val="00036B7C"/>
    <w:rsid w:val="00037118"/>
    <w:rsid w:val="00037125"/>
    <w:rsid w:val="0003756E"/>
    <w:rsid w:val="000405ED"/>
    <w:rsid w:val="00040D8A"/>
    <w:rsid w:val="000418A3"/>
    <w:rsid w:val="00041AF8"/>
    <w:rsid w:val="000421C3"/>
    <w:rsid w:val="0004274F"/>
    <w:rsid w:val="00042DF3"/>
    <w:rsid w:val="00042F28"/>
    <w:rsid w:val="00042F92"/>
    <w:rsid w:val="00043ECF"/>
    <w:rsid w:val="00043F7D"/>
    <w:rsid w:val="00044BA5"/>
    <w:rsid w:val="00044E8A"/>
    <w:rsid w:val="00044EF5"/>
    <w:rsid w:val="00045AC3"/>
    <w:rsid w:val="00045C5E"/>
    <w:rsid w:val="00046036"/>
    <w:rsid w:val="0004678B"/>
    <w:rsid w:val="0004745E"/>
    <w:rsid w:val="00047C3A"/>
    <w:rsid w:val="00050198"/>
    <w:rsid w:val="000501D9"/>
    <w:rsid w:val="00050225"/>
    <w:rsid w:val="00050493"/>
    <w:rsid w:val="000506F4"/>
    <w:rsid w:val="00050A1D"/>
    <w:rsid w:val="00050A55"/>
    <w:rsid w:val="00050AAF"/>
    <w:rsid w:val="00050AD7"/>
    <w:rsid w:val="00050EE4"/>
    <w:rsid w:val="00050F11"/>
    <w:rsid w:val="00050FDE"/>
    <w:rsid w:val="00051191"/>
    <w:rsid w:val="000513E8"/>
    <w:rsid w:val="00051748"/>
    <w:rsid w:val="00051DAB"/>
    <w:rsid w:val="00051E65"/>
    <w:rsid w:val="00051F9D"/>
    <w:rsid w:val="00052208"/>
    <w:rsid w:val="000524A5"/>
    <w:rsid w:val="000524D4"/>
    <w:rsid w:val="00052D2C"/>
    <w:rsid w:val="00052D48"/>
    <w:rsid w:val="000536D9"/>
    <w:rsid w:val="00053EB2"/>
    <w:rsid w:val="000540B6"/>
    <w:rsid w:val="00054213"/>
    <w:rsid w:val="0005545F"/>
    <w:rsid w:val="0005565C"/>
    <w:rsid w:val="00056473"/>
    <w:rsid w:val="00056941"/>
    <w:rsid w:val="000574F4"/>
    <w:rsid w:val="000579C6"/>
    <w:rsid w:val="00057A90"/>
    <w:rsid w:val="000601A7"/>
    <w:rsid w:val="000609DC"/>
    <w:rsid w:val="00060D9C"/>
    <w:rsid w:val="000626F1"/>
    <w:rsid w:val="00062A38"/>
    <w:rsid w:val="000630E2"/>
    <w:rsid w:val="000637D3"/>
    <w:rsid w:val="00063EC4"/>
    <w:rsid w:val="00064681"/>
    <w:rsid w:val="00064B60"/>
    <w:rsid w:val="00065AE7"/>
    <w:rsid w:val="00067644"/>
    <w:rsid w:val="00070AC6"/>
    <w:rsid w:val="00070B42"/>
    <w:rsid w:val="00070CE4"/>
    <w:rsid w:val="00071C49"/>
    <w:rsid w:val="00072301"/>
    <w:rsid w:val="0007282A"/>
    <w:rsid w:val="00072931"/>
    <w:rsid w:val="00072B2A"/>
    <w:rsid w:val="00073424"/>
    <w:rsid w:val="00073EF6"/>
    <w:rsid w:val="00074136"/>
    <w:rsid w:val="0007430C"/>
    <w:rsid w:val="000748E3"/>
    <w:rsid w:val="00074C15"/>
    <w:rsid w:val="000753F5"/>
    <w:rsid w:val="000756AE"/>
    <w:rsid w:val="00075B3D"/>
    <w:rsid w:val="00075E2E"/>
    <w:rsid w:val="00075EB3"/>
    <w:rsid w:val="00076762"/>
    <w:rsid w:val="00076BAF"/>
    <w:rsid w:val="00077A86"/>
    <w:rsid w:val="00077FE7"/>
    <w:rsid w:val="00080445"/>
    <w:rsid w:val="00081203"/>
    <w:rsid w:val="0008189E"/>
    <w:rsid w:val="000825C8"/>
    <w:rsid w:val="00082ADF"/>
    <w:rsid w:val="00082C04"/>
    <w:rsid w:val="000830E4"/>
    <w:rsid w:val="0008312F"/>
    <w:rsid w:val="00083CE9"/>
    <w:rsid w:val="00084739"/>
    <w:rsid w:val="00084BE9"/>
    <w:rsid w:val="0008542B"/>
    <w:rsid w:val="0008571C"/>
    <w:rsid w:val="00085AC6"/>
    <w:rsid w:val="00085E56"/>
    <w:rsid w:val="00086268"/>
    <w:rsid w:val="00086638"/>
    <w:rsid w:val="000869DD"/>
    <w:rsid w:val="00086A9A"/>
    <w:rsid w:val="00086CF1"/>
    <w:rsid w:val="00086F90"/>
    <w:rsid w:val="000872E7"/>
    <w:rsid w:val="000876A5"/>
    <w:rsid w:val="000877DB"/>
    <w:rsid w:val="0008797E"/>
    <w:rsid w:val="00087D46"/>
    <w:rsid w:val="00087F0C"/>
    <w:rsid w:val="000900D3"/>
    <w:rsid w:val="000900F2"/>
    <w:rsid w:val="00090470"/>
    <w:rsid w:val="0009082C"/>
    <w:rsid w:val="000933F2"/>
    <w:rsid w:val="00093EC9"/>
    <w:rsid w:val="000948A8"/>
    <w:rsid w:val="000955A7"/>
    <w:rsid w:val="000957C1"/>
    <w:rsid w:val="00095EC4"/>
    <w:rsid w:val="000964CD"/>
    <w:rsid w:val="000968AF"/>
    <w:rsid w:val="00096C67"/>
    <w:rsid w:val="00096CAE"/>
    <w:rsid w:val="00096FBB"/>
    <w:rsid w:val="0009713E"/>
    <w:rsid w:val="00097E49"/>
    <w:rsid w:val="000A0254"/>
    <w:rsid w:val="000A0E36"/>
    <w:rsid w:val="000A1865"/>
    <w:rsid w:val="000A3BED"/>
    <w:rsid w:val="000A3D3F"/>
    <w:rsid w:val="000A4530"/>
    <w:rsid w:val="000A464D"/>
    <w:rsid w:val="000A4707"/>
    <w:rsid w:val="000A48DB"/>
    <w:rsid w:val="000A4DE1"/>
    <w:rsid w:val="000A4F82"/>
    <w:rsid w:val="000A5286"/>
    <w:rsid w:val="000A53CC"/>
    <w:rsid w:val="000A547C"/>
    <w:rsid w:val="000A5997"/>
    <w:rsid w:val="000A5E2A"/>
    <w:rsid w:val="000A5EB9"/>
    <w:rsid w:val="000A608B"/>
    <w:rsid w:val="000A6389"/>
    <w:rsid w:val="000A6725"/>
    <w:rsid w:val="000A6904"/>
    <w:rsid w:val="000A6DA0"/>
    <w:rsid w:val="000A73DC"/>
    <w:rsid w:val="000A7469"/>
    <w:rsid w:val="000B00EB"/>
    <w:rsid w:val="000B020C"/>
    <w:rsid w:val="000B16F8"/>
    <w:rsid w:val="000B1D33"/>
    <w:rsid w:val="000B21A0"/>
    <w:rsid w:val="000B3266"/>
    <w:rsid w:val="000B37AF"/>
    <w:rsid w:val="000B37DB"/>
    <w:rsid w:val="000B38C1"/>
    <w:rsid w:val="000B3F96"/>
    <w:rsid w:val="000B5384"/>
    <w:rsid w:val="000B601D"/>
    <w:rsid w:val="000B7550"/>
    <w:rsid w:val="000B7DE3"/>
    <w:rsid w:val="000C0207"/>
    <w:rsid w:val="000C0E7D"/>
    <w:rsid w:val="000C0F90"/>
    <w:rsid w:val="000C1243"/>
    <w:rsid w:val="000C1EBE"/>
    <w:rsid w:val="000C1FF2"/>
    <w:rsid w:val="000C22EA"/>
    <w:rsid w:val="000C2352"/>
    <w:rsid w:val="000C2941"/>
    <w:rsid w:val="000C2F46"/>
    <w:rsid w:val="000C3104"/>
    <w:rsid w:val="000C3803"/>
    <w:rsid w:val="000C3B83"/>
    <w:rsid w:val="000C3DD8"/>
    <w:rsid w:val="000C3DEF"/>
    <w:rsid w:val="000C4079"/>
    <w:rsid w:val="000C4155"/>
    <w:rsid w:val="000C42B1"/>
    <w:rsid w:val="000C4BBC"/>
    <w:rsid w:val="000C4E2E"/>
    <w:rsid w:val="000C564B"/>
    <w:rsid w:val="000C5F92"/>
    <w:rsid w:val="000C6331"/>
    <w:rsid w:val="000C678B"/>
    <w:rsid w:val="000C67EE"/>
    <w:rsid w:val="000C6966"/>
    <w:rsid w:val="000C6E15"/>
    <w:rsid w:val="000C7896"/>
    <w:rsid w:val="000D054D"/>
    <w:rsid w:val="000D098D"/>
    <w:rsid w:val="000D0E77"/>
    <w:rsid w:val="000D103A"/>
    <w:rsid w:val="000D1BFC"/>
    <w:rsid w:val="000D1CDC"/>
    <w:rsid w:val="000D1D94"/>
    <w:rsid w:val="000D1E0B"/>
    <w:rsid w:val="000D1E4D"/>
    <w:rsid w:val="000D22DB"/>
    <w:rsid w:val="000D27D9"/>
    <w:rsid w:val="000D2DD9"/>
    <w:rsid w:val="000D40CA"/>
    <w:rsid w:val="000D418B"/>
    <w:rsid w:val="000D471D"/>
    <w:rsid w:val="000D4BD1"/>
    <w:rsid w:val="000D59C5"/>
    <w:rsid w:val="000D5B81"/>
    <w:rsid w:val="000D5C3C"/>
    <w:rsid w:val="000D6617"/>
    <w:rsid w:val="000D6975"/>
    <w:rsid w:val="000D6FE6"/>
    <w:rsid w:val="000D7149"/>
    <w:rsid w:val="000D72F9"/>
    <w:rsid w:val="000D73C9"/>
    <w:rsid w:val="000D767C"/>
    <w:rsid w:val="000D7B22"/>
    <w:rsid w:val="000D7D7E"/>
    <w:rsid w:val="000E02C5"/>
    <w:rsid w:val="000E0569"/>
    <w:rsid w:val="000E17AD"/>
    <w:rsid w:val="000E1AB0"/>
    <w:rsid w:val="000E1AC1"/>
    <w:rsid w:val="000E201C"/>
    <w:rsid w:val="000E20A7"/>
    <w:rsid w:val="000E2584"/>
    <w:rsid w:val="000E2C37"/>
    <w:rsid w:val="000E30EF"/>
    <w:rsid w:val="000E3416"/>
    <w:rsid w:val="000E35D9"/>
    <w:rsid w:val="000E3CE4"/>
    <w:rsid w:val="000E3F59"/>
    <w:rsid w:val="000E4280"/>
    <w:rsid w:val="000E4955"/>
    <w:rsid w:val="000E503E"/>
    <w:rsid w:val="000E5773"/>
    <w:rsid w:val="000E57EC"/>
    <w:rsid w:val="000E59EC"/>
    <w:rsid w:val="000E5CA1"/>
    <w:rsid w:val="000E612F"/>
    <w:rsid w:val="000E653E"/>
    <w:rsid w:val="000E6561"/>
    <w:rsid w:val="000E66F2"/>
    <w:rsid w:val="000E674C"/>
    <w:rsid w:val="000E6A17"/>
    <w:rsid w:val="000E6C5D"/>
    <w:rsid w:val="000E6E04"/>
    <w:rsid w:val="000E7765"/>
    <w:rsid w:val="000E7C99"/>
    <w:rsid w:val="000F0831"/>
    <w:rsid w:val="000F0BF8"/>
    <w:rsid w:val="000F154B"/>
    <w:rsid w:val="000F1AA2"/>
    <w:rsid w:val="000F1D03"/>
    <w:rsid w:val="000F255F"/>
    <w:rsid w:val="000F2E8A"/>
    <w:rsid w:val="000F3971"/>
    <w:rsid w:val="000F3B30"/>
    <w:rsid w:val="000F3BC8"/>
    <w:rsid w:val="000F3DFB"/>
    <w:rsid w:val="000F3F81"/>
    <w:rsid w:val="000F46FF"/>
    <w:rsid w:val="000F487C"/>
    <w:rsid w:val="000F49E7"/>
    <w:rsid w:val="000F4C8A"/>
    <w:rsid w:val="000F5342"/>
    <w:rsid w:val="000F5F34"/>
    <w:rsid w:val="000F6114"/>
    <w:rsid w:val="000F62D4"/>
    <w:rsid w:val="000F68F2"/>
    <w:rsid w:val="00100391"/>
    <w:rsid w:val="00100A38"/>
    <w:rsid w:val="00100F70"/>
    <w:rsid w:val="00102535"/>
    <w:rsid w:val="001025A4"/>
    <w:rsid w:val="001028DA"/>
    <w:rsid w:val="001029F1"/>
    <w:rsid w:val="00102A65"/>
    <w:rsid w:val="00102F29"/>
    <w:rsid w:val="00102F8C"/>
    <w:rsid w:val="00103157"/>
    <w:rsid w:val="001031DD"/>
    <w:rsid w:val="00103A3E"/>
    <w:rsid w:val="0010425F"/>
    <w:rsid w:val="0010470D"/>
    <w:rsid w:val="00104DEA"/>
    <w:rsid w:val="001050F5"/>
    <w:rsid w:val="0010517C"/>
    <w:rsid w:val="001052EB"/>
    <w:rsid w:val="00106D76"/>
    <w:rsid w:val="00106F72"/>
    <w:rsid w:val="001076C6"/>
    <w:rsid w:val="001105F8"/>
    <w:rsid w:val="00111E44"/>
    <w:rsid w:val="00112D50"/>
    <w:rsid w:val="00113604"/>
    <w:rsid w:val="001136D9"/>
    <w:rsid w:val="00114557"/>
    <w:rsid w:val="001145CE"/>
    <w:rsid w:val="0011469E"/>
    <w:rsid w:val="001149D6"/>
    <w:rsid w:val="001150FB"/>
    <w:rsid w:val="00115437"/>
    <w:rsid w:val="00115880"/>
    <w:rsid w:val="00115B7D"/>
    <w:rsid w:val="00115FE9"/>
    <w:rsid w:val="00116779"/>
    <w:rsid w:val="00116821"/>
    <w:rsid w:val="00120187"/>
    <w:rsid w:val="0012083E"/>
    <w:rsid w:val="00120D52"/>
    <w:rsid w:val="00120D5A"/>
    <w:rsid w:val="00120F76"/>
    <w:rsid w:val="00121677"/>
    <w:rsid w:val="00121CB6"/>
    <w:rsid w:val="0012221E"/>
    <w:rsid w:val="00123E98"/>
    <w:rsid w:val="00124081"/>
    <w:rsid w:val="00124571"/>
    <w:rsid w:val="001253AC"/>
    <w:rsid w:val="00125543"/>
    <w:rsid w:val="0012593D"/>
    <w:rsid w:val="001261CC"/>
    <w:rsid w:val="00126633"/>
    <w:rsid w:val="00126A2D"/>
    <w:rsid w:val="001303CF"/>
    <w:rsid w:val="00130466"/>
    <w:rsid w:val="0013056C"/>
    <w:rsid w:val="00130B8B"/>
    <w:rsid w:val="00130D4C"/>
    <w:rsid w:val="00130DE4"/>
    <w:rsid w:val="00131E58"/>
    <w:rsid w:val="00131F91"/>
    <w:rsid w:val="00131FAF"/>
    <w:rsid w:val="001323FD"/>
    <w:rsid w:val="00132590"/>
    <w:rsid w:val="00132A90"/>
    <w:rsid w:val="00132F4A"/>
    <w:rsid w:val="001332CA"/>
    <w:rsid w:val="001342D3"/>
    <w:rsid w:val="00134DF6"/>
    <w:rsid w:val="00134F29"/>
    <w:rsid w:val="00135C96"/>
    <w:rsid w:val="00136352"/>
    <w:rsid w:val="00136E8F"/>
    <w:rsid w:val="00137B49"/>
    <w:rsid w:val="00140028"/>
    <w:rsid w:val="001403B7"/>
    <w:rsid w:val="00140587"/>
    <w:rsid w:val="00140631"/>
    <w:rsid w:val="001406AA"/>
    <w:rsid w:val="00140724"/>
    <w:rsid w:val="00140943"/>
    <w:rsid w:val="00141D0F"/>
    <w:rsid w:val="00141E48"/>
    <w:rsid w:val="00141F5E"/>
    <w:rsid w:val="00141F90"/>
    <w:rsid w:val="001421B0"/>
    <w:rsid w:val="001423CF"/>
    <w:rsid w:val="001426B0"/>
    <w:rsid w:val="00142F5C"/>
    <w:rsid w:val="0014400A"/>
    <w:rsid w:val="00144F2E"/>
    <w:rsid w:val="0014513C"/>
    <w:rsid w:val="001454DA"/>
    <w:rsid w:val="00145A73"/>
    <w:rsid w:val="00146477"/>
    <w:rsid w:val="001467D7"/>
    <w:rsid w:val="00146ABA"/>
    <w:rsid w:val="00146BE7"/>
    <w:rsid w:val="001479D8"/>
    <w:rsid w:val="00147AFB"/>
    <w:rsid w:val="00150142"/>
    <w:rsid w:val="001503A9"/>
    <w:rsid w:val="00150861"/>
    <w:rsid w:val="00150DB3"/>
    <w:rsid w:val="0015151A"/>
    <w:rsid w:val="0015176B"/>
    <w:rsid w:val="00151A2C"/>
    <w:rsid w:val="00151E32"/>
    <w:rsid w:val="00152763"/>
    <w:rsid w:val="00152D05"/>
    <w:rsid w:val="00152D17"/>
    <w:rsid w:val="00153005"/>
    <w:rsid w:val="00153C1E"/>
    <w:rsid w:val="00153D06"/>
    <w:rsid w:val="00153F0B"/>
    <w:rsid w:val="001545DB"/>
    <w:rsid w:val="00155093"/>
    <w:rsid w:val="001552D5"/>
    <w:rsid w:val="00155346"/>
    <w:rsid w:val="00155D3B"/>
    <w:rsid w:val="00156362"/>
    <w:rsid w:val="00156B1E"/>
    <w:rsid w:val="00156B8F"/>
    <w:rsid w:val="0015706B"/>
    <w:rsid w:val="001570AF"/>
    <w:rsid w:val="001578D7"/>
    <w:rsid w:val="001579F1"/>
    <w:rsid w:val="00160276"/>
    <w:rsid w:val="001609A3"/>
    <w:rsid w:val="00160BBC"/>
    <w:rsid w:val="00160E78"/>
    <w:rsid w:val="00160F49"/>
    <w:rsid w:val="0016104B"/>
    <w:rsid w:val="001613C3"/>
    <w:rsid w:val="00161473"/>
    <w:rsid w:val="00161D47"/>
    <w:rsid w:val="00162E1D"/>
    <w:rsid w:val="00163374"/>
    <w:rsid w:val="00163787"/>
    <w:rsid w:val="00163CBA"/>
    <w:rsid w:val="001646AF"/>
    <w:rsid w:val="00164730"/>
    <w:rsid w:val="00164766"/>
    <w:rsid w:val="00164994"/>
    <w:rsid w:val="00164E3E"/>
    <w:rsid w:val="0016504C"/>
    <w:rsid w:val="0016527B"/>
    <w:rsid w:val="001652E6"/>
    <w:rsid w:val="00165B89"/>
    <w:rsid w:val="00165F06"/>
    <w:rsid w:val="00166A9A"/>
    <w:rsid w:val="00167223"/>
    <w:rsid w:val="0016786B"/>
    <w:rsid w:val="00167976"/>
    <w:rsid w:val="00167F6B"/>
    <w:rsid w:val="0017012B"/>
    <w:rsid w:val="00170C12"/>
    <w:rsid w:val="00170D9D"/>
    <w:rsid w:val="0017135F"/>
    <w:rsid w:val="00171435"/>
    <w:rsid w:val="00171C04"/>
    <w:rsid w:val="00172516"/>
    <w:rsid w:val="00172C1B"/>
    <w:rsid w:val="00172C70"/>
    <w:rsid w:val="00172DE8"/>
    <w:rsid w:val="001732E2"/>
    <w:rsid w:val="00173DB9"/>
    <w:rsid w:val="00173F75"/>
    <w:rsid w:val="001741BB"/>
    <w:rsid w:val="00174366"/>
    <w:rsid w:val="001746A2"/>
    <w:rsid w:val="0017472A"/>
    <w:rsid w:val="00174ACE"/>
    <w:rsid w:val="00174C40"/>
    <w:rsid w:val="00174EB8"/>
    <w:rsid w:val="00175696"/>
    <w:rsid w:val="001756D9"/>
    <w:rsid w:val="00175D9C"/>
    <w:rsid w:val="00175DBF"/>
    <w:rsid w:val="00175F44"/>
    <w:rsid w:val="001765FA"/>
    <w:rsid w:val="00176A09"/>
    <w:rsid w:val="00176EDA"/>
    <w:rsid w:val="001770D7"/>
    <w:rsid w:val="001778A5"/>
    <w:rsid w:val="00177A72"/>
    <w:rsid w:val="00177B7F"/>
    <w:rsid w:val="00177C58"/>
    <w:rsid w:val="00177CDE"/>
    <w:rsid w:val="00177E71"/>
    <w:rsid w:val="0018031B"/>
    <w:rsid w:val="00180502"/>
    <w:rsid w:val="00180A2C"/>
    <w:rsid w:val="00180BDD"/>
    <w:rsid w:val="00180F35"/>
    <w:rsid w:val="00180F4E"/>
    <w:rsid w:val="00181595"/>
    <w:rsid w:val="001816FE"/>
    <w:rsid w:val="00181D68"/>
    <w:rsid w:val="00181E99"/>
    <w:rsid w:val="00183320"/>
    <w:rsid w:val="00183474"/>
    <w:rsid w:val="001834C0"/>
    <w:rsid w:val="0018393A"/>
    <w:rsid w:val="00183C68"/>
    <w:rsid w:val="001843F3"/>
    <w:rsid w:val="00184B04"/>
    <w:rsid w:val="00185924"/>
    <w:rsid w:val="00185E94"/>
    <w:rsid w:val="00186008"/>
    <w:rsid w:val="00186270"/>
    <w:rsid w:val="001901DB"/>
    <w:rsid w:val="001903B0"/>
    <w:rsid w:val="0019064A"/>
    <w:rsid w:val="00190EC4"/>
    <w:rsid w:val="001913C2"/>
    <w:rsid w:val="00191508"/>
    <w:rsid w:val="0019172C"/>
    <w:rsid w:val="001929B7"/>
    <w:rsid w:val="00192EC6"/>
    <w:rsid w:val="00192ED2"/>
    <w:rsid w:val="00192F9C"/>
    <w:rsid w:val="00193154"/>
    <w:rsid w:val="00193418"/>
    <w:rsid w:val="0019414E"/>
    <w:rsid w:val="0019427C"/>
    <w:rsid w:val="001943BD"/>
    <w:rsid w:val="001944FC"/>
    <w:rsid w:val="001945C9"/>
    <w:rsid w:val="001947D8"/>
    <w:rsid w:val="0019509B"/>
    <w:rsid w:val="00195717"/>
    <w:rsid w:val="0019590E"/>
    <w:rsid w:val="00195FA4"/>
    <w:rsid w:val="00196857"/>
    <w:rsid w:val="0019692E"/>
    <w:rsid w:val="00196C98"/>
    <w:rsid w:val="00196D63"/>
    <w:rsid w:val="00196DA6"/>
    <w:rsid w:val="001A100B"/>
    <w:rsid w:val="001A144A"/>
    <w:rsid w:val="001A176F"/>
    <w:rsid w:val="001A195C"/>
    <w:rsid w:val="001A197A"/>
    <w:rsid w:val="001A1CD0"/>
    <w:rsid w:val="001A2386"/>
    <w:rsid w:val="001A28FC"/>
    <w:rsid w:val="001A298A"/>
    <w:rsid w:val="001A2A22"/>
    <w:rsid w:val="001A348F"/>
    <w:rsid w:val="001A364A"/>
    <w:rsid w:val="001A3871"/>
    <w:rsid w:val="001A3FD9"/>
    <w:rsid w:val="001A4781"/>
    <w:rsid w:val="001A4DEA"/>
    <w:rsid w:val="001A5188"/>
    <w:rsid w:val="001A5608"/>
    <w:rsid w:val="001A628E"/>
    <w:rsid w:val="001A64A2"/>
    <w:rsid w:val="001A6757"/>
    <w:rsid w:val="001A6A90"/>
    <w:rsid w:val="001A6C24"/>
    <w:rsid w:val="001A6E73"/>
    <w:rsid w:val="001A6FC7"/>
    <w:rsid w:val="001A7A03"/>
    <w:rsid w:val="001B019C"/>
    <w:rsid w:val="001B076E"/>
    <w:rsid w:val="001B0AC6"/>
    <w:rsid w:val="001B0B4D"/>
    <w:rsid w:val="001B0F63"/>
    <w:rsid w:val="001B10D4"/>
    <w:rsid w:val="001B180C"/>
    <w:rsid w:val="001B1F80"/>
    <w:rsid w:val="001B23F0"/>
    <w:rsid w:val="001B260C"/>
    <w:rsid w:val="001B2623"/>
    <w:rsid w:val="001B2851"/>
    <w:rsid w:val="001B28E9"/>
    <w:rsid w:val="001B2D29"/>
    <w:rsid w:val="001B2EBA"/>
    <w:rsid w:val="001B3498"/>
    <w:rsid w:val="001B3528"/>
    <w:rsid w:val="001B36ED"/>
    <w:rsid w:val="001B37DC"/>
    <w:rsid w:val="001B49B5"/>
    <w:rsid w:val="001B500E"/>
    <w:rsid w:val="001B5084"/>
    <w:rsid w:val="001B531A"/>
    <w:rsid w:val="001B63C6"/>
    <w:rsid w:val="001B645E"/>
    <w:rsid w:val="001B64FD"/>
    <w:rsid w:val="001B6534"/>
    <w:rsid w:val="001B6587"/>
    <w:rsid w:val="001B6998"/>
    <w:rsid w:val="001B701F"/>
    <w:rsid w:val="001B719B"/>
    <w:rsid w:val="001B77D5"/>
    <w:rsid w:val="001B7C22"/>
    <w:rsid w:val="001C05FA"/>
    <w:rsid w:val="001C0B32"/>
    <w:rsid w:val="001C1C6E"/>
    <w:rsid w:val="001C29B0"/>
    <w:rsid w:val="001C29CC"/>
    <w:rsid w:val="001C3140"/>
    <w:rsid w:val="001C38AC"/>
    <w:rsid w:val="001C3BFD"/>
    <w:rsid w:val="001C400B"/>
    <w:rsid w:val="001C4182"/>
    <w:rsid w:val="001C4C7E"/>
    <w:rsid w:val="001C4FC5"/>
    <w:rsid w:val="001C511A"/>
    <w:rsid w:val="001C5198"/>
    <w:rsid w:val="001C644C"/>
    <w:rsid w:val="001C6777"/>
    <w:rsid w:val="001C6B6D"/>
    <w:rsid w:val="001C6F25"/>
    <w:rsid w:val="001C6FF0"/>
    <w:rsid w:val="001C7392"/>
    <w:rsid w:val="001C74CC"/>
    <w:rsid w:val="001C77DC"/>
    <w:rsid w:val="001C7B7C"/>
    <w:rsid w:val="001D0A82"/>
    <w:rsid w:val="001D16F5"/>
    <w:rsid w:val="001D17F2"/>
    <w:rsid w:val="001D25D2"/>
    <w:rsid w:val="001D286A"/>
    <w:rsid w:val="001D38F1"/>
    <w:rsid w:val="001D3A4B"/>
    <w:rsid w:val="001D41F2"/>
    <w:rsid w:val="001D4493"/>
    <w:rsid w:val="001D463B"/>
    <w:rsid w:val="001D47E1"/>
    <w:rsid w:val="001D51FA"/>
    <w:rsid w:val="001D547D"/>
    <w:rsid w:val="001D54EA"/>
    <w:rsid w:val="001D607C"/>
    <w:rsid w:val="001D6B76"/>
    <w:rsid w:val="001D6D79"/>
    <w:rsid w:val="001D6D8F"/>
    <w:rsid w:val="001D7061"/>
    <w:rsid w:val="001D7F7A"/>
    <w:rsid w:val="001E04F1"/>
    <w:rsid w:val="001E06BC"/>
    <w:rsid w:val="001E0AA2"/>
    <w:rsid w:val="001E1DB1"/>
    <w:rsid w:val="001E23AB"/>
    <w:rsid w:val="001E26AD"/>
    <w:rsid w:val="001E2987"/>
    <w:rsid w:val="001E3186"/>
    <w:rsid w:val="001E35DA"/>
    <w:rsid w:val="001E37C9"/>
    <w:rsid w:val="001E3C3D"/>
    <w:rsid w:val="001E3C8A"/>
    <w:rsid w:val="001E4011"/>
    <w:rsid w:val="001E43B7"/>
    <w:rsid w:val="001E51EE"/>
    <w:rsid w:val="001E5839"/>
    <w:rsid w:val="001E5A6A"/>
    <w:rsid w:val="001E5BD3"/>
    <w:rsid w:val="001E6059"/>
    <w:rsid w:val="001E620A"/>
    <w:rsid w:val="001E6583"/>
    <w:rsid w:val="001E693C"/>
    <w:rsid w:val="001E6E79"/>
    <w:rsid w:val="001E73FF"/>
    <w:rsid w:val="001E7EDD"/>
    <w:rsid w:val="001F19AF"/>
    <w:rsid w:val="001F256F"/>
    <w:rsid w:val="001F2AD1"/>
    <w:rsid w:val="001F2E3B"/>
    <w:rsid w:val="001F3036"/>
    <w:rsid w:val="001F3481"/>
    <w:rsid w:val="001F36F8"/>
    <w:rsid w:val="001F3A8C"/>
    <w:rsid w:val="001F3D58"/>
    <w:rsid w:val="001F4434"/>
    <w:rsid w:val="001F44BD"/>
    <w:rsid w:val="001F45D0"/>
    <w:rsid w:val="001F470E"/>
    <w:rsid w:val="001F484F"/>
    <w:rsid w:val="001F4A0F"/>
    <w:rsid w:val="001F5057"/>
    <w:rsid w:val="001F55CA"/>
    <w:rsid w:val="001F64E1"/>
    <w:rsid w:val="001F6A50"/>
    <w:rsid w:val="001F6E6D"/>
    <w:rsid w:val="001F7683"/>
    <w:rsid w:val="001F77E1"/>
    <w:rsid w:val="002006A9"/>
    <w:rsid w:val="00200CDC"/>
    <w:rsid w:val="00201672"/>
    <w:rsid w:val="002018C0"/>
    <w:rsid w:val="00201A06"/>
    <w:rsid w:val="002024DB"/>
    <w:rsid w:val="00202D59"/>
    <w:rsid w:val="0020307D"/>
    <w:rsid w:val="002038A6"/>
    <w:rsid w:val="00203962"/>
    <w:rsid w:val="00203BEF"/>
    <w:rsid w:val="00203F40"/>
    <w:rsid w:val="00204C43"/>
    <w:rsid w:val="00205B5F"/>
    <w:rsid w:val="00205D53"/>
    <w:rsid w:val="00205ED7"/>
    <w:rsid w:val="00206981"/>
    <w:rsid w:val="002072A9"/>
    <w:rsid w:val="0020747C"/>
    <w:rsid w:val="00207613"/>
    <w:rsid w:val="00207A46"/>
    <w:rsid w:val="0021057C"/>
    <w:rsid w:val="00210B16"/>
    <w:rsid w:val="0021137B"/>
    <w:rsid w:val="00211533"/>
    <w:rsid w:val="002115E9"/>
    <w:rsid w:val="00211754"/>
    <w:rsid w:val="002118FD"/>
    <w:rsid w:val="00211DE5"/>
    <w:rsid w:val="00211EE3"/>
    <w:rsid w:val="00212005"/>
    <w:rsid w:val="002123D1"/>
    <w:rsid w:val="00212593"/>
    <w:rsid w:val="002128CE"/>
    <w:rsid w:val="00212BA3"/>
    <w:rsid w:val="00213A29"/>
    <w:rsid w:val="00214019"/>
    <w:rsid w:val="00214607"/>
    <w:rsid w:val="002149CB"/>
    <w:rsid w:val="00215488"/>
    <w:rsid w:val="0021589F"/>
    <w:rsid w:val="00215929"/>
    <w:rsid w:val="002159E2"/>
    <w:rsid w:val="00215D05"/>
    <w:rsid w:val="00215D1A"/>
    <w:rsid w:val="002168C2"/>
    <w:rsid w:val="00216A75"/>
    <w:rsid w:val="00216AE8"/>
    <w:rsid w:val="00217116"/>
    <w:rsid w:val="002172C5"/>
    <w:rsid w:val="0022011F"/>
    <w:rsid w:val="00220302"/>
    <w:rsid w:val="002203DB"/>
    <w:rsid w:val="00220714"/>
    <w:rsid w:val="002211FC"/>
    <w:rsid w:val="00221A7F"/>
    <w:rsid w:val="002226B5"/>
    <w:rsid w:val="00222AA5"/>
    <w:rsid w:val="00224AEF"/>
    <w:rsid w:val="00225375"/>
    <w:rsid w:val="002253BE"/>
    <w:rsid w:val="00225403"/>
    <w:rsid w:val="0022600C"/>
    <w:rsid w:val="00226861"/>
    <w:rsid w:val="00226AEE"/>
    <w:rsid w:val="00226CFD"/>
    <w:rsid w:val="00226D82"/>
    <w:rsid w:val="0022710F"/>
    <w:rsid w:val="002275A0"/>
    <w:rsid w:val="002279E9"/>
    <w:rsid w:val="00227C77"/>
    <w:rsid w:val="00227D78"/>
    <w:rsid w:val="0023096E"/>
    <w:rsid w:val="00230BD5"/>
    <w:rsid w:val="00230C7C"/>
    <w:rsid w:val="00231858"/>
    <w:rsid w:val="0023193F"/>
    <w:rsid w:val="00231F1F"/>
    <w:rsid w:val="00232398"/>
    <w:rsid w:val="00233269"/>
    <w:rsid w:val="002336CE"/>
    <w:rsid w:val="00233819"/>
    <w:rsid w:val="00233C79"/>
    <w:rsid w:val="002342EE"/>
    <w:rsid w:val="0023449F"/>
    <w:rsid w:val="00234A56"/>
    <w:rsid w:val="00234E66"/>
    <w:rsid w:val="002358BE"/>
    <w:rsid w:val="00236424"/>
    <w:rsid w:val="00237354"/>
    <w:rsid w:val="00237454"/>
    <w:rsid w:val="00240172"/>
    <w:rsid w:val="0024050E"/>
    <w:rsid w:val="002409C4"/>
    <w:rsid w:val="00240AF6"/>
    <w:rsid w:val="002415FC"/>
    <w:rsid w:val="00241C52"/>
    <w:rsid w:val="00241FC6"/>
    <w:rsid w:val="00241FEA"/>
    <w:rsid w:val="002421BD"/>
    <w:rsid w:val="002421E1"/>
    <w:rsid w:val="0024238B"/>
    <w:rsid w:val="002426D6"/>
    <w:rsid w:val="002429F1"/>
    <w:rsid w:val="00243B85"/>
    <w:rsid w:val="00243C0D"/>
    <w:rsid w:val="0024401F"/>
    <w:rsid w:val="00244186"/>
    <w:rsid w:val="002441B9"/>
    <w:rsid w:val="00244487"/>
    <w:rsid w:val="00244CF7"/>
    <w:rsid w:val="00244E50"/>
    <w:rsid w:val="00245CB7"/>
    <w:rsid w:val="00245DBC"/>
    <w:rsid w:val="00245DE3"/>
    <w:rsid w:val="00245EE5"/>
    <w:rsid w:val="002461EF"/>
    <w:rsid w:val="00246280"/>
    <w:rsid w:val="002462AE"/>
    <w:rsid w:val="002463A1"/>
    <w:rsid w:val="0024671E"/>
    <w:rsid w:val="0024678C"/>
    <w:rsid w:val="00246C87"/>
    <w:rsid w:val="00246E2B"/>
    <w:rsid w:val="00247B43"/>
    <w:rsid w:val="00250122"/>
    <w:rsid w:val="00250944"/>
    <w:rsid w:val="00250B45"/>
    <w:rsid w:val="00250D98"/>
    <w:rsid w:val="00251421"/>
    <w:rsid w:val="00251B72"/>
    <w:rsid w:val="00251C16"/>
    <w:rsid w:val="00252727"/>
    <w:rsid w:val="0025357D"/>
    <w:rsid w:val="002535AB"/>
    <w:rsid w:val="00253670"/>
    <w:rsid w:val="00253694"/>
    <w:rsid w:val="002537A6"/>
    <w:rsid w:val="00253E5A"/>
    <w:rsid w:val="00254B12"/>
    <w:rsid w:val="00254ED0"/>
    <w:rsid w:val="0025655E"/>
    <w:rsid w:val="002565D3"/>
    <w:rsid w:val="00256BC9"/>
    <w:rsid w:val="00256E77"/>
    <w:rsid w:val="00257432"/>
    <w:rsid w:val="002606E2"/>
    <w:rsid w:val="0026091E"/>
    <w:rsid w:val="00260E0A"/>
    <w:rsid w:val="00261124"/>
    <w:rsid w:val="00261666"/>
    <w:rsid w:val="0026230C"/>
    <w:rsid w:val="002628F7"/>
    <w:rsid w:val="00262E0B"/>
    <w:rsid w:val="00263990"/>
    <w:rsid w:val="00263A5D"/>
    <w:rsid w:val="00264A8A"/>
    <w:rsid w:val="00264D41"/>
    <w:rsid w:val="00264EFE"/>
    <w:rsid w:val="002650D4"/>
    <w:rsid w:val="002659C5"/>
    <w:rsid w:val="002661CC"/>
    <w:rsid w:val="002665E7"/>
    <w:rsid w:val="0026699F"/>
    <w:rsid w:val="00266BE2"/>
    <w:rsid w:val="00266E3D"/>
    <w:rsid w:val="00266EAC"/>
    <w:rsid w:val="00267C5F"/>
    <w:rsid w:val="00267CA4"/>
    <w:rsid w:val="00267D71"/>
    <w:rsid w:val="00270588"/>
    <w:rsid w:val="00270B5A"/>
    <w:rsid w:val="00271194"/>
    <w:rsid w:val="002711C1"/>
    <w:rsid w:val="002717D4"/>
    <w:rsid w:val="002718BE"/>
    <w:rsid w:val="002725EB"/>
    <w:rsid w:val="00272C6F"/>
    <w:rsid w:val="002735FE"/>
    <w:rsid w:val="00273718"/>
    <w:rsid w:val="00273D2D"/>
    <w:rsid w:val="002740CA"/>
    <w:rsid w:val="00274B30"/>
    <w:rsid w:val="00275393"/>
    <w:rsid w:val="002756FF"/>
    <w:rsid w:val="0027582D"/>
    <w:rsid w:val="002759B9"/>
    <w:rsid w:val="00275D6A"/>
    <w:rsid w:val="0027604F"/>
    <w:rsid w:val="002766A5"/>
    <w:rsid w:val="00276E94"/>
    <w:rsid w:val="00276F28"/>
    <w:rsid w:val="00277016"/>
    <w:rsid w:val="0027726C"/>
    <w:rsid w:val="002775B4"/>
    <w:rsid w:val="00277674"/>
    <w:rsid w:val="00277990"/>
    <w:rsid w:val="0028014D"/>
    <w:rsid w:val="002801C3"/>
    <w:rsid w:val="002809FE"/>
    <w:rsid w:val="0028116E"/>
    <w:rsid w:val="00281593"/>
    <w:rsid w:val="00282592"/>
    <w:rsid w:val="00282899"/>
    <w:rsid w:val="002830A0"/>
    <w:rsid w:val="002831A7"/>
    <w:rsid w:val="0028351B"/>
    <w:rsid w:val="002839D9"/>
    <w:rsid w:val="002839FF"/>
    <w:rsid w:val="002842B4"/>
    <w:rsid w:val="00284B88"/>
    <w:rsid w:val="00284C41"/>
    <w:rsid w:val="002856EB"/>
    <w:rsid w:val="00287936"/>
    <w:rsid w:val="00290090"/>
    <w:rsid w:val="00290518"/>
    <w:rsid w:val="002906AD"/>
    <w:rsid w:val="00290803"/>
    <w:rsid w:val="00290965"/>
    <w:rsid w:val="002909A4"/>
    <w:rsid w:val="002913C3"/>
    <w:rsid w:val="00291A4C"/>
    <w:rsid w:val="00291B53"/>
    <w:rsid w:val="00291E05"/>
    <w:rsid w:val="00291FA3"/>
    <w:rsid w:val="00291FFA"/>
    <w:rsid w:val="00292758"/>
    <w:rsid w:val="00292BCB"/>
    <w:rsid w:val="00293034"/>
    <w:rsid w:val="00293063"/>
    <w:rsid w:val="0029320B"/>
    <w:rsid w:val="002942AD"/>
    <w:rsid w:val="00294645"/>
    <w:rsid w:val="00294801"/>
    <w:rsid w:val="00294A68"/>
    <w:rsid w:val="00294AA4"/>
    <w:rsid w:val="0029543F"/>
    <w:rsid w:val="00295691"/>
    <w:rsid w:val="0029598A"/>
    <w:rsid w:val="00295C3C"/>
    <w:rsid w:val="0029634A"/>
    <w:rsid w:val="00296A5C"/>
    <w:rsid w:val="002A0111"/>
    <w:rsid w:val="002A0153"/>
    <w:rsid w:val="002A02DC"/>
    <w:rsid w:val="002A09E5"/>
    <w:rsid w:val="002A1788"/>
    <w:rsid w:val="002A1803"/>
    <w:rsid w:val="002A1BC5"/>
    <w:rsid w:val="002A26E8"/>
    <w:rsid w:val="002A3162"/>
    <w:rsid w:val="002A3384"/>
    <w:rsid w:val="002A33FB"/>
    <w:rsid w:val="002A3701"/>
    <w:rsid w:val="002A3874"/>
    <w:rsid w:val="002A3A34"/>
    <w:rsid w:val="002A3A5A"/>
    <w:rsid w:val="002A3DDD"/>
    <w:rsid w:val="002A41A8"/>
    <w:rsid w:val="002A4A5A"/>
    <w:rsid w:val="002A4C55"/>
    <w:rsid w:val="002A523E"/>
    <w:rsid w:val="002A537E"/>
    <w:rsid w:val="002A556F"/>
    <w:rsid w:val="002A5A36"/>
    <w:rsid w:val="002A5C6C"/>
    <w:rsid w:val="002A5FE8"/>
    <w:rsid w:val="002A60E7"/>
    <w:rsid w:val="002A615A"/>
    <w:rsid w:val="002A6F12"/>
    <w:rsid w:val="002A77C1"/>
    <w:rsid w:val="002A77E3"/>
    <w:rsid w:val="002A7AE1"/>
    <w:rsid w:val="002B0248"/>
    <w:rsid w:val="002B05B3"/>
    <w:rsid w:val="002B0966"/>
    <w:rsid w:val="002B09BF"/>
    <w:rsid w:val="002B0A50"/>
    <w:rsid w:val="002B121C"/>
    <w:rsid w:val="002B16FF"/>
    <w:rsid w:val="002B1757"/>
    <w:rsid w:val="002B182C"/>
    <w:rsid w:val="002B18E5"/>
    <w:rsid w:val="002B1E20"/>
    <w:rsid w:val="002B1E25"/>
    <w:rsid w:val="002B2275"/>
    <w:rsid w:val="002B239B"/>
    <w:rsid w:val="002B3A8D"/>
    <w:rsid w:val="002B4234"/>
    <w:rsid w:val="002B4385"/>
    <w:rsid w:val="002B4C1A"/>
    <w:rsid w:val="002B4D46"/>
    <w:rsid w:val="002B54C5"/>
    <w:rsid w:val="002B5514"/>
    <w:rsid w:val="002B5FB9"/>
    <w:rsid w:val="002B637A"/>
    <w:rsid w:val="002B6413"/>
    <w:rsid w:val="002B6778"/>
    <w:rsid w:val="002B7213"/>
    <w:rsid w:val="002B7336"/>
    <w:rsid w:val="002B7ED4"/>
    <w:rsid w:val="002C0117"/>
    <w:rsid w:val="002C11DF"/>
    <w:rsid w:val="002C1634"/>
    <w:rsid w:val="002C16ED"/>
    <w:rsid w:val="002C1B74"/>
    <w:rsid w:val="002C1DC8"/>
    <w:rsid w:val="002C2705"/>
    <w:rsid w:val="002C2806"/>
    <w:rsid w:val="002C2CF0"/>
    <w:rsid w:val="002C37DE"/>
    <w:rsid w:val="002C385B"/>
    <w:rsid w:val="002C39C2"/>
    <w:rsid w:val="002C3B72"/>
    <w:rsid w:val="002C3C6B"/>
    <w:rsid w:val="002C4355"/>
    <w:rsid w:val="002C44B7"/>
    <w:rsid w:val="002C45ED"/>
    <w:rsid w:val="002C57DB"/>
    <w:rsid w:val="002C58A1"/>
    <w:rsid w:val="002C5CA3"/>
    <w:rsid w:val="002C6BF4"/>
    <w:rsid w:val="002C73DE"/>
    <w:rsid w:val="002C79BF"/>
    <w:rsid w:val="002C7A1E"/>
    <w:rsid w:val="002D073A"/>
    <w:rsid w:val="002D075E"/>
    <w:rsid w:val="002D15EC"/>
    <w:rsid w:val="002D1FA4"/>
    <w:rsid w:val="002D2C36"/>
    <w:rsid w:val="002D2D4C"/>
    <w:rsid w:val="002D3D26"/>
    <w:rsid w:val="002D458D"/>
    <w:rsid w:val="002D4F9C"/>
    <w:rsid w:val="002D506F"/>
    <w:rsid w:val="002D50E6"/>
    <w:rsid w:val="002D58CD"/>
    <w:rsid w:val="002D6510"/>
    <w:rsid w:val="002D6703"/>
    <w:rsid w:val="002D6D19"/>
    <w:rsid w:val="002D7270"/>
    <w:rsid w:val="002D7423"/>
    <w:rsid w:val="002D7788"/>
    <w:rsid w:val="002D7CBB"/>
    <w:rsid w:val="002E2720"/>
    <w:rsid w:val="002E28C4"/>
    <w:rsid w:val="002E32AD"/>
    <w:rsid w:val="002E3787"/>
    <w:rsid w:val="002E3BB8"/>
    <w:rsid w:val="002E5481"/>
    <w:rsid w:val="002E5A7F"/>
    <w:rsid w:val="002E5F45"/>
    <w:rsid w:val="002E6C7C"/>
    <w:rsid w:val="002E7481"/>
    <w:rsid w:val="002E7640"/>
    <w:rsid w:val="002E7C6E"/>
    <w:rsid w:val="002F02D9"/>
    <w:rsid w:val="002F0358"/>
    <w:rsid w:val="002F03FA"/>
    <w:rsid w:val="002F04FB"/>
    <w:rsid w:val="002F1259"/>
    <w:rsid w:val="002F2159"/>
    <w:rsid w:val="002F24D2"/>
    <w:rsid w:val="002F2686"/>
    <w:rsid w:val="002F2BBF"/>
    <w:rsid w:val="002F2FB6"/>
    <w:rsid w:val="002F32AA"/>
    <w:rsid w:val="002F3643"/>
    <w:rsid w:val="002F3710"/>
    <w:rsid w:val="002F3807"/>
    <w:rsid w:val="002F3C64"/>
    <w:rsid w:val="002F3D46"/>
    <w:rsid w:val="002F4102"/>
    <w:rsid w:val="002F4211"/>
    <w:rsid w:val="002F47FB"/>
    <w:rsid w:val="002F4BF6"/>
    <w:rsid w:val="002F4DF4"/>
    <w:rsid w:val="002F5292"/>
    <w:rsid w:val="002F55A5"/>
    <w:rsid w:val="002F5B68"/>
    <w:rsid w:val="002F5E09"/>
    <w:rsid w:val="002F71D1"/>
    <w:rsid w:val="002F7C1B"/>
    <w:rsid w:val="00300015"/>
    <w:rsid w:val="003005FE"/>
    <w:rsid w:val="00300D2B"/>
    <w:rsid w:val="003010F0"/>
    <w:rsid w:val="003012ED"/>
    <w:rsid w:val="00301E57"/>
    <w:rsid w:val="00301EFA"/>
    <w:rsid w:val="00302418"/>
    <w:rsid w:val="003024E2"/>
    <w:rsid w:val="0030251C"/>
    <w:rsid w:val="00302524"/>
    <w:rsid w:val="00302E3F"/>
    <w:rsid w:val="00303300"/>
    <w:rsid w:val="0030342A"/>
    <w:rsid w:val="003035AD"/>
    <w:rsid w:val="003035B4"/>
    <w:rsid w:val="00303A40"/>
    <w:rsid w:val="00303C6F"/>
    <w:rsid w:val="0030402B"/>
    <w:rsid w:val="003042C6"/>
    <w:rsid w:val="003042CE"/>
    <w:rsid w:val="00305280"/>
    <w:rsid w:val="0030540C"/>
    <w:rsid w:val="003054E9"/>
    <w:rsid w:val="00305DCE"/>
    <w:rsid w:val="0030612C"/>
    <w:rsid w:val="00306558"/>
    <w:rsid w:val="0030689B"/>
    <w:rsid w:val="00306FD0"/>
    <w:rsid w:val="00307928"/>
    <w:rsid w:val="00307A23"/>
    <w:rsid w:val="00307B23"/>
    <w:rsid w:val="003100F0"/>
    <w:rsid w:val="003104C9"/>
    <w:rsid w:val="003107C4"/>
    <w:rsid w:val="00310854"/>
    <w:rsid w:val="00310E0A"/>
    <w:rsid w:val="003111CC"/>
    <w:rsid w:val="0031122F"/>
    <w:rsid w:val="003115CD"/>
    <w:rsid w:val="00311A8D"/>
    <w:rsid w:val="00311FAA"/>
    <w:rsid w:val="0031229C"/>
    <w:rsid w:val="00313713"/>
    <w:rsid w:val="00313987"/>
    <w:rsid w:val="00314B11"/>
    <w:rsid w:val="003152FB"/>
    <w:rsid w:val="00315BE3"/>
    <w:rsid w:val="00315E8D"/>
    <w:rsid w:val="00316157"/>
    <w:rsid w:val="00320622"/>
    <w:rsid w:val="003209C8"/>
    <w:rsid w:val="00320E72"/>
    <w:rsid w:val="00321128"/>
    <w:rsid w:val="0032124F"/>
    <w:rsid w:val="00321E6F"/>
    <w:rsid w:val="00322897"/>
    <w:rsid w:val="00323358"/>
    <w:rsid w:val="00323DA9"/>
    <w:rsid w:val="00323DC7"/>
    <w:rsid w:val="00323E3A"/>
    <w:rsid w:val="0032407F"/>
    <w:rsid w:val="00324DE6"/>
    <w:rsid w:val="00324F02"/>
    <w:rsid w:val="0032500B"/>
    <w:rsid w:val="003256D1"/>
    <w:rsid w:val="003257C0"/>
    <w:rsid w:val="003260B1"/>
    <w:rsid w:val="00327335"/>
    <w:rsid w:val="003274B2"/>
    <w:rsid w:val="0032762A"/>
    <w:rsid w:val="003276E6"/>
    <w:rsid w:val="003302A5"/>
    <w:rsid w:val="0033076C"/>
    <w:rsid w:val="00330E4F"/>
    <w:rsid w:val="00330F56"/>
    <w:rsid w:val="003316B9"/>
    <w:rsid w:val="00331F1C"/>
    <w:rsid w:val="00332074"/>
    <w:rsid w:val="00332212"/>
    <w:rsid w:val="00332889"/>
    <w:rsid w:val="003329DF"/>
    <w:rsid w:val="003348F5"/>
    <w:rsid w:val="00334EA5"/>
    <w:rsid w:val="00335021"/>
    <w:rsid w:val="0033511B"/>
    <w:rsid w:val="00335B2D"/>
    <w:rsid w:val="00335FD5"/>
    <w:rsid w:val="003362CA"/>
    <w:rsid w:val="0033668F"/>
    <w:rsid w:val="0033678F"/>
    <w:rsid w:val="00337237"/>
    <w:rsid w:val="00337305"/>
    <w:rsid w:val="00337322"/>
    <w:rsid w:val="0033770A"/>
    <w:rsid w:val="00337789"/>
    <w:rsid w:val="003377A3"/>
    <w:rsid w:val="00341053"/>
    <w:rsid w:val="00341751"/>
    <w:rsid w:val="003417B2"/>
    <w:rsid w:val="003418A0"/>
    <w:rsid w:val="00342775"/>
    <w:rsid w:val="00343EC3"/>
    <w:rsid w:val="003441B1"/>
    <w:rsid w:val="0034423F"/>
    <w:rsid w:val="003444B9"/>
    <w:rsid w:val="003446DA"/>
    <w:rsid w:val="00344EC1"/>
    <w:rsid w:val="00345F3B"/>
    <w:rsid w:val="00345FB4"/>
    <w:rsid w:val="00346449"/>
    <w:rsid w:val="00346A47"/>
    <w:rsid w:val="003471C3"/>
    <w:rsid w:val="0034790F"/>
    <w:rsid w:val="00347E57"/>
    <w:rsid w:val="00347EDA"/>
    <w:rsid w:val="00350039"/>
    <w:rsid w:val="003502AF"/>
    <w:rsid w:val="003507A7"/>
    <w:rsid w:val="0035094D"/>
    <w:rsid w:val="003511D6"/>
    <w:rsid w:val="0035134D"/>
    <w:rsid w:val="0035160B"/>
    <w:rsid w:val="00351B97"/>
    <w:rsid w:val="003526D7"/>
    <w:rsid w:val="00352EF2"/>
    <w:rsid w:val="0035321C"/>
    <w:rsid w:val="003537B3"/>
    <w:rsid w:val="0035393C"/>
    <w:rsid w:val="00353C87"/>
    <w:rsid w:val="003540CE"/>
    <w:rsid w:val="003544A8"/>
    <w:rsid w:val="0035457D"/>
    <w:rsid w:val="0035510B"/>
    <w:rsid w:val="003551F1"/>
    <w:rsid w:val="00355A0B"/>
    <w:rsid w:val="003561CB"/>
    <w:rsid w:val="003561D5"/>
    <w:rsid w:val="00356B94"/>
    <w:rsid w:val="00357061"/>
    <w:rsid w:val="00357175"/>
    <w:rsid w:val="003576F4"/>
    <w:rsid w:val="003578FB"/>
    <w:rsid w:val="003579C6"/>
    <w:rsid w:val="00360C1B"/>
    <w:rsid w:val="00360CC9"/>
    <w:rsid w:val="003615F9"/>
    <w:rsid w:val="003617BE"/>
    <w:rsid w:val="003618E0"/>
    <w:rsid w:val="00361D8E"/>
    <w:rsid w:val="003624E9"/>
    <w:rsid w:val="0036265D"/>
    <w:rsid w:val="0036296B"/>
    <w:rsid w:val="00362BEC"/>
    <w:rsid w:val="00363265"/>
    <w:rsid w:val="0036385D"/>
    <w:rsid w:val="00363E36"/>
    <w:rsid w:val="00364229"/>
    <w:rsid w:val="00365793"/>
    <w:rsid w:val="0036640A"/>
    <w:rsid w:val="003665DE"/>
    <w:rsid w:val="00366B35"/>
    <w:rsid w:val="00366BDE"/>
    <w:rsid w:val="0036723B"/>
    <w:rsid w:val="003700B3"/>
    <w:rsid w:val="003700BF"/>
    <w:rsid w:val="0037071C"/>
    <w:rsid w:val="0037099B"/>
    <w:rsid w:val="00371732"/>
    <w:rsid w:val="00371FFB"/>
    <w:rsid w:val="00372185"/>
    <w:rsid w:val="0037227D"/>
    <w:rsid w:val="00372D84"/>
    <w:rsid w:val="003732AD"/>
    <w:rsid w:val="00374232"/>
    <w:rsid w:val="003742C2"/>
    <w:rsid w:val="0037456D"/>
    <w:rsid w:val="003748ED"/>
    <w:rsid w:val="00375DCD"/>
    <w:rsid w:val="00376550"/>
    <w:rsid w:val="003765FE"/>
    <w:rsid w:val="003767B7"/>
    <w:rsid w:val="003767C7"/>
    <w:rsid w:val="003767E3"/>
    <w:rsid w:val="00376D5C"/>
    <w:rsid w:val="0038005E"/>
    <w:rsid w:val="00380251"/>
    <w:rsid w:val="00380473"/>
    <w:rsid w:val="00380C82"/>
    <w:rsid w:val="00380E8C"/>
    <w:rsid w:val="0038101A"/>
    <w:rsid w:val="0038143B"/>
    <w:rsid w:val="00381BED"/>
    <w:rsid w:val="00381EEB"/>
    <w:rsid w:val="00382110"/>
    <w:rsid w:val="003827C4"/>
    <w:rsid w:val="00382880"/>
    <w:rsid w:val="003839E8"/>
    <w:rsid w:val="00383ACC"/>
    <w:rsid w:val="00383BC5"/>
    <w:rsid w:val="0038475D"/>
    <w:rsid w:val="0038558F"/>
    <w:rsid w:val="00385679"/>
    <w:rsid w:val="00385FA1"/>
    <w:rsid w:val="00385FEC"/>
    <w:rsid w:val="003860AD"/>
    <w:rsid w:val="003863ED"/>
    <w:rsid w:val="00386636"/>
    <w:rsid w:val="0038707A"/>
    <w:rsid w:val="00387307"/>
    <w:rsid w:val="00387496"/>
    <w:rsid w:val="00387A3B"/>
    <w:rsid w:val="00387D2A"/>
    <w:rsid w:val="003900FA"/>
    <w:rsid w:val="003901BB"/>
    <w:rsid w:val="00390595"/>
    <w:rsid w:val="00390FA6"/>
    <w:rsid w:val="00391399"/>
    <w:rsid w:val="0039143C"/>
    <w:rsid w:val="00391D1F"/>
    <w:rsid w:val="003926B1"/>
    <w:rsid w:val="0039329F"/>
    <w:rsid w:val="003934B4"/>
    <w:rsid w:val="0039366A"/>
    <w:rsid w:val="00393C70"/>
    <w:rsid w:val="003941DE"/>
    <w:rsid w:val="0039452E"/>
    <w:rsid w:val="00394542"/>
    <w:rsid w:val="003948AE"/>
    <w:rsid w:val="00394B7C"/>
    <w:rsid w:val="00394EF1"/>
    <w:rsid w:val="00394F23"/>
    <w:rsid w:val="00395151"/>
    <w:rsid w:val="00395398"/>
    <w:rsid w:val="00395490"/>
    <w:rsid w:val="003955A0"/>
    <w:rsid w:val="003956AD"/>
    <w:rsid w:val="00395BE8"/>
    <w:rsid w:val="00395F44"/>
    <w:rsid w:val="00396320"/>
    <w:rsid w:val="0039653E"/>
    <w:rsid w:val="00396E41"/>
    <w:rsid w:val="003970C6"/>
    <w:rsid w:val="00397CA6"/>
    <w:rsid w:val="00397D9D"/>
    <w:rsid w:val="003A0051"/>
    <w:rsid w:val="003A07C3"/>
    <w:rsid w:val="003A1E73"/>
    <w:rsid w:val="003A2AB3"/>
    <w:rsid w:val="003A43F6"/>
    <w:rsid w:val="003A4881"/>
    <w:rsid w:val="003A565B"/>
    <w:rsid w:val="003A5937"/>
    <w:rsid w:val="003A609A"/>
    <w:rsid w:val="003A6ECD"/>
    <w:rsid w:val="003A76F7"/>
    <w:rsid w:val="003A7B6D"/>
    <w:rsid w:val="003A7DE5"/>
    <w:rsid w:val="003B0464"/>
    <w:rsid w:val="003B0471"/>
    <w:rsid w:val="003B05E2"/>
    <w:rsid w:val="003B0671"/>
    <w:rsid w:val="003B07FA"/>
    <w:rsid w:val="003B0D54"/>
    <w:rsid w:val="003B0EEF"/>
    <w:rsid w:val="003B1035"/>
    <w:rsid w:val="003B12FF"/>
    <w:rsid w:val="003B1313"/>
    <w:rsid w:val="003B155C"/>
    <w:rsid w:val="003B16BF"/>
    <w:rsid w:val="003B191E"/>
    <w:rsid w:val="003B1A49"/>
    <w:rsid w:val="003B1D84"/>
    <w:rsid w:val="003B1EF0"/>
    <w:rsid w:val="003B1FFF"/>
    <w:rsid w:val="003B2CF1"/>
    <w:rsid w:val="003B36F7"/>
    <w:rsid w:val="003B3896"/>
    <w:rsid w:val="003B38BA"/>
    <w:rsid w:val="003B392F"/>
    <w:rsid w:val="003B410D"/>
    <w:rsid w:val="003B4669"/>
    <w:rsid w:val="003B46EB"/>
    <w:rsid w:val="003B4F79"/>
    <w:rsid w:val="003B51B3"/>
    <w:rsid w:val="003B51F0"/>
    <w:rsid w:val="003B584F"/>
    <w:rsid w:val="003B5FF7"/>
    <w:rsid w:val="003B6FC8"/>
    <w:rsid w:val="003B7490"/>
    <w:rsid w:val="003B7F8E"/>
    <w:rsid w:val="003C0651"/>
    <w:rsid w:val="003C0655"/>
    <w:rsid w:val="003C093F"/>
    <w:rsid w:val="003C0E95"/>
    <w:rsid w:val="003C0EB6"/>
    <w:rsid w:val="003C146E"/>
    <w:rsid w:val="003C1AB4"/>
    <w:rsid w:val="003C1B1A"/>
    <w:rsid w:val="003C1B80"/>
    <w:rsid w:val="003C1E0E"/>
    <w:rsid w:val="003C2147"/>
    <w:rsid w:val="003C23D4"/>
    <w:rsid w:val="003C2AA2"/>
    <w:rsid w:val="003C2B04"/>
    <w:rsid w:val="003C2E25"/>
    <w:rsid w:val="003C3414"/>
    <w:rsid w:val="003C3710"/>
    <w:rsid w:val="003C3793"/>
    <w:rsid w:val="003C460F"/>
    <w:rsid w:val="003C50ED"/>
    <w:rsid w:val="003C5828"/>
    <w:rsid w:val="003C5C4D"/>
    <w:rsid w:val="003C5C7B"/>
    <w:rsid w:val="003C6175"/>
    <w:rsid w:val="003C61C0"/>
    <w:rsid w:val="003C6537"/>
    <w:rsid w:val="003C660B"/>
    <w:rsid w:val="003C669B"/>
    <w:rsid w:val="003C692C"/>
    <w:rsid w:val="003C6B62"/>
    <w:rsid w:val="003C6F48"/>
    <w:rsid w:val="003C71A3"/>
    <w:rsid w:val="003C72DD"/>
    <w:rsid w:val="003C7E0F"/>
    <w:rsid w:val="003C7E84"/>
    <w:rsid w:val="003D031F"/>
    <w:rsid w:val="003D08B7"/>
    <w:rsid w:val="003D08D8"/>
    <w:rsid w:val="003D109D"/>
    <w:rsid w:val="003D1570"/>
    <w:rsid w:val="003D170C"/>
    <w:rsid w:val="003D1876"/>
    <w:rsid w:val="003D2D81"/>
    <w:rsid w:val="003D31B9"/>
    <w:rsid w:val="003D4974"/>
    <w:rsid w:val="003D49EB"/>
    <w:rsid w:val="003D4AA8"/>
    <w:rsid w:val="003D4E18"/>
    <w:rsid w:val="003D5125"/>
    <w:rsid w:val="003D5654"/>
    <w:rsid w:val="003D5BEE"/>
    <w:rsid w:val="003D63C0"/>
    <w:rsid w:val="003D67BE"/>
    <w:rsid w:val="003D7D33"/>
    <w:rsid w:val="003D7F7D"/>
    <w:rsid w:val="003E0875"/>
    <w:rsid w:val="003E0A90"/>
    <w:rsid w:val="003E0E24"/>
    <w:rsid w:val="003E1437"/>
    <w:rsid w:val="003E1A66"/>
    <w:rsid w:val="003E1BC2"/>
    <w:rsid w:val="003E1DFF"/>
    <w:rsid w:val="003E2093"/>
    <w:rsid w:val="003E3453"/>
    <w:rsid w:val="003E3509"/>
    <w:rsid w:val="003E3AE7"/>
    <w:rsid w:val="003E4399"/>
    <w:rsid w:val="003E5591"/>
    <w:rsid w:val="003E55AB"/>
    <w:rsid w:val="003E5AC8"/>
    <w:rsid w:val="003E5FDE"/>
    <w:rsid w:val="003E6295"/>
    <w:rsid w:val="003E68D8"/>
    <w:rsid w:val="003E6928"/>
    <w:rsid w:val="003E71CF"/>
    <w:rsid w:val="003E7B3F"/>
    <w:rsid w:val="003E7D00"/>
    <w:rsid w:val="003F14A7"/>
    <w:rsid w:val="003F14EA"/>
    <w:rsid w:val="003F177C"/>
    <w:rsid w:val="003F1836"/>
    <w:rsid w:val="003F1A2E"/>
    <w:rsid w:val="003F240C"/>
    <w:rsid w:val="003F25A2"/>
    <w:rsid w:val="003F29BD"/>
    <w:rsid w:val="003F2AC9"/>
    <w:rsid w:val="003F2D52"/>
    <w:rsid w:val="003F2DB6"/>
    <w:rsid w:val="003F354B"/>
    <w:rsid w:val="003F38F4"/>
    <w:rsid w:val="003F48FF"/>
    <w:rsid w:val="003F5AA4"/>
    <w:rsid w:val="003F5C8F"/>
    <w:rsid w:val="003F6301"/>
    <w:rsid w:val="003F63A7"/>
    <w:rsid w:val="003F643F"/>
    <w:rsid w:val="003F6918"/>
    <w:rsid w:val="003F70F5"/>
    <w:rsid w:val="003F7302"/>
    <w:rsid w:val="003F7924"/>
    <w:rsid w:val="003F7A28"/>
    <w:rsid w:val="003F7A66"/>
    <w:rsid w:val="003F7DE9"/>
    <w:rsid w:val="0040009D"/>
    <w:rsid w:val="00400315"/>
    <w:rsid w:val="0040090B"/>
    <w:rsid w:val="004011D8"/>
    <w:rsid w:val="0040124F"/>
    <w:rsid w:val="004012C2"/>
    <w:rsid w:val="00401562"/>
    <w:rsid w:val="00401F8D"/>
    <w:rsid w:val="004023AA"/>
    <w:rsid w:val="00402A48"/>
    <w:rsid w:val="00403008"/>
    <w:rsid w:val="00403235"/>
    <w:rsid w:val="0040363D"/>
    <w:rsid w:val="004038B4"/>
    <w:rsid w:val="00403A32"/>
    <w:rsid w:val="004046A5"/>
    <w:rsid w:val="00405018"/>
    <w:rsid w:val="00406224"/>
    <w:rsid w:val="00406A2E"/>
    <w:rsid w:val="0040730C"/>
    <w:rsid w:val="004076A5"/>
    <w:rsid w:val="004076B4"/>
    <w:rsid w:val="00407DE6"/>
    <w:rsid w:val="00407E1C"/>
    <w:rsid w:val="0041006D"/>
    <w:rsid w:val="00410A45"/>
    <w:rsid w:val="00410C6B"/>
    <w:rsid w:val="00410D5C"/>
    <w:rsid w:val="00410DEF"/>
    <w:rsid w:val="004118C0"/>
    <w:rsid w:val="00411A38"/>
    <w:rsid w:val="00411F4E"/>
    <w:rsid w:val="00412154"/>
    <w:rsid w:val="004129A2"/>
    <w:rsid w:val="0041389E"/>
    <w:rsid w:val="00413927"/>
    <w:rsid w:val="004142F5"/>
    <w:rsid w:val="0041480C"/>
    <w:rsid w:val="00414967"/>
    <w:rsid w:val="00414BC6"/>
    <w:rsid w:val="00414E79"/>
    <w:rsid w:val="00414FC4"/>
    <w:rsid w:val="00415139"/>
    <w:rsid w:val="004156F4"/>
    <w:rsid w:val="00415F4C"/>
    <w:rsid w:val="00415FFC"/>
    <w:rsid w:val="00416ACC"/>
    <w:rsid w:val="00416B14"/>
    <w:rsid w:val="00416EB8"/>
    <w:rsid w:val="00417753"/>
    <w:rsid w:val="00417AB6"/>
    <w:rsid w:val="00417BC3"/>
    <w:rsid w:val="00417DAD"/>
    <w:rsid w:val="004200BB"/>
    <w:rsid w:val="00420133"/>
    <w:rsid w:val="004202AB"/>
    <w:rsid w:val="004204FF"/>
    <w:rsid w:val="00421C59"/>
    <w:rsid w:val="00422524"/>
    <w:rsid w:val="004226B9"/>
    <w:rsid w:val="004226D9"/>
    <w:rsid w:val="00422718"/>
    <w:rsid w:val="00422B84"/>
    <w:rsid w:val="00423441"/>
    <w:rsid w:val="004237C0"/>
    <w:rsid w:val="00423C0D"/>
    <w:rsid w:val="00424BFB"/>
    <w:rsid w:val="00425299"/>
    <w:rsid w:val="004257BA"/>
    <w:rsid w:val="00425818"/>
    <w:rsid w:val="004258DE"/>
    <w:rsid w:val="004258ED"/>
    <w:rsid w:val="00426D00"/>
    <w:rsid w:val="00426D9C"/>
    <w:rsid w:val="00427486"/>
    <w:rsid w:val="004276C1"/>
    <w:rsid w:val="004308B8"/>
    <w:rsid w:val="00430AC9"/>
    <w:rsid w:val="00430E22"/>
    <w:rsid w:val="00430F81"/>
    <w:rsid w:val="00431E61"/>
    <w:rsid w:val="00432A1A"/>
    <w:rsid w:val="00432B69"/>
    <w:rsid w:val="00433C21"/>
    <w:rsid w:val="00433FF4"/>
    <w:rsid w:val="004344EA"/>
    <w:rsid w:val="004345C1"/>
    <w:rsid w:val="004346AC"/>
    <w:rsid w:val="00434967"/>
    <w:rsid w:val="004353DD"/>
    <w:rsid w:val="004358DC"/>
    <w:rsid w:val="00435DF0"/>
    <w:rsid w:val="00435E54"/>
    <w:rsid w:val="004363E9"/>
    <w:rsid w:val="00436AEF"/>
    <w:rsid w:val="00436C4C"/>
    <w:rsid w:val="00436C53"/>
    <w:rsid w:val="004379F2"/>
    <w:rsid w:val="00440981"/>
    <w:rsid w:val="00440F6D"/>
    <w:rsid w:val="004410C1"/>
    <w:rsid w:val="0044138D"/>
    <w:rsid w:val="00441391"/>
    <w:rsid w:val="00441647"/>
    <w:rsid w:val="00441756"/>
    <w:rsid w:val="00441A39"/>
    <w:rsid w:val="00441F6E"/>
    <w:rsid w:val="00441FC5"/>
    <w:rsid w:val="00442473"/>
    <w:rsid w:val="004467E4"/>
    <w:rsid w:val="0044691F"/>
    <w:rsid w:val="00447449"/>
    <w:rsid w:val="0045019B"/>
    <w:rsid w:val="00450A26"/>
    <w:rsid w:val="0045126E"/>
    <w:rsid w:val="00451545"/>
    <w:rsid w:val="00451C26"/>
    <w:rsid w:val="00451C2D"/>
    <w:rsid w:val="0045204F"/>
    <w:rsid w:val="00452566"/>
    <w:rsid w:val="0045278E"/>
    <w:rsid w:val="004527D0"/>
    <w:rsid w:val="00452A9C"/>
    <w:rsid w:val="00452D5B"/>
    <w:rsid w:val="0045305A"/>
    <w:rsid w:val="0045345A"/>
    <w:rsid w:val="00453601"/>
    <w:rsid w:val="00453C80"/>
    <w:rsid w:val="00453E51"/>
    <w:rsid w:val="00454057"/>
    <w:rsid w:val="00454076"/>
    <w:rsid w:val="00454416"/>
    <w:rsid w:val="0045505A"/>
    <w:rsid w:val="00455792"/>
    <w:rsid w:val="004557BD"/>
    <w:rsid w:val="00455E17"/>
    <w:rsid w:val="0045658C"/>
    <w:rsid w:val="00456F96"/>
    <w:rsid w:val="0045735D"/>
    <w:rsid w:val="00457D4C"/>
    <w:rsid w:val="00460071"/>
    <w:rsid w:val="004600CD"/>
    <w:rsid w:val="004602D3"/>
    <w:rsid w:val="00460EFB"/>
    <w:rsid w:val="00461214"/>
    <w:rsid w:val="00461BDA"/>
    <w:rsid w:val="00462A1D"/>
    <w:rsid w:val="00462B65"/>
    <w:rsid w:val="00462F49"/>
    <w:rsid w:val="004633FE"/>
    <w:rsid w:val="00463FF2"/>
    <w:rsid w:val="0046402D"/>
    <w:rsid w:val="0046469F"/>
    <w:rsid w:val="004647D7"/>
    <w:rsid w:val="00464845"/>
    <w:rsid w:val="0046547C"/>
    <w:rsid w:val="004657C8"/>
    <w:rsid w:val="00465B15"/>
    <w:rsid w:val="00466AB3"/>
    <w:rsid w:val="00467273"/>
    <w:rsid w:val="00467A02"/>
    <w:rsid w:val="004704E8"/>
    <w:rsid w:val="00470565"/>
    <w:rsid w:val="004708E6"/>
    <w:rsid w:val="0047094E"/>
    <w:rsid w:val="00472101"/>
    <w:rsid w:val="004724CE"/>
    <w:rsid w:val="00472E0F"/>
    <w:rsid w:val="00473169"/>
    <w:rsid w:val="004736C7"/>
    <w:rsid w:val="00473949"/>
    <w:rsid w:val="00473DE9"/>
    <w:rsid w:val="00473E3A"/>
    <w:rsid w:val="004750C5"/>
    <w:rsid w:val="004759C4"/>
    <w:rsid w:val="00475B18"/>
    <w:rsid w:val="00475FC4"/>
    <w:rsid w:val="004760F9"/>
    <w:rsid w:val="00476BE0"/>
    <w:rsid w:val="0047766E"/>
    <w:rsid w:val="00477A8D"/>
    <w:rsid w:val="004803DF"/>
    <w:rsid w:val="00480A31"/>
    <w:rsid w:val="00480BD5"/>
    <w:rsid w:val="0048120D"/>
    <w:rsid w:val="00482AC1"/>
    <w:rsid w:val="00482C31"/>
    <w:rsid w:val="004837D1"/>
    <w:rsid w:val="0048399D"/>
    <w:rsid w:val="00483F22"/>
    <w:rsid w:val="00484DBD"/>
    <w:rsid w:val="00485143"/>
    <w:rsid w:val="004854BF"/>
    <w:rsid w:val="00486044"/>
    <w:rsid w:val="00486098"/>
    <w:rsid w:val="00486715"/>
    <w:rsid w:val="00486B40"/>
    <w:rsid w:val="00486E73"/>
    <w:rsid w:val="00487E8C"/>
    <w:rsid w:val="00490840"/>
    <w:rsid w:val="004908AA"/>
    <w:rsid w:val="004908FB"/>
    <w:rsid w:val="00490913"/>
    <w:rsid w:val="00490F8B"/>
    <w:rsid w:val="004919D1"/>
    <w:rsid w:val="00491F31"/>
    <w:rsid w:val="00493AA3"/>
    <w:rsid w:val="00493FD1"/>
    <w:rsid w:val="00494012"/>
    <w:rsid w:val="00494568"/>
    <w:rsid w:val="00494E8D"/>
    <w:rsid w:val="004955AD"/>
    <w:rsid w:val="00495B3A"/>
    <w:rsid w:val="00496D19"/>
    <w:rsid w:val="0049723D"/>
    <w:rsid w:val="004972E5"/>
    <w:rsid w:val="00497971"/>
    <w:rsid w:val="00497A0C"/>
    <w:rsid w:val="004A0A92"/>
    <w:rsid w:val="004A0D59"/>
    <w:rsid w:val="004A0D5F"/>
    <w:rsid w:val="004A2097"/>
    <w:rsid w:val="004A24B4"/>
    <w:rsid w:val="004A2625"/>
    <w:rsid w:val="004A2762"/>
    <w:rsid w:val="004A28A7"/>
    <w:rsid w:val="004A292F"/>
    <w:rsid w:val="004A2E85"/>
    <w:rsid w:val="004A3563"/>
    <w:rsid w:val="004A38FB"/>
    <w:rsid w:val="004A406C"/>
    <w:rsid w:val="004A496C"/>
    <w:rsid w:val="004A5973"/>
    <w:rsid w:val="004A5F64"/>
    <w:rsid w:val="004A60F8"/>
    <w:rsid w:val="004A665D"/>
    <w:rsid w:val="004A676E"/>
    <w:rsid w:val="004A6C39"/>
    <w:rsid w:val="004A6D16"/>
    <w:rsid w:val="004A71A7"/>
    <w:rsid w:val="004A7923"/>
    <w:rsid w:val="004A79F9"/>
    <w:rsid w:val="004B00C6"/>
    <w:rsid w:val="004B0A4A"/>
    <w:rsid w:val="004B0BF2"/>
    <w:rsid w:val="004B0D6C"/>
    <w:rsid w:val="004B1459"/>
    <w:rsid w:val="004B148A"/>
    <w:rsid w:val="004B1E5D"/>
    <w:rsid w:val="004B2721"/>
    <w:rsid w:val="004B284C"/>
    <w:rsid w:val="004B2C8F"/>
    <w:rsid w:val="004B31B2"/>
    <w:rsid w:val="004B324C"/>
    <w:rsid w:val="004B3880"/>
    <w:rsid w:val="004B3A75"/>
    <w:rsid w:val="004B3C64"/>
    <w:rsid w:val="004B4DF4"/>
    <w:rsid w:val="004B50BD"/>
    <w:rsid w:val="004B526C"/>
    <w:rsid w:val="004B576D"/>
    <w:rsid w:val="004B5EBF"/>
    <w:rsid w:val="004B60CE"/>
    <w:rsid w:val="004B6DF2"/>
    <w:rsid w:val="004B72DE"/>
    <w:rsid w:val="004B786F"/>
    <w:rsid w:val="004B7A79"/>
    <w:rsid w:val="004C003E"/>
    <w:rsid w:val="004C02D6"/>
    <w:rsid w:val="004C0B71"/>
    <w:rsid w:val="004C0D98"/>
    <w:rsid w:val="004C1B85"/>
    <w:rsid w:val="004C239B"/>
    <w:rsid w:val="004C268D"/>
    <w:rsid w:val="004C29E0"/>
    <w:rsid w:val="004C2DDF"/>
    <w:rsid w:val="004C303D"/>
    <w:rsid w:val="004C357D"/>
    <w:rsid w:val="004C38B1"/>
    <w:rsid w:val="004C3E43"/>
    <w:rsid w:val="004C4721"/>
    <w:rsid w:val="004C480C"/>
    <w:rsid w:val="004C4A2C"/>
    <w:rsid w:val="004C4C61"/>
    <w:rsid w:val="004C4E72"/>
    <w:rsid w:val="004C5013"/>
    <w:rsid w:val="004C5975"/>
    <w:rsid w:val="004C60A8"/>
    <w:rsid w:val="004C62A5"/>
    <w:rsid w:val="004C64C4"/>
    <w:rsid w:val="004C7A07"/>
    <w:rsid w:val="004D13F4"/>
    <w:rsid w:val="004D1A80"/>
    <w:rsid w:val="004D1B60"/>
    <w:rsid w:val="004D2235"/>
    <w:rsid w:val="004D2347"/>
    <w:rsid w:val="004D308E"/>
    <w:rsid w:val="004D33D7"/>
    <w:rsid w:val="004D3863"/>
    <w:rsid w:val="004D38AF"/>
    <w:rsid w:val="004D38B3"/>
    <w:rsid w:val="004D38D9"/>
    <w:rsid w:val="004D39AE"/>
    <w:rsid w:val="004D3D52"/>
    <w:rsid w:val="004D40D8"/>
    <w:rsid w:val="004D4A0C"/>
    <w:rsid w:val="004D4C71"/>
    <w:rsid w:val="004D4CC9"/>
    <w:rsid w:val="004D51DB"/>
    <w:rsid w:val="004D5B81"/>
    <w:rsid w:val="004D66D7"/>
    <w:rsid w:val="004D69D7"/>
    <w:rsid w:val="004D6F3B"/>
    <w:rsid w:val="004D71BC"/>
    <w:rsid w:val="004D7631"/>
    <w:rsid w:val="004D781D"/>
    <w:rsid w:val="004D7DB0"/>
    <w:rsid w:val="004E13FD"/>
    <w:rsid w:val="004E1B6C"/>
    <w:rsid w:val="004E1D2E"/>
    <w:rsid w:val="004E276E"/>
    <w:rsid w:val="004E2F96"/>
    <w:rsid w:val="004E3021"/>
    <w:rsid w:val="004E339A"/>
    <w:rsid w:val="004E3607"/>
    <w:rsid w:val="004E3954"/>
    <w:rsid w:val="004E41CB"/>
    <w:rsid w:val="004E43E4"/>
    <w:rsid w:val="004E4F24"/>
    <w:rsid w:val="004E56F5"/>
    <w:rsid w:val="004E619F"/>
    <w:rsid w:val="004E6901"/>
    <w:rsid w:val="004E7254"/>
    <w:rsid w:val="004E73E9"/>
    <w:rsid w:val="004E7D01"/>
    <w:rsid w:val="004E7D56"/>
    <w:rsid w:val="004F068A"/>
    <w:rsid w:val="004F086A"/>
    <w:rsid w:val="004F0AE8"/>
    <w:rsid w:val="004F0D95"/>
    <w:rsid w:val="004F0DBF"/>
    <w:rsid w:val="004F146F"/>
    <w:rsid w:val="004F1645"/>
    <w:rsid w:val="004F19D5"/>
    <w:rsid w:val="004F20A2"/>
    <w:rsid w:val="004F2488"/>
    <w:rsid w:val="004F27E3"/>
    <w:rsid w:val="004F2E36"/>
    <w:rsid w:val="004F2E90"/>
    <w:rsid w:val="004F3D8B"/>
    <w:rsid w:val="004F3EC5"/>
    <w:rsid w:val="004F5106"/>
    <w:rsid w:val="004F5210"/>
    <w:rsid w:val="004F5DFD"/>
    <w:rsid w:val="004F6043"/>
    <w:rsid w:val="004F6DDD"/>
    <w:rsid w:val="004F71EC"/>
    <w:rsid w:val="004F7331"/>
    <w:rsid w:val="004F7A6D"/>
    <w:rsid w:val="00500497"/>
    <w:rsid w:val="005004DB"/>
    <w:rsid w:val="005006F7"/>
    <w:rsid w:val="00500FFB"/>
    <w:rsid w:val="005016F2"/>
    <w:rsid w:val="005018CC"/>
    <w:rsid w:val="00501ED9"/>
    <w:rsid w:val="00502BAB"/>
    <w:rsid w:val="00503A32"/>
    <w:rsid w:val="00503C44"/>
    <w:rsid w:val="0050431D"/>
    <w:rsid w:val="00505BB8"/>
    <w:rsid w:val="0050607B"/>
    <w:rsid w:val="0050614C"/>
    <w:rsid w:val="0050623C"/>
    <w:rsid w:val="00506AF2"/>
    <w:rsid w:val="005075F8"/>
    <w:rsid w:val="00507AC7"/>
    <w:rsid w:val="00507B81"/>
    <w:rsid w:val="005104F1"/>
    <w:rsid w:val="0051064A"/>
    <w:rsid w:val="00510A07"/>
    <w:rsid w:val="00510AD4"/>
    <w:rsid w:val="005115EE"/>
    <w:rsid w:val="00511847"/>
    <w:rsid w:val="00512236"/>
    <w:rsid w:val="005126AD"/>
    <w:rsid w:val="00512968"/>
    <w:rsid w:val="00512A72"/>
    <w:rsid w:val="00512D03"/>
    <w:rsid w:val="005133A7"/>
    <w:rsid w:val="00513584"/>
    <w:rsid w:val="005139FD"/>
    <w:rsid w:val="00513EAD"/>
    <w:rsid w:val="00513FCA"/>
    <w:rsid w:val="005143C3"/>
    <w:rsid w:val="0051459A"/>
    <w:rsid w:val="005146F7"/>
    <w:rsid w:val="00514F4B"/>
    <w:rsid w:val="0051509C"/>
    <w:rsid w:val="005159D3"/>
    <w:rsid w:val="00515F11"/>
    <w:rsid w:val="0051688D"/>
    <w:rsid w:val="00516EEC"/>
    <w:rsid w:val="00516F6B"/>
    <w:rsid w:val="00517999"/>
    <w:rsid w:val="005179A0"/>
    <w:rsid w:val="00520C61"/>
    <w:rsid w:val="00521798"/>
    <w:rsid w:val="00522EB1"/>
    <w:rsid w:val="0052311B"/>
    <w:rsid w:val="0052319D"/>
    <w:rsid w:val="00523717"/>
    <w:rsid w:val="005239A3"/>
    <w:rsid w:val="00523A53"/>
    <w:rsid w:val="00523F9B"/>
    <w:rsid w:val="005252BD"/>
    <w:rsid w:val="0052661B"/>
    <w:rsid w:val="00526D2B"/>
    <w:rsid w:val="0052784D"/>
    <w:rsid w:val="00527ADF"/>
    <w:rsid w:val="00527D48"/>
    <w:rsid w:val="00527EBB"/>
    <w:rsid w:val="00530431"/>
    <w:rsid w:val="00530475"/>
    <w:rsid w:val="00530C52"/>
    <w:rsid w:val="005311E9"/>
    <w:rsid w:val="0053121F"/>
    <w:rsid w:val="005315C8"/>
    <w:rsid w:val="00531B01"/>
    <w:rsid w:val="00532003"/>
    <w:rsid w:val="00532D25"/>
    <w:rsid w:val="00532D3B"/>
    <w:rsid w:val="00533299"/>
    <w:rsid w:val="0053373A"/>
    <w:rsid w:val="00533748"/>
    <w:rsid w:val="0053396C"/>
    <w:rsid w:val="00533A28"/>
    <w:rsid w:val="005340CE"/>
    <w:rsid w:val="0053492F"/>
    <w:rsid w:val="00534C39"/>
    <w:rsid w:val="00535A0B"/>
    <w:rsid w:val="00535E6E"/>
    <w:rsid w:val="005361B4"/>
    <w:rsid w:val="0053653F"/>
    <w:rsid w:val="005367B9"/>
    <w:rsid w:val="00537834"/>
    <w:rsid w:val="00537EC7"/>
    <w:rsid w:val="005400F0"/>
    <w:rsid w:val="00540B4C"/>
    <w:rsid w:val="00540DA7"/>
    <w:rsid w:val="00540F22"/>
    <w:rsid w:val="00541686"/>
    <w:rsid w:val="00541E85"/>
    <w:rsid w:val="00542082"/>
    <w:rsid w:val="0054220B"/>
    <w:rsid w:val="0054236A"/>
    <w:rsid w:val="0054243B"/>
    <w:rsid w:val="00543246"/>
    <w:rsid w:val="005442C5"/>
    <w:rsid w:val="005443FB"/>
    <w:rsid w:val="00544C9C"/>
    <w:rsid w:val="00544CE6"/>
    <w:rsid w:val="00544CF8"/>
    <w:rsid w:val="00545DEA"/>
    <w:rsid w:val="005463EA"/>
    <w:rsid w:val="00546A39"/>
    <w:rsid w:val="005473F4"/>
    <w:rsid w:val="0054743D"/>
    <w:rsid w:val="00547988"/>
    <w:rsid w:val="0055047A"/>
    <w:rsid w:val="00550E53"/>
    <w:rsid w:val="0055135F"/>
    <w:rsid w:val="00551811"/>
    <w:rsid w:val="00552195"/>
    <w:rsid w:val="005522F9"/>
    <w:rsid w:val="00552643"/>
    <w:rsid w:val="00552EE6"/>
    <w:rsid w:val="00553201"/>
    <w:rsid w:val="00553BC8"/>
    <w:rsid w:val="0055428B"/>
    <w:rsid w:val="00554599"/>
    <w:rsid w:val="0055485D"/>
    <w:rsid w:val="00554A4C"/>
    <w:rsid w:val="00555348"/>
    <w:rsid w:val="00556160"/>
    <w:rsid w:val="00556B56"/>
    <w:rsid w:val="00556C29"/>
    <w:rsid w:val="00556D01"/>
    <w:rsid w:val="005571E7"/>
    <w:rsid w:val="00557A86"/>
    <w:rsid w:val="00560268"/>
    <w:rsid w:val="00560295"/>
    <w:rsid w:val="00560470"/>
    <w:rsid w:val="00560691"/>
    <w:rsid w:val="00560C22"/>
    <w:rsid w:val="00561516"/>
    <w:rsid w:val="005622E5"/>
    <w:rsid w:val="005627CC"/>
    <w:rsid w:val="00562B4A"/>
    <w:rsid w:val="0056352A"/>
    <w:rsid w:val="00563561"/>
    <w:rsid w:val="00563E4E"/>
    <w:rsid w:val="00564161"/>
    <w:rsid w:val="0056454D"/>
    <w:rsid w:val="00564A01"/>
    <w:rsid w:val="00564BDD"/>
    <w:rsid w:val="00564E11"/>
    <w:rsid w:val="00564F0E"/>
    <w:rsid w:val="00564F99"/>
    <w:rsid w:val="0056532B"/>
    <w:rsid w:val="0056538F"/>
    <w:rsid w:val="00565859"/>
    <w:rsid w:val="00566FB3"/>
    <w:rsid w:val="0056749C"/>
    <w:rsid w:val="0056750E"/>
    <w:rsid w:val="00567A8C"/>
    <w:rsid w:val="00567EA0"/>
    <w:rsid w:val="005703A0"/>
    <w:rsid w:val="00570479"/>
    <w:rsid w:val="005705ED"/>
    <w:rsid w:val="00570FA8"/>
    <w:rsid w:val="005713E8"/>
    <w:rsid w:val="00571848"/>
    <w:rsid w:val="00571BF2"/>
    <w:rsid w:val="00571F64"/>
    <w:rsid w:val="005720AF"/>
    <w:rsid w:val="005726F8"/>
    <w:rsid w:val="00572A1E"/>
    <w:rsid w:val="00573F6C"/>
    <w:rsid w:val="005742DD"/>
    <w:rsid w:val="005746EB"/>
    <w:rsid w:val="00574D0C"/>
    <w:rsid w:val="005759D2"/>
    <w:rsid w:val="00575F1F"/>
    <w:rsid w:val="005761BD"/>
    <w:rsid w:val="005761C9"/>
    <w:rsid w:val="0057639A"/>
    <w:rsid w:val="0057681B"/>
    <w:rsid w:val="00576999"/>
    <w:rsid w:val="0057741A"/>
    <w:rsid w:val="00580023"/>
    <w:rsid w:val="0058007F"/>
    <w:rsid w:val="0058025D"/>
    <w:rsid w:val="00580B81"/>
    <w:rsid w:val="0058104D"/>
    <w:rsid w:val="005810B7"/>
    <w:rsid w:val="005826E5"/>
    <w:rsid w:val="00582AF5"/>
    <w:rsid w:val="00582B91"/>
    <w:rsid w:val="005838AA"/>
    <w:rsid w:val="0058494A"/>
    <w:rsid w:val="00585154"/>
    <w:rsid w:val="00585216"/>
    <w:rsid w:val="00585590"/>
    <w:rsid w:val="0058559B"/>
    <w:rsid w:val="005855B1"/>
    <w:rsid w:val="0058596E"/>
    <w:rsid w:val="0058597D"/>
    <w:rsid w:val="00585FAE"/>
    <w:rsid w:val="00586005"/>
    <w:rsid w:val="0058636B"/>
    <w:rsid w:val="00586C78"/>
    <w:rsid w:val="005870BC"/>
    <w:rsid w:val="00587438"/>
    <w:rsid w:val="00587893"/>
    <w:rsid w:val="00587EF8"/>
    <w:rsid w:val="00587F28"/>
    <w:rsid w:val="00590145"/>
    <w:rsid w:val="00590654"/>
    <w:rsid w:val="00590B5F"/>
    <w:rsid w:val="00592B41"/>
    <w:rsid w:val="00592C13"/>
    <w:rsid w:val="00592F2F"/>
    <w:rsid w:val="00593151"/>
    <w:rsid w:val="00593FBA"/>
    <w:rsid w:val="00595659"/>
    <w:rsid w:val="00595693"/>
    <w:rsid w:val="00596222"/>
    <w:rsid w:val="00596700"/>
    <w:rsid w:val="00596DC9"/>
    <w:rsid w:val="00596F23"/>
    <w:rsid w:val="00597514"/>
    <w:rsid w:val="00597601"/>
    <w:rsid w:val="00597ABF"/>
    <w:rsid w:val="00597D9A"/>
    <w:rsid w:val="005A0C1A"/>
    <w:rsid w:val="005A0F96"/>
    <w:rsid w:val="005A1222"/>
    <w:rsid w:val="005A1298"/>
    <w:rsid w:val="005A15E6"/>
    <w:rsid w:val="005A167D"/>
    <w:rsid w:val="005A2B1F"/>
    <w:rsid w:val="005A2E80"/>
    <w:rsid w:val="005A2F22"/>
    <w:rsid w:val="005A3A0F"/>
    <w:rsid w:val="005A40AB"/>
    <w:rsid w:val="005A4E0C"/>
    <w:rsid w:val="005A65BC"/>
    <w:rsid w:val="005A6A63"/>
    <w:rsid w:val="005A702D"/>
    <w:rsid w:val="005A7AA3"/>
    <w:rsid w:val="005A7F75"/>
    <w:rsid w:val="005B01A0"/>
    <w:rsid w:val="005B038E"/>
    <w:rsid w:val="005B0498"/>
    <w:rsid w:val="005B0E8D"/>
    <w:rsid w:val="005B15D2"/>
    <w:rsid w:val="005B18FE"/>
    <w:rsid w:val="005B1E4E"/>
    <w:rsid w:val="005B1EC2"/>
    <w:rsid w:val="005B25AE"/>
    <w:rsid w:val="005B263E"/>
    <w:rsid w:val="005B2716"/>
    <w:rsid w:val="005B2A02"/>
    <w:rsid w:val="005B2D67"/>
    <w:rsid w:val="005B2EB2"/>
    <w:rsid w:val="005B32D1"/>
    <w:rsid w:val="005B369B"/>
    <w:rsid w:val="005B4979"/>
    <w:rsid w:val="005B4C44"/>
    <w:rsid w:val="005B54DE"/>
    <w:rsid w:val="005B5EF8"/>
    <w:rsid w:val="005B6836"/>
    <w:rsid w:val="005B6ABF"/>
    <w:rsid w:val="005B6DF2"/>
    <w:rsid w:val="005B6E80"/>
    <w:rsid w:val="005B7431"/>
    <w:rsid w:val="005B74DA"/>
    <w:rsid w:val="005B75EE"/>
    <w:rsid w:val="005B7BCF"/>
    <w:rsid w:val="005C0315"/>
    <w:rsid w:val="005C06D7"/>
    <w:rsid w:val="005C0938"/>
    <w:rsid w:val="005C0A0D"/>
    <w:rsid w:val="005C0FDA"/>
    <w:rsid w:val="005C1432"/>
    <w:rsid w:val="005C30C9"/>
    <w:rsid w:val="005C40A6"/>
    <w:rsid w:val="005C531C"/>
    <w:rsid w:val="005C5BD6"/>
    <w:rsid w:val="005C5F19"/>
    <w:rsid w:val="005C62F1"/>
    <w:rsid w:val="005C669C"/>
    <w:rsid w:val="005C6707"/>
    <w:rsid w:val="005C7460"/>
    <w:rsid w:val="005C766F"/>
    <w:rsid w:val="005C79AD"/>
    <w:rsid w:val="005C7F07"/>
    <w:rsid w:val="005C7F6C"/>
    <w:rsid w:val="005D04B7"/>
    <w:rsid w:val="005D079D"/>
    <w:rsid w:val="005D0A1D"/>
    <w:rsid w:val="005D0B1E"/>
    <w:rsid w:val="005D0C04"/>
    <w:rsid w:val="005D0C41"/>
    <w:rsid w:val="005D0E9C"/>
    <w:rsid w:val="005D12F1"/>
    <w:rsid w:val="005D151F"/>
    <w:rsid w:val="005D1571"/>
    <w:rsid w:val="005D1DA2"/>
    <w:rsid w:val="005D1EC0"/>
    <w:rsid w:val="005D2401"/>
    <w:rsid w:val="005D27E2"/>
    <w:rsid w:val="005D2D3A"/>
    <w:rsid w:val="005D2ECA"/>
    <w:rsid w:val="005D389C"/>
    <w:rsid w:val="005D3A39"/>
    <w:rsid w:val="005D5219"/>
    <w:rsid w:val="005D546D"/>
    <w:rsid w:val="005D5801"/>
    <w:rsid w:val="005D60D6"/>
    <w:rsid w:val="005D6779"/>
    <w:rsid w:val="005D69A8"/>
    <w:rsid w:val="005D6B53"/>
    <w:rsid w:val="005E0B78"/>
    <w:rsid w:val="005E0BBA"/>
    <w:rsid w:val="005E0E6A"/>
    <w:rsid w:val="005E0E9A"/>
    <w:rsid w:val="005E1419"/>
    <w:rsid w:val="005E1556"/>
    <w:rsid w:val="005E1D6D"/>
    <w:rsid w:val="005E2346"/>
    <w:rsid w:val="005E275A"/>
    <w:rsid w:val="005E2859"/>
    <w:rsid w:val="005E2ED9"/>
    <w:rsid w:val="005E3452"/>
    <w:rsid w:val="005E38C7"/>
    <w:rsid w:val="005E3A13"/>
    <w:rsid w:val="005E3CCB"/>
    <w:rsid w:val="005E41EF"/>
    <w:rsid w:val="005E4A2D"/>
    <w:rsid w:val="005E4B18"/>
    <w:rsid w:val="005E4B2E"/>
    <w:rsid w:val="005E4BB2"/>
    <w:rsid w:val="005E4BC5"/>
    <w:rsid w:val="005E4BFE"/>
    <w:rsid w:val="005E4E65"/>
    <w:rsid w:val="005E54D9"/>
    <w:rsid w:val="005E5AA2"/>
    <w:rsid w:val="005E5B29"/>
    <w:rsid w:val="005E642E"/>
    <w:rsid w:val="005E669E"/>
    <w:rsid w:val="005E6A74"/>
    <w:rsid w:val="005E6DDB"/>
    <w:rsid w:val="005F0294"/>
    <w:rsid w:val="005F0AC4"/>
    <w:rsid w:val="005F0E60"/>
    <w:rsid w:val="005F1590"/>
    <w:rsid w:val="005F15EF"/>
    <w:rsid w:val="005F181B"/>
    <w:rsid w:val="005F1C51"/>
    <w:rsid w:val="005F1DC0"/>
    <w:rsid w:val="005F2191"/>
    <w:rsid w:val="005F2908"/>
    <w:rsid w:val="005F3015"/>
    <w:rsid w:val="005F3564"/>
    <w:rsid w:val="005F370A"/>
    <w:rsid w:val="005F405C"/>
    <w:rsid w:val="005F48A8"/>
    <w:rsid w:val="005F48C2"/>
    <w:rsid w:val="005F5263"/>
    <w:rsid w:val="005F54FF"/>
    <w:rsid w:val="005F553F"/>
    <w:rsid w:val="005F5C57"/>
    <w:rsid w:val="005F654E"/>
    <w:rsid w:val="005F655A"/>
    <w:rsid w:val="005F665F"/>
    <w:rsid w:val="005F692A"/>
    <w:rsid w:val="005F7256"/>
    <w:rsid w:val="005F78FE"/>
    <w:rsid w:val="005F7BCB"/>
    <w:rsid w:val="005F7EB8"/>
    <w:rsid w:val="005F7F89"/>
    <w:rsid w:val="006007EE"/>
    <w:rsid w:val="00600B7B"/>
    <w:rsid w:val="00600C6D"/>
    <w:rsid w:val="00601D36"/>
    <w:rsid w:val="00602DDE"/>
    <w:rsid w:val="0060320D"/>
    <w:rsid w:val="006036B8"/>
    <w:rsid w:val="00603AC8"/>
    <w:rsid w:val="00604402"/>
    <w:rsid w:val="00604485"/>
    <w:rsid w:val="00604A9A"/>
    <w:rsid w:val="00604B1C"/>
    <w:rsid w:val="00606495"/>
    <w:rsid w:val="006065F5"/>
    <w:rsid w:val="00606D9B"/>
    <w:rsid w:val="00606E3B"/>
    <w:rsid w:val="00607949"/>
    <w:rsid w:val="006079FF"/>
    <w:rsid w:val="00607B0B"/>
    <w:rsid w:val="00607E25"/>
    <w:rsid w:val="00607EBB"/>
    <w:rsid w:val="00611164"/>
    <w:rsid w:val="0061131D"/>
    <w:rsid w:val="00611454"/>
    <w:rsid w:val="006115E3"/>
    <w:rsid w:val="006122B0"/>
    <w:rsid w:val="00614035"/>
    <w:rsid w:val="006142A8"/>
    <w:rsid w:val="00614AB2"/>
    <w:rsid w:val="00614AE1"/>
    <w:rsid w:val="00614B4D"/>
    <w:rsid w:val="006150B8"/>
    <w:rsid w:val="0061520D"/>
    <w:rsid w:val="006152A5"/>
    <w:rsid w:val="006153F0"/>
    <w:rsid w:val="00615746"/>
    <w:rsid w:val="0061628B"/>
    <w:rsid w:val="00616526"/>
    <w:rsid w:val="00616571"/>
    <w:rsid w:val="006171CA"/>
    <w:rsid w:val="006177CF"/>
    <w:rsid w:val="006177DB"/>
    <w:rsid w:val="00617D79"/>
    <w:rsid w:val="00617F72"/>
    <w:rsid w:val="006202F7"/>
    <w:rsid w:val="00620910"/>
    <w:rsid w:val="00620F40"/>
    <w:rsid w:val="00621B84"/>
    <w:rsid w:val="00621C69"/>
    <w:rsid w:val="00621E2D"/>
    <w:rsid w:val="0062284F"/>
    <w:rsid w:val="006229E7"/>
    <w:rsid w:val="00622B62"/>
    <w:rsid w:val="00622F08"/>
    <w:rsid w:val="00623105"/>
    <w:rsid w:val="006233B1"/>
    <w:rsid w:val="006248BD"/>
    <w:rsid w:val="00624DDD"/>
    <w:rsid w:val="00625407"/>
    <w:rsid w:val="0062570B"/>
    <w:rsid w:val="00625907"/>
    <w:rsid w:val="00625B4A"/>
    <w:rsid w:val="00625EB9"/>
    <w:rsid w:val="00625EC5"/>
    <w:rsid w:val="0062601D"/>
    <w:rsid w:val="006261F7"/>
    <w:rsid w:val="0062620F"/>
    <w:rsid w:val="006273DA"/>
    <w:rsid w:val="00630FE2"/>
    <w:rsid w:val="006313A0"/>
    <w:rsid w:val="0063184A"/>
    <w:rsid w:val="00631D88"/>
    <w:rsid w:val="00631F78"/>
    <w:rsid w:val="00631FFB"/>
    <w:rsid w:val="006320CD"/>
    <w:rsid w:val="00632325"/>
    <w:rsid w:val="00632BBF"/>
    <w:rsid w:val="00632D57"/>
    <w:rsid w:val="00633204"/>
    <w:rsid w:val="00633318"/>
    <w:rsid w:val="00633A5B"/>
    <w:rsid w:val="00633D70"/>
    <w:rsid w:val="00633F65"/>
    <w:rsid w:val="00634B53"/>
    <w:rsid w:val="0063557E"/>
    <w:rsid w:val="00635C93"/>
    <w:rsid w:val="006360AF"/>
    <w:rsid w:val="00636347"/>
    <w:rsid w:val="00637705"/>
    <w:rsid w:val="00637F64"/>
    <w:rsid w:val="0064007F"/>
    <w:rsid w:val="006406DC"/>
    <w:rsid w:val="00641548"/>
    <w:rsid w:val="00641734"/>
    <w:rsid w:val="0064174C"/>
    <w:rsid w:val="00641AEE"/>
    <w:rsid w:val="00641C66"/>
    <w:rsid w:val="00642298"/>
    <w:rsid w:val="006423B1"/>
    <w:rsid w:val="006429BD"/>
    <w:rsid w:val="00643416"/>
    <w:rsid w:val="00643819"/>
    <w:rsid w:val="00643BA6"/>
    <w:rsid w:val="00644A23"/>
    <w:rsid w:val="00644ABF"/>
    <w:rsid w:val="00644B10"/>
    <w:rsid w:val="00644C47"/>
    <w:rsid w:val="006458EC"/>
    <w:rsid w:val="00645A0D"/>
    <w:rsid w:val="006471A9"/>
    <w:rsid w:val="0064784E"/>
    <w:rsid w:val="00647E09"/>
    <w:rsid w:val="00647EC8"/>
    <w:rsid w:val="00650EF9"/>
    <w:rsid w:val="0065151A"/>
    <w:rsid w:val="006515BA"/>
    <w:rsid w:val="00651F3D"/>
    <w:rsid w:val="00652335"/>
    <w:rsid w:val="006533D2"/>
    <w:rsid w:val="0065361E"/>
    <w:rsid w:val="00653DF6"/>
    <w:rsid w:val="00653E65"/>
    <w:rsid w:val="00653EDC"/>
    <w:rsid w:val="00654073"/>
    <w:rsid w:val="00654231"/>
    <w:rsid w:val="006548D7"/>
    <w:rsid w:val="00654F41"/>
    <w:rsid w:val="006551F3"/>
    <w:rsid w:val="006552F3"/>
    <w:rsid w:val="00655D37"/>
    <w:rsid w:val="00655DCD"/>
    <w:rsid w:val="00656397"/>
    <w:rsid w:val="006565A8"/>
    <w:rsid w:val="00656890"/>
    <w:rsid w:val="00656D1B"/>
    <w:rsid w:val="006602EA"/>
    <w:rsid w:val="0066058C"/>
    <w:rsid w:val="00660593"/>
    <w:rsid w:val="00660B2D"/>
    <w:rsid w:val="00660C6F"/>
    <w:rsid w:val="00660F61"/>
    <w:rsid w:val="00661049"/>
    <w:rsid w:val="006618DC"/>
    <w:rsid w:val="00662689"/>
    <w:rsid w:val="00662B2F"/>
    <w:rsid w:val="0066308C"/>
    <w:rsid w:val="006637CE"/>
    <w:rsid w:val="006637E5"/>
    <w:rsid w:val="00663821"/>
    <w:rsid w:val="00663C16"/>
    <w:rsid w:val="00664A6F"/>
    <w:rsid w:val="006652E4"/>
    <w:rsid w:val="00665806"/>
    <w:rsid w:val="0066644D"/>
    <w:rsid w:val="00666497"/>
    <w:rsid w:val="00666B43"/>
    <w:rsid w:val="00667FF6"/>
    <w:rsid w:val="006700CD"/>
    <w:rsid w:val="0067030F"/>
    <w:rsid w:val="00670B97"/>
    <w:rsid w:val="00670CC4"/>
    <w:rsid w:val="0067116E"/>
    <w:rsid w:val="0067174E"/>
    <w:rsid w:val="00672E28"/>
    <w:rsid w:val="0067304F"/>
    <w:rsid w:val="0067344F"/>
    <w:rsid w:val="006736E0"/>
    <w:rsid w:val="00673B1F"/>
    <w:rsid w:val="00673DB0"/>
    <w:rsid w:val="00673E17"/>
    <w:rsid w:val="0067465D"/>
    <w:rsid w:val="00674E8B"/>
    <w:rsid w:val="00675318"/>
    <w:rsid w:val="0067546F"/>
    <w:rsid w:val="00675865"/>
    <w:rsid w:val="00675980"/>
    <w:rsid w:val="0067607F"/>
    <w:rsid w:val="0067723F"/>
    <w:rsid w:val="00677B4D"/>
    <w:rsid w:val="00677CB4"/>
    <w:rsid w:val="006800E3"/>
    <w:rsid w:val="00680E47"/>
    <w:rsid w:val="00681305"/>
    <w:rsid w:val="00683B13"/>
    <w:rsid w:val="00683C8D"/>
    <w:rsid w:val="00684023"/>
    <w:rsid w:val="0068427E"/>
    <w:rsid w:val="00684BCC"/>
    <w:rsid w:val="00685B95"/>
    <w:rsid w:val="0068657F"/>
    <w:rsid w:val="00686850"/>
    <w:rsid w:val="00686A25"/>
    <w:rsid w:val="006871CD"/>
    <w:rsid w:val="0068741F"/>
    <w:rsid w:val="00690138"/>
    <w:rsid w:val="0069025F"/>
    <w:rsid w:val="006907AA"/>
    <w:rsid w:val="006907B1"/>
    <w:rsid w:val="00690C00"/>
    <w:rsid w:val="00690F64"/>
    <w:rsid w:val="0069104F"/>
    <w:rsid w:val="006911F4"/>
    <w:rsid w:val="006914A3"/>
    <w:rsid w:val="0069249A"/>
    <w:rsid w:val="006930CD"/>
    <w:rsid w:val="006938B9"/>
    <w:rsid w:val="006939FB"/>
    <w:rsid w:val="00693CEF"/>
    <w:rsid w:val="00695F1D"/>
    <w:rsid w:val="00695FB8"/>
    <w:rsid w:val="006962E5"/>
    <w:rsid w:val="00696640"/>
    <w:rsid w:val="0069709B"/>
    <w:rsid w:val="006970FA"/>
    <w:rsid w:val="00697521"/>
    <w:rsid w:val="006A10C6"/>
    <w:rsid w:val="006A113C"/>
    <w:rsid w:val="006A1251"/>
    <w:rsid w:val="006A12A9"/>
    <w:rsid w:val="006A13EF"/>
    <w:rsid w:val="006A201D"/>
    <w:rsid w:val="006A36B9"/>
    <w:rsid w:val="006A3C69"/>
    <w:rsid w:val="006A4073"/>
    <w:rsid w:val="006A4603"/>
    <w:rsid w:val="006A4B76"/>
    <w:rsid w:val="006A5BA0"/>
    <w:rsid w:val="006A5C67"/>
    <w:rsid w:val="006A5E62"/>
    <w:rsid w:val="006A63B5"/>
    <w:rsid w:val="006A63DF"/>
    <w:rsid w:val="006A641F"/>
    <w:rsid w:val="006A6777"/>
    <w:rsid w:val="006A692C"/>
    <w:rsid w:val="006A7D72"/>
    <w:rsid w:val="006B09A8"/>
    <w:rsid w:val="006B0E1D"/>
    <w:rsid w:val="006B12CA"/>
    <w:rsid w:val="006B16F2"/>
    <w:rsid w:val="006B1933"/>
    <w:rsid w:val="006B1CAC"/>
    <w:rsid w:val="006B1DB5"/>
    <w:rsid w:val="006B28AB"/>
    <w:rsid w:val="006B2910"/>
    <w:rsid w:val="006B2B7A"/>
    <w:rsid w:val="006B3139"/>
    <w:rsid w:val="006B3230"/>
    <w:rsid w:val="006B37C9"/>
    <w:rsid w:val="006B393E"/>
    <w:rsid w:val="006B398F"/>
    <w:rsid w:val="006B3C8D"/>
    <w:rsid w:val="006B3D29"/>
    <w:rsid w:val="006B3EEB"/>
    <w:rsid w:val="006B4D71"/>
    <w:rsid w:val="006B4EC6"/>
    <w:rsid w:val="006B6077"/>
    <w:rsid w:val="006B61A4"/>
    <w:rsid w:val="006B646B"/>
    <w:rsid w:val="006B653E"/>
    <w:rsid w:val="006B6555"/>
    <w:rsid w:val="006B68AB"/>
    <w:rsid w:val="006B6B9B"/>
    <w:rsid w:val="006B6BD6"/>
    <w:rsid w:val="006B78D5"/>
    <w:rsid w:val="006B7E0A"/>
    <w:rsid w:val="006B7F07"/>
    <w:rsid w:val="006C0086"/>
    <w:rsid w:val="006C018F"/>
    <w:rsid w:val="006C0410"/>
    <w:rsid w:val="006C0917"/>
    <w:rsid w:val="006C0DB8"/>
    <w:rsid w:val="006C13CE"/>
    <w:rsid w:val="006C151D"/>
    <w:rsid w:val="006C19C1"/>
    <w:rsid w:val="006C1D3A"/>
    <w:rsid w:val="006C2725"/>
    <w:rsid w:val="006C2C1F"/>
    <w:rsid w:val="006C30AA"/>
    <w:rsid w:val="006C3981"/>
    <w:rsid w:val="006C3A3E"/>
    <w:rsid w:val="006C3B86"/>
    <w:rsid w:val="006C43DA"/>
    <w:rsid w:val="006C4405"/>
    <w:rsid w:val="006C490E"/>
    <w:rsid w:val="006C4D7B"/>
    <w:rsid w:val="006C4DFD"/>
    <w:rsid w:val="006C5308"/>
    <w:rsid w:val="006C57BA"/>
    <w:rsid w:val="006C5AD5"/>
    <w:rsid w:val="006C6CC7"/>
    <w:rsid w:val="006C6F3F"/>
    <w:rsid w:val="006D0019"/>
    <w:rsid w:val="006D084C"/>
    <w:rsid w:val="006D0BD8"/>
    <w:rsid w:val="006D0EE3"/>
    <w:rsid w:val="006D157F"/>
    <w:rsid w:val="006D17BE"/>
    <w:rsid w:val="006D29DF"/>
    <w:rsid w:val="006D310F"/>
    <w:rsid w:val="006D39F8"/>
    <w:rsid w:val="006D4F54"/>
    <w:rsid w:val="006D52CB"/>
    <w:rsid w:val="006D592D"/>
    <w:rsid w:val="006D5FFF"/>
    <w:rsid w:val="006D604F"/>
    <w:rsid w:val="006D671D"/>
    <w:rsid w:val="006D67D1"/>
    <w:rsid w:val="006D7858"/>
    <w:rsid w:val="006D78B0"/>
    <w:rsid w:val="006D7E69"/>
    <w:rsid w:val="006D7FC4"/>
    <w:rsid w:val="006E00BA"/>
    <w:rsid w:val="006E02C0"/>
    <w:rsid w:val="006E08CB"/>
    <w:rsid w:val="006E0978"/>
    <w:rsid w:val="006E0B3E"/>
    <w:rsid w:val="006E111C"/>
    <w:rsid w:val="006E1C9D"/>
    <w:rsid w:val="006E1E60"/>
    <w:rsid w:val="006E2479"/>
    <w:rsid w:val="006E270D"/>
    <w:rsid w:val="006E328B"/>
    <w:rsid w:val="006E3CAB"/>
    <w:rsid w:val="006E3CAE"/>
    <w:rsid w:val="006E3E20"/>
    <w:rsid w:val="006E3FB3"/>
    <w:rsid w:val="006E44F6"/>
    <w:rsid w:val="006E4519"/>
    <w:rsid w:val="006E47AF"/>
    <w:rsid w:val="006E545C"/>
    <w:rsid w:val="006E55EB"/>
    <w:rsid w:val="006E568B"/>
    <w:rsid w:val="006E5D32"/>
    <w:rsid w:val="006E65A0"/>
    <w:rsid w:val="006E6A4F"/>
    <w:rsid w:val="006E7ECA"/>
    <w:rsid w:val="006F0ADE"/>
    <w:rsid w:val="006F0B37"/>
    <w:rsid w:val="006F0CE7"/>
    <w:rsid w:val="006F0D0E"/>
    <w:rsid w:val="006F0D12"/>
    <w:rsid w:val="006F0EE4"/>
    <w:rsid w:val="006F1019"/>
    <w:rsid w:val="006F1BAB"/>
    <w:rsid w:val="006F20A2"/>
    <w:rsid w:val="006F214B"/>
    <w:rsid w:val="006F217D"/>
    <w:rsid w:val="006F2CE7"/>
    <w:rsid w:val="006F398D"/>
    <w:rsid w:val="006F3BDF"/>
    <w:rsid w:val="006F3D03"/>
    <w:rsid w:val="006F3E6D"/>
    <w:rsid w:val="006F4128"/>
    <w:rsid w:val="006F4A9E"/>
    <w:rsid w:val="006F4C90"/>
    <w:rsid w:val="006F5369"/>
    <w:rsid w:val="006F5978"/>
    <w:rsid w:val="006F5B3B"/>
    <w:rsid w:val="006F61AD"/>
    <w:rsid w:val="006F6316"/>
    <w:rsid w:val="006F642E"/>
    <w:rsid w:val="006F6C46"/>
    <w:rsid w:val="006F70B5"/>
    <w:rsid w:val="006F73AE"/>
    <w:rsid w:val="006F781F"/>
    <w:rsid w:val="006F78CE"/>
    <w:rsid w:val="00700A7A"/>
    <w:rsid w:val="00700D96"/>
    <w:rsid w:val="007010E9"/>
    <w:rsid w:val="007011CF"/>
    <w:rsid w:val="007018FA"/>
    <w:rsid w:val="00701A7D"/>
    <w:rsid w:val="00701D79"/>
    <w:rsid w:val="0070204C"/>
    <w:rsid w:val="00702684"/>
    <w:rsid w:val="00702AE0"/>
    <w:rsid w:val="00702FAF"/>
    <w:rsid w:val="00703AF0"/>
    <w:rsid w:val="007044CE"/>
    <w:rsid w:val="00704BB4"/>
    <w:rsid w:val="00705F7D"/>
    <w:rsid w:val="00706094"/>
    <w:rsid w:val="00706144"/>
    <w:rsid w:val="0070686F"/>
    <w:rsid w:val="0070798A"/>
    <w:rsid w:val="00710480"/>
    <w:rsid w:val="00711171"/>
    <w:rsid w:val="00711177"/>
    <w:rsid w:val="00711A0A"/>
    <w:rsid w:val="00712615"/>
    <w:rsid w:val="0071275C"/>
    <w:rsid w:val="00712886"/>
    <w:rsid w:val="00712D03"/>
    <w:rsid w:val="007132D8"/>
    <w:rsid w:val="00713B4C"/>
    <w:rsid w:val="00714609"/>
    <w:rsid w:val="00715675"/>
    <w:rsid w:val="00715C7B"/>
    <w:rsid w:val="00716CD8"/>
    <w:rsid w:val="007171DD"/>
    <w:rsid w:val="007173BA"/>
    <w:rsid w:val="00717542"/>
    <w:rsid w:val="00717674"/>
    <w:rsid w:val="00717832"/>
    <w:rsid w:val="007178AB"/>
    <w:rsid w:val="007178DA"/>
    <w:rsid w:val="00721888"/>
    <w:rsid w:val="00721ECC"/>
    <w:rsid w:val="00721F12"/>
    <w:rsid w:val="007227FB"/>
    <w:rsid w:val="007228FC"/>
    <w:rsid w:val="0072349E"/>
    <w:rsid w:val="007234C7"/>
    <w:rsid w:val="0072387D"/>
    <w:rsid w:val="00723DCB"/>
    <w:rsid w:val="00724038"/>
    <w:rsid w:val="00725E42"/>
    <w:rsid w:val="00726D12"/>
    <w:rsid w:val="0072752D"/>
    <w:rsid w:val="00727818"/>
    <w:rsid w:val="00727A14"/>
    <w:rsid w:val="00727BC9"/>
    <w:rsid w:val="00730695"/>
    <w:rsid w:val="00730E00"/>
    <w:rsid w:val="00731559"/>
    <w:rsid w:val="00731AC7"/>
    <w:rsid w:val="00731FC5"/>
    <w:rsid w:val="007320AA"/>
    <w:rsid w:val="007324DC"/>
    <w:rsid w:val="0073260D"/>
    <w:rsid w:val="00732695"/>
    <w:rsid w:val="007326FE"/>
    <w:rsid w:val="007330EA"/>
    <w:rsid w:val="007338E7"/>
    <w:rsid w:val="00733A5E"/>
    <w:rsid w:val="00733E7F"/>
    <w:rsid w:val="007347AC"/>
    <w:rsid w:val="00734DDC"/>
    <w:rsid w:val="00734F5C"/>
    <w:rsid w:val="0073518D"/>
    <w:rsid w:val="00736448"/>
    <w:rsid w:val="00736AE5"/>
    <w:rsid w:val="00737001"/>
    <w:rsid w:val="0073775D"/>
    <w:rsid w:val="00737D00"/>
    <w:rsid w:val="00737E5C"/>
    <w:rsid w:val="0074001E"/>
    <w:rsid w:val="007402E1"/>
    <w:rsid w:val="00740CFC"/>
    <w:rsid w:val="00740E9F"/>
    <w:rsid w:val="00740FDE"/>
    <w:rsid w:val="00741020"/>
    <w:rsid w:val="00741167"/>
    <w:rsid w:val="007414B7"/>
    <w:rsid w:val="00741FC5"/>
    <w:rsid w:val="00742048"/>
    <w:rsid w:val="007421E7"/>
    <w:rsid w:val="00742CD4"/>
    <w:rsid w:val="007441D8"/>
    <w:rsid w:val="007443D5"/>
    <w:rsid w:val="007448CD"/>
    <w:rsid w:val="00744B6E"/>
    <w:rsid w:val="0074510B"/>
    <w:rsid w:val="007452A3"/>
    <w:rsid w:val="00745364"/>
    <w:rsid w:val="00746909"/>
    <w:rsid w:val="00746986"/>
    <w:rsid w:val="00746CC3"/>
    <w:rsid w:val="007475EB"/>
    <w:rsid w:val="007503D6"/>
    <w:rsid w:val="007505E8"/>
    <w:rsid w:val="00750889"/>
    <w:rsid w:val="00750DFE"/>
    <w:rsid w:val="007510F9"/>
    <w:rsid w:val="00751122"/>
    <w:rsid w:val="0075132B"/>
    <w:rsid w:val="00751395"/>
    <w:rsid w:val="00751511"/>
    <w:rsid w:val="00751634"/>
    <w:rsid w:val="007516F6"/>
    <w:rsid w:val="0075185C"/>
    <w:rsid w:val="00751B61"/>
    <w:rsid w:val="00751B6B"/>
    <w:rsid w:val="00751E29"/>
    <w:rsid w:val="00751FBC"/>
    <w:rsid w:val="00752D98"/>
    <w:rsid w:val="0075310B"/>
    <w:rsid w:val="00753664"/>
    <w:rsid w:val="00753BFF"/>
    <w:rsid w:val="00753DEC"/>
    <w:rsid w:val="0075491E"/>
    <w:rsid w:val="00755324"/>
    <w:rsid w:val="00755A48"/>
    <w:rsid w:val="007564BB"/>
    <w:rsid w:val="00756538"/>
    <w:rsid w:val="0075690D"/>
    <w:rsid w:val="00756CA3"/>
    <w:rsid w:val="00757CB8"/>
    <w:rsid w:val="00757F9D"/>
    <w:rsid w:val="00760165"/>
    <w:rsid w:val="00761B43"/>
    <w:rsid w:val="00761B9E"/>
    <w:rsid w:val="0076305A"/>
    <w:rsid w:val="00763688"/>
    <w:rsid w:val="007639DC"/>
    <w:rsid w:val="00763A15"/>
    <w:rsid w:val="00763CAE"/>
    <w:rsid w:val="00764B00"/>
    <w:rsid w:val="00764C8C"/>
    <w:rsid w:val="0076534B"/>
    <w:rsid w:val="007653B9"/>
    <w:rsid w:val="00765F17"/>
    <w:rsid w:val="00765FD4"/>
    <w:rsid w:val="00766121"/>
    <w:rsid w:val="00766B0B"/>
    <w:rsid w:val="007672C8"/>
    <w:rsid w:val="00767B8D"/>
    <w:rsid w:val="00770F22"/>
    <w:rsid w:val="0077177A"/>
    <w:rsid w:val="007718DA"/>
    <w:rsid w:val="00771BB5"/>
    <w:rsid w:val="00771CBB"/>
    <w:rsid w:val="007720E5"/>
    <w:rsid w:val="007728F1"/>
    <w:rsid w:val="00773754"/>
    <w:rsid w:val="0077411B"/>
    <w:rsid w:val="007745C3"/>
    <w:rsid w:val="00774BAC"/>
    <w:rsid w:val="00775E5A"/>
    <w:rsid w:val="0077685C"/>
    <w:rsid w:val="00776934"/>
    <w:rsid w:val="0077693D"/>
    <w:rsid w:val="00776CA4"/>
    <w:rsid w:val="0077704B"/>
    <w:rsid w:val="007770E4"/>
    <w:rsid w:val="00777DF8"/>
    <w:rsid w:val="00781038"/>
    <w:rsid w:val="0078117C"/>
    <w:rsid w:val="00781CB7"/>
    <w:rsid w:val="007820D4"/>
    <w:rsid w:val="00782189"/>
    <w:rsid w:val="007823AB"/>
    <w:rsid w:val="00782E30"/>
    <w:rsid w:val="007830D0"/>
    <w:rsid w:val="00783769"/>
    <w:rsid w:val="0078563E"/>
    <w:rsid w:val="0078642B"/>
    <w:rsid w:val="00786A02"/>
    <w:rsid w:val="00786EC2"/>
    <w:rsid w:val="007872AE"/>
    <w:rsid w:val="0078736E"/>
    <w:rsid w:val="00787733"/>
    <w:rsid w:val="0079004E"/>
    <w:rsid w:val="00790305"/>
    <w:rsid w:val="00790FF0"/>
    <w:rsid w:val="007910FD"/>
    <w:rsid w:val="00791A34"/>
    <w:rsid w:val="00791B1E"/>
    <w:rsid w:val="00791B80"/>
    <w:rsid w:val="00791D8B"/>
    <w:rsid w:val="0079249C"/>
    <w:rsid w:val="00792523"/>
    <w:rsid w:val="00792B01"/>
    <w:rsid w:val="0079317A"/>
    <w:rsid w:val="0079335F"/>
    <w:rsid w:val="007938F8"/>
    <w:rsid w:val="00793A45"/>
    <w:rsid w:val="00794237"/>
    <w:rsid w:val="00794577"/>
    <w:rsid w:val="00794DBC"/>
    <w:rsid w:val="00794EDE"/>
    <w:rsid w:val="00795975"/>
    <w:rsid w:val="00795C55"/>
    <w:rsid w:val="00795E69"/>
    <w:rsid w:val="00795FDE"/>
    <w:rsid w:val="0079656B"/>
    <w:rsid w:val="00796A6A"/>
    <w:rsid w:val="0079767B"/>
    <w:rsid w:val="007A05DE"/>
    <w:rsid w:val="007A098D"/>
    <w:rsid w:val="007A0D80"/>
    <w:rsid w:val="007A1869"/>
    <w:rsid w:val="007A1881"/>
    <w:rsid w:val="007A1EB2"/>
    <w:rsid w:val="007A31D5"/>
    <w:rsid w:val="007A3404"/>
    <w:rsid w:val="007A3D19"/>
    <w:rsid w:val="007A3D23"/>
    <w:rsid w:val="007A3F8C"/>
    <w:rsid w:val="007A4233"/>
    <w:rsid w:val="007A4411"/>
    <w:rsid w:val="007A449E"/>
    <w:rsid w:val="007A4A44"/>
    <w:rsid w:val="007A4AA7"/>
    <w:rsid w:val="007A4FFF"/>
    <w:rsid w:val="007A5CC7"/>
    <w:rsid w:val="007A645D"/>
    <w:rsid w:val="007A7638"/>
    <w:rsid w:val="007A781E"/>
    <w:rsid w:val="007B01AA"/>
    <w:rsid w:val="007B054E"/>
    <w:rsid w:val="007B1545"/>
    <w:rsid w:val="007B1572"/>
    <w:rsid w:val="007B17A9"/>
    <w:rsid w:val="007B1892"/>
    <w:rsid w:val="007B2079"/>
    <w:rsid w:val="007B26DF"/>
    <w:rsid w:val="007B311A"/>
    <w:rsid w:val="007B33B5"/>
    <w:rsid w:val="007B4C9E"/>
    <w:rsid w:val="007B55D2"/>
    <w:rsid w:val="007B5618"/>
    <w:rsid w:val="007B5A05"/>
    <w:rsid w:val="007B5F00"/>
    <w:rsid w:val="007B6105"/>
    <w:rsid w:val="007B63C1"/>
    <w:rsid w:val="007B6AAB"/>
    <w:rsid w:val="007B6F4A"/>
    <w:rsid w:val="007B6F6E"/>
    <w:rsid w:val="007B78DF"/>
    <w:rsid w:val="007C0015"/>
    <w:rsid w:val="007C01C3"/>
    <w:rsid w:val="007C081A"/>
    <w:rsid w:val="007C0D89"/>
    <w:rsid w:val="007C0E22"/>
    <w:rsid w:val="007C0E97"/>
    <w:rsid w:val="007C158E"/>
    <w:rsid w:val="007C1E13"/>
    <w:rsid w:val="007C30AF"/>
    <w:rsid w:val="007C3BE9"/>
    <w:rsid w:val="007C4147"/>
    <w:rsid w:val="007C4562"/>
    <w:rsid w:val="007C49FF"/>
    <w:rsid w:val="007C4B9B"/>
    <w:rsid w:val="007C5926"/>
    <w:rsid w:val="007C5A31"/>
    <w:rsid w:val="007C6E56"/>
    <w:rsid w:val="007C7333"/>
    <w:rsid w:val="007C7714"/>
    <w:rsid w:val="007C7C8A"/>
    <w:rsid w:val="007D071B"/>
    <w:rsid w:val="007D10F4"/>
    <w:rsid w:val="007D1FB4"/>
    <w:rsid w:val="007D2B93"/>
    <w:rsid w:val="007D2E28"/>
    <w:rsid w:val="007D347C"/>
    <w:rsid w:val="007D35D6"/>
    <w:rsid w:val="007D495D"/>
    <w:rsid w:val="007D4976"/>
    <w:rsid w:val="007D5421"/>
    <w:rsid w:val="007D619A"/>
    <w:rsid w:val="007D70A3"/>
    <w:rsid w:val="007D769E"/>
    <w:rsid w:val="007D7CEB"/>
    <w:rsid w:val="007D7D31"/>
    <w:rsid w:val="007E00D8"/>
    <w:rsid w:val="007E066E"/>
    <w:rsid w:val="007E14EF"/>
    <w:rsid w:val="007E207F"/>
    <w:rsid w:val="007E27AB"/>
    <w:rsid w:val="007E38F7"/>
    <w:rsid w:val="007E3BFB"/>
    <w:rsid w:val="007E3C87"/>
    <w:rsid w:val="007E4111"/>
    <w:rsid w:val="007E4130"/>
    <w:rsid w:val="007E417C"/>
    <w:rsid w:val="007E41FB"/>
    <w:rsid w:val="007E434E"/>
    <w:rsid w:val="007E4AE7"/>
    <w:rsid w:val="007E53CE"/>
    <w:rsid w:val="007E5EDB"/>
    <w:rsid w:val="007E5FE8"/>
    <w:rsid w:val="007E64F8"/>
    <w:rsid w:val="007E6E8A"/>
    <w:rsid w:val="007E7A4D"/>
    <w:rsid w:val="007E7B93"/>
    <w:rsid w:val="007E7C96"/>
    <w:rsid w:val="007E7FFE"/>
    <w:rsid w:val="007F0016"/>
    <w:rsid w:val="007F03D7"/>
    <w:rsid w:val="007F0A11"/>
    <w:rsid w:val="007F0CDF"/>
    <w:rsid w:val="007F16A7"/>
    <w:rsid w:val="007F1E65"/>
    <w:rsid w:val="007F25C8"/>
    <w:rsid w:val="007F28B5"/>
    <w:rsid w:val="007F2D63"/>
    <w:rsid w:val="007F2F59"/>
    <w:rsid w:val="007F31DF"/>
    <w:rsid w:val="007F33F5"/>
    <w:rsid w:val="007F350A"/>
    <w:rsid w:val="007F3CC6"/>
    <w:rsid w:val="007F40F0"/>
    <w:rsid w:val="007F4E1C"/>
    <w:rsid w:val="007F548B"/>
    <w:rsid w:val="007F5D16"/>
    <w:rsid w:val="007F5D23"/>
    <w:rsid w:val="007F6270"/>
    <w:rsid w:val="007F6528"/>
    <w:rsid w:val="007F6E98"/>
    <w:rsid w:val="007F73A3"/>
    <w:rsid w:val="007F750D"/>
    <w:rsid w:val="007F756A"/>
    <w:rsid w:val="0080028C"/>
    <w:rsid w:val="0080031E"/>
    <w:rsid w:val="008011BE"/>
    <w:rsid w:val="00801516"/>
    <w:rsid w:val="00801AC4"/>
    <w:rsid w:val="00801F48"/>
    <w:rsid w:val="00802D2A"/>
    <w:rsid w:val="00803571"/>
    <w:rsid w:val="00803970"/>
    <w:rsid w:val="00803D81"/>
    <w:rsid w:val="00804410"/>
    <w:rsid w:val="00804615"/>
    <w:rsid w:val="008047DD"/>
    <w:rsid w:val="00804A54"/>
    <w:rsid w:val="00805411"/>
    <w:rsid w:val="00805F98"/>
    <w:rsid w:val="008061CE"/>
    <w:rsid w:val="0080713C"/>
    <w:rsid w:val="0080720F"/>
    <w:rsid w:val="00807CD0"/>
    <w:rsid w:val="00807E93"/>
    <w:rsid w:val="008108D8"/>
    <w:rsid w:val="00810ED6"/>
    <w:rsid w:val="00811794"/>
    <w:rsid w:val="00811B6C"/>
    <w:rsid w:val="00811DE1"/>
    <w:rsid w:val="008121AB"/>
    <w:rsid w:val="00812FF5"/>
    <w:rsid w:val="00813163"/>
    <w:rsid w:val="00813179"/>
    <w:rsid w:val="0081322E"/>
    <w:rsid w:val="00814790"/>
    <w:rsid w:val="0081490D"/>
    <w:rsid w:val="00814926"/>
    <w:rsid w:val="00815549"/>
    <w:rsid w:val="00815995"/>
    <w:rsid w:val="008159C5"/>
    <w:rsid w:val="00815CE2"/>
    <w:rsid w:val="008160E0"/>
    <w:rsid w:val="008167D3"/>
    <w:rsid w:val="00816FFD"/>
    <w:rsid w:val="0081719F"/>
    <w:rsid w:val="008172C9"/>
    <w:rsid w:val="0081749A"/>
    <w:rsid w:val="00817854"/>
    <w:rsid w:val="00817C4A"/>
    <w:rsid w:val="00817D26"/>
    <w:rsid w:val="00817E53"/>
    <w:rsid w:val="008204B8"/>
    <w:rsid w:val="00821681"/>
    <w:rsid w:val="00821C3E"/>
    <w:rsid w:val="00821CEA"/>
    <w:rsid w:val="00821FF4"/>
    <w:rsid w:val="00822B3D"/>
    <w:rsid w:val="008234C3"/>
    <w:rsid w:val="0082353E"/>
    <w:rsid w:val="008241CF"/>
    <w:rsid w:val="008245C7"/>
    <w:rsid w:val="008245FD"/>
    <w:rsid w:val="00824AD1"/>
    <w:rsid w:val="00824C58"/>
    <w:rsid w:val="0082519B"/>
    <w:rsid w:val="00825CB9"/>
    <w:rsid w:val="00825F28"/>
    <w:rsid w:val="00826CB7"/>
    <w:rsid w:val="00826DD1"/>
    <w:rsid w:val="00827225"/>
    <w:rsid w:val="00827C28"/>
    <w:rsid w:val="00830453"/>
    <w:rsid w:val="00830FAF"/>
    <w:rsid w:val="0083150B"/>
    <w:rsid w:val="00831B7A"/>
    <w:rsid w:val="00832165"/>
    <w:rsid w:val="008328CD"/>
    <w:rsid w:val="00833190"/>
    <w:rsid w:val="0083323E"/>
    <w:rsid w:val="00833354"/>
    <w:rsid w:val="008333E7"/>
    <w:rsid w:val="008336D1"/>
    <w:rsid w:val="008338C0"/>
    <w:rsid w:val="00834044"/>
    <w:rsid w:val="00834045"/>
    <w:rsid w:val="0083408F"/>
    <w:rsid w:val="008345E0"/>
    <w:rsid w:val="00834AC8"/>
    <w:rsid w:val="00834B38"/>
    <w:rsid w:val="00835636"/>
    <w:rsid w:val="0083587B"/>
    <w:rsid w:val="00835963"/>
    <w:rsid w:val="00835B99"/>
    <w:rsid w:val="00835E4D"/>
    <w:rsid w:val="00836048"/>
    <w:rsid w:val="008361D7"/>
    <w:rsid w:val="00836675"/>
    <w:rsid w:val="00836E00"/>
    <w:rsid w:val="00837A1A"/>
    <w:rsid w:val="00837A7C"/>
    <w:rsid w:val="00840710"/>
    <w:rsid w:val="008408F8"/>
    <w:rsid w:val="008413BF"/>
    <w:rsid w:val="00841CD7"/>
    <w:rsid w:val="008424ED"/>
    <w:rsid w:val="00842588"/>
    <w:rsid w:val="00843796"/>
    <w:rsid w:val="008438D5"/>
    <w:rsid w:val="00843A4C"/>
    <w:rsid w:val="00843B12"/>
    <w:rsid w:val="00843E5D"/>
    <w:rsid w:val="00844807"/>
    <w:rsid w:val="00844A6C"/>
    <w:rsid w:val="00844C50"/>
    <w:rsid w:val="00844F29"/>
    <w:rsid w:val="0084538E"/>
    <w:rsid w:val="00845442"/>
    <w:rsid w:val="008454A2"/>
    <w:rsid w:val="00845614"/>
    <w:rsid w:val="008459E3"/>
    <w:rsid w:val="00845A00"/>
    <w:rsid w:val="00845B8E"/>
    <w:rsid w:val="00845C41"/>
    <w:rsid w:val="00845D27"/>
    <w:rsid w:val="00846353"/>
    <w:rsid w:val="00846371"/>
    <w:rsid w:val="00846B75"/>
    <w:rsid w:val="00846CED"/>
    <w:rsid w:val="00847016"/>
    <w:rsid w:val="00847CB2"/>
    <w:rsid w:val="0085049C"/>
    <w:rsid w:val="0085063A"/>
    <w:rsid w:val="00850A7E"/>
    <w:rsid w:val="00850C32"/>
    <w:rsid w:val="00851BD5"/>
    <w:rsid w:val="00851F75"/>
    <w:rsid w:val="00852309"/>
    <w:rsid w:val="00852541"/>
    <w:rsid w:val="008530C5"/>
    <w:rsid w:val="00853530"/>
    <w:rsid w:val="00853B2A"/>
    <w:rsid w:val="00853E04"/>
    <w:rsid w:val="008540D1"/>
    <w:rsid w:val="00854A9C"/>
    <w:rsid w:val="00855749"/>
    <w:rsid w:val="00855C14"/>
    <w:rsid w:val="00855FFB"/>
    <w:rsid w:val="0085689F"/>
    <w:rsid w:val="0085694B"/>
    <w:rsid w:val="00856E6E"/>
    <w:rsid w:val="00856FDC"/>
    <w:rsid w:val="00857170"/>
    <w:rsid w:val="0085719D"/>
    <w:rsid w:val="00857382"/>
    <w:rsid w:val="0085767D"/>
    <w:rsid w:val="00857BCD"/>
    <w:rsid w:val="00857E7E"/>
    <w:rsid w:val="008600F0"/>
    <w:rsid w:val="00860582"/>
    <w:rsid w:val="00861485"/>
    <w:rsid w:val="00861753"/>
    <w:rsid w:val="00861F7C"/>
    <w:rsid w:val="00864E9D"/>
    <w:rsid w:val="0086560D"/>
    <w:rsid w:val="0086682D"/>
    <w:rsid w:val="00866B08"/>
    <w:rsid w:val="0086738B"/>
    <w:rsid w:val="00867FC4"/>
    <w:rsid w:val="008705BF"/>
    <w:rsid w:val="008709C6"/>
    <w:rsid w:val="00871029"/>
    <w:rsid w:val="00871745"/>
    <w:rsid w:val="00871DD9"/>
    <w:rsid w:val="008723E3"/>
    <w:rsid w:val="00872B79"/>
    <w:rsid w:val="00872DD8"/>
    <w:rsid w:val="00872E71"/>
    <w:rsid w:val="0087327F"/>
    <w:rsid w:val="00873419"/>
    <w:rsid w:val="0087355F"/>
    <w:rsid w:val="00873690"/>
    <w:rsid w:val="00873740"/>
    <w:rsid w:val="0087397D"/>
    <w:rsid w:val="00873BDC"/>
    <w:rsid w:val="00874ADF"/>
    <w:rsid w:val="00874F27"/>
    <w:rsid w:val="00874FFF"/>
    <w:rsid w:val="008754BF"/>
    <w:rsid w:val="00875539"/>
    <w:rsid w:val="00875DD6"/>
    <w:rsid w:val="00875E4B"/>
    <w:rsid w:val="00875F8A"/>
    <w:rsid w:val="00876F4F"/>
    <w:rsid w:val="00876F6D"/>
    <w:rsid w:val="0087726A"/>
    <w:rsid w:val="008778A6"/>
    <w:rsid w:val="00877908"/>
    <w:rsid w:val="0088043B"/>
    <w:rsid w:val="008807C9"/>
    <w:rsid w:val="0088190A"/>
    <w:rsid w:val="00881A13"/>
    <w:rsid w:val="008820FE"/>
    <w:rsid w:val="00882694"/>
    <w:rsid w:val="00882707"/>
    <w:rsid w:val="00882739"/>
    <w:rsid w:val="00882D57"/>
    <w:rsid w:val="0088393B"/>
    <w:rsid w:val="00883945"/>
    <w:rsid w:val="00886C8A"/>
    <w:rsid w:val="00886E3D"/>
    <w:rsid w:val="00887560"/>
    <w:rsid w:val="00887782"/>
    <w:rsid w:val="008878B8"/>
    <w:rsid w:val="00887D8A"/>
    <w:rsid w:val="00887F8F"/>
    <w:rsid w:val="00890037"/>
    <w:rsid w:val="00890802"/>
    <w:rsid w:val="00890827"/>
    <w:rsid w:val="00890D71"/>
    <w:rsid w:val="00890FA9"/>
    <w:rsid w:val="00890FF4"/>
    <w:rsid w:val="008910EA"/>
    <w:rsid w:val="0089140A"/>
    <w:rsid w:val="00891D7A"/>
    <w:rsid w:val="00892144"/>
    <w:rsid w:val="0089274A"/>
    <w:rsid w:val="0089296E"/>
    <w:rsid w:val="00892A73"/>
    <w:rsid w:val="00893327"/>
    <w:rsid w:val="00893C44"/>
    <w:rsid w:val="00894137"/>
    <w:rsid w:val="008942FC"/>
    <w:rsid w:val="0089481C"/>
    <w:rsid w:val="0089505F"/>
    <w:rsid w:val="00896E58"/>
    <w:rsid w:val="008972B8"/>
    <w:rsid w:val="008A02C6"/>
    <w:rsid w:val="008A0B05"/>
    <w:rsid w:val="008A1143"/>
    <w:rsid w:val="008A13B9"/>
    <w:rsid w:val="008A16AC"/>
    <w:rsid w:val="008A1FF9"/>
    <w:rsid w:val="008A22AA"/>
    <w:rsid w:val="008A2864"/>
    <w:rsid w:val="008A345B"/>
    <w:rsid w:val="008A3674"/>
    <w:rsid w:val="008A38EC"/>
    <w:rsid w:val="008A3F5C"/>
    <w:rsid w:val="008A4069"/>
    <w:rsid w:val="008A408E"/>
    <w:rsid w:val="008A42EE"/>
    <w:rsid w:val="008A4345"/>
    <w:rsid w:val="008A556C"/>
    <w:rsid w:val="008A59AD"/>
    <w:rsid w:val="008A5B27"/>
    <w:rsid w:val="008A5BEB"/>
    <w:rsid w:val="008A5D5D"/>
    <w:rsid w:val="008A62F6"/>
    <w:rsid w:val="008A634C"/>
    <w:rsid w:val="008A643C"/>
    <w:rsid w:val="008A64DD"/>
    <w:rsid w:val="008A6972"/>
    <w:rsid w:val="008A6A36"/>
    <w:rsid w:val="008A6A9A"/>
    <w:rsid w:val="008A6DA0"/>
    <w:rsid w:val="008A725A"/>
    <w:rsid w:val="008A7395"/>
    <w:rsid w:val="008A744A"/>
    <w:rsid w:val="008A74BE"/>
    <w:rsid w:val="008A7A4A"/>
    <w:rsid w:val="008A7C8E"/>
    <w:rsid w:val="008B02BC"/>
    <w:rsid w:val="008B0AE5"/>
    <w:rsid w:val="008B0F0A"/>
    <w:rsid w:val="008B11D6"/>
    <w:rsid w:val="008B15DF"/>
    <w:rsid w:val="008B1D65"/>
    <w:rsid w:val="008B3152"/>
    <w:rsid w:val="008B418C"/>
    <w:rsid w:val="008B45CF"/>
    <w:rsid w:val="008B4704"/>
    <w:rsid w:val="008B48D6"/>
    <w:rsid w:val="008B4CCB"/>
    <w:rsid w:val="008B561F"/>
    <w:rsid w:val="008B63AE"/>
    <w:rsid w:val="008B63D0"/>
    <w:rsid w:val="008B6408"/>
    <w:rsid w:val="008B69E2"/>
    <w:rsid w:val="008B6AC6"/>
    <w:rsid w:val="008B7A6C"/>
    <w:rsid w:val="008B7BFB"/>
    <w:rsid w:val="008B7EFE"/>
    <w:rsid w:val="008C0057"/>
    <w:rsid w:val="008C021E"/>
    <w:rsid w:val="008C0385"/>
    <w:rsid w:val="008C03D7"/>
    <w:rsid w:val="008C07DF"/>
    <w:rsid w:val="008C1727"/>
    <w:rsid w:val="008C1852"/>
    <w:rsid w:val="008C2458"/>
    <w:rsid w:val="008C311A"/>
    <w:rsid w:val="008C3170"/>
    <w:rsid w:val="008C350C"/>
    <w:rsid w:val="008C3AE4"/>
    <w:rsid w:val="008C40C1"/>
    <w:rsid w:val="008C515E"/>
    <w:rsid w:val="008C5707"/>
    <w:rsid w:val="008C58E2"/>
    <w:rsid w:val="008C5C02"/>
    <w:rsid w:val="008C5D67"/>
    <w:rsid w:val="008C5E47"/>
    <w:rsid w:val="008C5F0F"/>
    <w:rsid w:val="008C5F6F"/>
    <w:rsid w:val="008C63FF"/>
    <w:rsid w:val="008C69E1"/>
    <w:rsid w:val="008C6DA1"/>
    <w:rsid w:val="008C7084"/>
    <w:rsid w:val="008C7117"/>
    <w:rsid w:val="008C720C"/>
    <w:rsid w:val="008C7E38"/>
    <w:rsid w:val="008D013B"/>
    <w:rsid w:val="008D0657"/>
    <w:rsid w:val="008D0869"/>
    <w:rsid w:val="008D1DAD"/>
    <w:rsid w:val="008D1F4B"/>
    <w:rsid w:val="008D2285"/>
    <w:rsid w:val="008D27E9"/>
    <w:rsid w:val="008D37AF"/>
    <w:rsid w:val="008D3E43"/>
    <w:rsid w:val="008D3E85"/>
    <w:rsid w:val="008D560B"/>
    <w:rsid w:val="008D5D03"/>
    <w:rsid w:val="008D6159"/>
    <w:rsid w:val="008D6E4C"/>
    <w:rsid w:val="008D79E3"/>
    <w:rsid w:val="008E0583"/>
    <w:rsid w:val="008E063E"/>
    <w:rsid w:val="008E07EF"/>
    <w:rsid w:val="008E08A0"/>
    <w:rsid w:val="008E0B9E"/>
    <w:rsid w:val="008E0BC1"/>
    <w:rsid w:val="008E17BC"/>
    <w:rsid w:val="008E21E6"/>
    <w:rsid w:val="008E2AB4"/>
    <w:rsid w:val="008E3B11"/>
    <w:rsid w:val="008E3C86"/>
    <w:rsid w:val="008E5511"/>
    <w:rsid w:val="008E5A7D"/>
    <w:rsid w:val="008E5F79"/>
    <w:rsid w:val="008E6426"/>
    <w:rsid w:val="008E6B65"/>
    <w:rsid w:val="008E6EC6"/>
    <w:rsid w:val="008E72FC"/>
    <w:rsid w:val="008E74A7"/>
    <w:rsid w:val="008E75A5"/>
    <w:rsid w:val="008F0A36"/>
    <w:rsid w:val="008F1285"/>
    <w:rsid w:val="008F19E4"/>
    <w:rsid w:val="008F208D"/>
    <w:rsid w:val="008F2D54"/>
    <w:rsid w:val="008F2E4A"/>
    <w:rsid w:val="008F3123"/>
    <w:rsid w:val="008F3298"/>
    <w:rsid w:val="008F36B5"/>
    <w:rsid w:val="008F379A"/>
    <w:rsid w:val="008F3817"/>
    <w:rsid w:val="008F3EE4"/>
    <w:rsid w:val="008F3FC3"/>
    <w:rsid w:val="008F440E"/>
    <w:rsid w:val="008F441D"/>
    <w:rsid w:val="008F50D5"/>
    <w:rsid w:val="008F52A2"/>
    <w:rsid w:val="008F53C8"/>
    <w:rsid w:val="008F58A0"/>
    <w:rsid w:val="008F5C7C"/>
    <w:rsid w:val="008F71EB"/>
    <w:rsid w:val="008F72BC"/>
    <w:rsid w:val="008F7BE5"/>
    <w:rsid w:val="00900316"/>
    <w:rsid w:val="00900979"/>
    <w:rsid w:val="0090104A"/>
    <w:rsid w:val="009011FE"/>
    <w:rsid w:val="009013D2"/>
    <w:rsid w:val="00901A97"/>
    <w:rsid w:val="0090339F"/>
    <w:rsid w:val="0090388D"/>
    <w:rsid w:val="00903C5F"/>
    <w:rsid w:val="00903F4E"/>
    <w:rsid w:val="0090582E"/>
    <w:rsid w:val="00905C32"/>
    <w:rsid w:val="00905CAA"/>
    <w:rsid w:val="00905E46"/>
    <w:rsid w:val="0090626A"/>
    <w:rsid w:val="00906F71"/>
    <w:rsid w:val="0090752D"/>
    <w:rsid w:val="00907A06"/>
    <w:rsid w:val="00907DFA"/>
    <w:rsid w:val="00907E34"/>
    <w:rsid w:val="0091023D"/>
    <w:rsid w:val="0091036D"/>
    <w:rsid w:val="009109FA"/>
    <w:rsid w:val="00911216"/>
    <w:rsid w:val="00911AD1"/>
    <w:rsid w:val="00911CD0"/>
    <w:rsid w:val="00912594"/>
    <w:rsid w:val="0091291B"/>
    <w:rsid w:val="00912D19"/>
    <w:rsid w:val="00912DFF"/>
    <w:rsid w:val="00913188"/>
    <w:rsid w:val="0091387B"/>
    <w:rsid w:val="00913D27"/>
    <w:rsid w:val="00913F45"/>
    <w:rsid w:val="00914886"/>
    <w:rsid w:val="00914A9A"/>
    <w:rsid w:val="00915C4A"/>
    <w:rsid w:val="00915D19"/>
    <w:rsid w:val="00915DB4"/>
    <w:rsid w:val="00916402"/>
    <w:rsid w:val="00916762"/>
    <w:rsid w:val="00917243"/>
    <w:rsid w:val="0091740A"/>
    <w:rsid w:val="00920162"/>
    <w:rsid w:val="0092092A"/>
    <w:rsid w:val="00921262"/>
    <w:rsid w:val="009215D6"/>
    <w:rsid w:val="00922A5E"/>
    <w:rsid w:val="00922CF7"/>
    <w:rsid w:val="009234C8"/>
    <w:rsid w:val="00923B41"/>
    <w:rsid w:val="00923CEA"/>
    <w:rsid w:val="00924714"/>
    <w:rsid w:val="009249D5"/>
    <w:rsid w:val="00924A6B"/>
    <w:rsid w:val="00924B3C"/>
    <w:rsid w:val="00924B59"/>
    <w:rsid w:val="00924DA6"/>
    <w:rsid w:val="00925171"/>
    <w:rsid w:val="009257E7"/>
    <w:rsid w:val="009258BC"/>
    <w:rsid w:val="0092594D"/>
    <w:rsid w:val="00925AE7"/>
    <w:rsid w:val="00926C44"/>
    <w:rsid w:val="009271F5"/>
    <w:rsid w:val="00927369"/>
    <w:rsid w:val="009276D3"/>
    <w:rsid w:val="0093025F"/>
    <w:rsid w:val="0093042C"/>
    <w:rsid w:val="00930995"/>
    <w:rsid w:val="00930A52"/>
    <w:rsid w:val="00930BA9"/>
    <w:rsid w:val="0093108C"/>
    <w:rsid w:val="00931971"/>
    <w:rsid w:val="00931B8D"/>
    <w:rsid w:val="00931E6D"/>
    <w:rsid w:val="00932105"/>
    <w:rsid w:val="00932175"/>
    <w:rsid w:val="009322F2"/>
    <w:rsid w:val="0093233F"/>
    <w:rsid w:val="00932821"/>
    <w:rsid w:val="0093298E"/>
    <w:rsid w:val="00932B65"/>
    <w:rsid w:val="00932BA9"/>
    <w:rsid w:val="00932C21"/>
    <w:rsid w:val="00932F20"/>
    <w:rsid w:val="009333A7"/>
    <w:rsid w:val="00933589"/>
    <w:rsid w:val="00933669"/>
    <w:rsid w:val="0093391A"/>
    <w:rsid w:val="009339AE"/>
    <w:rsid w:val="00933E64"/>
    <w:rsid w:val="009344BE"/>
    <w:rsid w:val="00935009"/>
    <w:rsid w:val="00935015"/>
    <w:rsid w:val="00935373"/>
    <w:rsid w:val="009353C2"/>
    <w:rsid w:val="00935454"/>
    <w:rsid w:val="00935473"/>
    <w:rsid w:val="00935899"/>
    <w:rsid w:val="0093597C"/>
    <w:rsid w:val="00935F48"/>
    <w:rsid w:val="00936212"/>
    <w:rsid w:val="00936D2C"/>
    <w:rsid w:val="0093767D"/>
    <w:rsid w:val="0093790A"/>
    <w:rsid w:val="009401CC"/>
    <w:rsid w:val="009401E3"/>
    <w:rsid w:val="00940302"/>
    <w:rsid w:val="00940F77"/>
    <w:rsid w:val="009416DF"/>
    <w:rsid w:val="00941823"/>
    <w:rsid w:val="009423A1"/>
    <w:rsid w:val="00942A60"/>
    <w:rsid w:val="00942B93"/>
    <w:rsid w:val="0094345F"/>
    <w:rsid w:val="009435A7"/>
    <w:rsid w:val="0094377D"/>
    <w:rsid w:val="00943CA9"/>
    <w:rsid w:val="009445B9"/>
    <w:rsid w:val="009446BD"/>
    <w:rsid w:val="00945039"/>
    <w:rsid w:val="009454BB"/>
    <w:rsid w:val="009457F4"/>
    <w:rsid w:val="00945A44"/>
    <w:rsid w:val="00945E3D"/>
    <w:rsid w:val="009460D9"/>
    <w:rsid w:val="00946192"/>
    <w:rsid w:val="009461D4"/>
    <w:rsid w:val="00946536"/>
    <w:rsid w:val="00946F34"/>
    <w:rsid w:val="0094700D"/>
    <w:rsid w:val="009470A1"/>
    <w:rsid w:val="00947656"/>
    <w:rsid w:val="00947B9D"/>
    <w:rsid w:val="00947D78"/>
    <w:rsid w:val="00947F12"/>
    <w:rsid w:val="00950865"/>
    <w:rsid w:val="00950AAE"/>
    <w:rsid w:val="00951918"/>
    <w:rsid w:val="00952B7C"/>
    <w:rsid w:val="0095377B"/>
    <w:rsid w:val="009537E4"/>
    <w:rsid w:val="00953F9A"/>
    <w:rsid w:val="00953FDA"/>
    <w:rsid w:val="009543E4"/>
    <w:rsid w:val="00954E3E"/>
    <w:rsid w:val="00955007"/>
    <w:rsid w:val="0095571F"/>
    <w:rsid w:val="00955780"/>
    <w:rsid w:val="00955F7C"/>
    <w:rsid w:val="00956529"/>
    <w:rsid w:val="00957E91"/>
    <w:rsid w:val="00960670"/>
    <w:rsid w:val="00960DF5"/>
    <w:rsid w:val="00961C17"/>
    <w:rsid w:val="00962C4E"/>
    <w:rsid w:val="00962D74"/>
    <w:rsid w:val="00962FAA"/>
    <w:rsid w:val="0096322E"/>
    <w:rsid w:val="00963877"/>
    <w:rsid w:val="009643C7"/>
    <w:rsid w:val="00964424"/>
    <w:rsid w:val="0096454F"/>
    <w:rsid w:val="00965769"/>
    <w:rsid w:val="009659E5"/>
    <w:rsid w:val="00966182"/>
    <w:rsid w:val="009661FF"/>
    <w:rsid w:val="009665B1"/>
    <w:rsid w:val="00970A26"/>
    <w:rsid w:val="00970C9B"/>
    <w:rsid w:val="009716EB"/>
    <w:rsid w:val="00971765"/>
    <w:rsid w:val="00971A1B"/>
    <w:rsid w:val="0097206D"/>
    <w:rsid w:val="009721D1"/>
    <w:rsid w:val="00972512"/>
    <w:rsid w:val="00972900"/>
    <w:rsid w:val="00972B42"/>
    <w:rsid w:val="00972F6E"/>
    <w:rsid w:val="009730C1"/>
    <w:rsid w:val="009741BF"/>
    <w:rsid w:val="00974614"/>
    <w:rsid w:val="009749FA"/>
    <w:rsid w:val="00974CD8"/>
    <w:rsid w:val="00975529"/>
    <w:rsid w:val="0097660A"/>
    <w:rsid w:val="0097676E"/>
    <w:rsid w:val="00976947"/>
    <w:rsid w:val="00976E59"/>
    <w:rsid w:val="00977643"/>
    <w:rsid w:val="0098018D"/>
    <w:rsid w:val="00981405"/>
    <w:rsid w:val="00981453"/>
    <w:rsid w:val="00981583"/>
    <w:rsid w:val="009816A1"/>
    <w:rsid w:val="0098251C"/>
    <w:rsid w:val="00982759"/>
    <w:rsid w:val="00982E11"/>
    <w:rsid w:val="00982EEE"/>
    <w:rsid w:val="0098301B"/>
    <w:rsid w:val="00984674"/>
    <w:rsid w:val="00985665"/>
    <w:rsid w:val="00985CF7"/>
    <w:rsid w:val="009861A3"/>
    <w:rsid w:val="009861C0"/>
    <w:rsid w:val="00986525"/>
    <w:rsid w:val="00987148"/>
    <w:rsid w:val="009871DA"/>
    <w:rsid w:val="009876AC"/>
    <w:rsid w:val="00987994"/>
    <w:rsid w:val="00987B8D"/>
    <w:rsid w:val="00987FDB"/>
    <w:rsid w:val="0099103E"/>
    <w:rsid w:val="009916CC"/>
    <w:rsid w:val="0099178A"/>
    <w:rsid w:val="00991EB3"/>
    <w:rsid w:val="0099212A"/>
    <w:rsid w:val="00992554"/>
    <w:rsid w:val="00992742"/>
    <w:rsid w:val="00993504"/>
    <w:rsid w:val="00993FC1"/>
    <w:rsid w:val="0099457C"/>
    <w:rsid w:val="00994AFB"/>
    <w:rsid w:val="00994E83"/>
    <w:rsid w:val="0099503E"/>
    <w:rsid w:val="00995117"/>
    <w:rsid w:val="00995190"/>
    <w:rsid w:val="00995549"/>
    <w:rsid w:val="0099581B"/>
    <w:rsid w:val="00995D20"/>
    <w:rsid w:val="009962BC"/>
    <w:rsid w:val="00996DD1"/>
    <w:rsid w:val="00997295"/>
    <w:rsid w:val="009972B8"/>
    <w:rsid w:val="009A03AA"/>
    <w:rsid w:val="009A08FD"/>
    <w:rsid w:val="009A119A"/>
    <w:rsid w:val="009A1242"/>
    <w:rsid w:val="009A31F7"/>
    <w:rsid w:val="009A3E2E"/>
    <w:rsid w:val="009A420D"/>
    <w:rsid w:val="009A5F46"/>
    <w:rsid w:val="009A641A"/>
    <w:rsid w:val="009A6CD9"/>
    <w:rsid w:val="009A7187"/>
    <w:rsid w:val="009A71CA"/>
    <w:rsid w:val="009B00D7"/>
    <w:rsid w:val="009B0FA2"/>
    <w:rsid w:val="009B105E"/>
    <w:rsid w:val="009B15F6"/>
    <w:rsid w:val="009B19BD"/>
    <w:rsid w:val="009B1C84"/>
    <w:rsid w:val="009B22A0"/>
    <w:rsid w:val="009B235F"/>
    <w:rsid w:val="009B257E"/>
    <w:rsid w:val="009B28B6"/>
    <w:rsid w:val="009B2DF7"/>
    <w:rsid w:val="009B2FFA"/>
    <w:rsid w:val="009B340D"/>
    <w:rsid w:val="009B3AB2"/>
    <w:rsid w:val="009B3B2C"/>
    <w:rsid w:val="009B45A9"/>
    <w:rsid w:val="009B5B8F"/>
    <w:rsid w:val="009B5D3F"/>
    <w:rsid w:val="009B631C"/>
    <w:rsid w:val="009B65A4"/>
    <w:rsid w:val="009B7066"/>
    <w:rsid w:val="009C008B"/>
    <w:rsid w:val="009C00F5"/>
    <w:rsid w:val="009C0AC2"/>
    <w:rsid w:val="009C0EE0"/>
    <w:rsid w:val="009C1145"/>
    <w:rsid w:val="009C1179"/>
    <w:rsid w:val="009C13C6"/>
    <w:rsid w:val="009C1B17"/>
    <w:rsid w:val="009C227E"/>
    <w:rsid w:val="009C24A4"/>
    <w:rsid w:val="009C2644"/>
    <w:rsid w:val="009C2D69"/>
    <w:rsid w:val="009C2FB7"/>
    <w:rsid w:val="009C32FB"/>
    <w:rsid w:val="009C38D0"/>
    <w:rsid w:val="009C3B2E"/>
    <w:rsid w:val="009C3E5C"/>
    <w:rsid w:val="009C40A7"/>
    <w:rsid w:val="009C4532"/>
    <w:rsid w:val="009C4C14"/>
    <w:rsid w:val="009C56FB"/>
    <w:rsid w:val="009C5A81"/>
    <w:rsid w:val="009C64F6"/>
    <w:rsid w:val="009C6592"/>
    <w:rsid w:val="009C6C12"/>
    <w:rsid w:val="009C6DB6"/>
    <w:rsid w:val="009C6E47"/>
    <w:rsid w:val="009C7B62"/>
    <w:rsid w:val="009C7B7C"/>
    <w:rsid w:val="009C7CFD"/>
    <w:rsid w:val="009C7FC2"/>
    <w:rsid w:val="009D0013"/>
    <w:rsid w:val="009D14EA"/>
    <w:rsid w:val="009D28F3"/>
    <w:rsid w:val="009D2917"/>
    <w:rsid w:val="009D2DF8"/>
    <w:rsid w:val="009D39D7"/>
    <w:rsid w:val="009D454E"/>
    <w:rsid w:val="009D48AB"/>
    <w:rsid w:val="009D49A6"/>
    <w:rsid w:val="009D4DE8"/>
    <w:rsid w:val="009D56AB"/>
    <w:rsid w:val="009D644B"/>
    <w:rsid w:val="009D65DF"/>
    <w:rsid w:val="009D661D"/>
    <w:rsid w:val="009D6B91"/>
    <w:rsid w:val="009D7573"/>
    <w:rsid w:val="009D7C3F"/>
    <w:rsid w:val="009E02F9"/>
    <w:rsid w:val="009E1612"/>
    <w:rsid w:val="009E1673"/>
    <w:rsid w:val="009E1954"/>
    <w:rsid w:val="009E1DAE"/>
    <w:rsid w:val="009E203D"/>
    <w:rsid w:val="009E20A2"/>
    <w:rsid w:val="009E2656"/>
    <w:rsid w:val="009E28CB"/>
    <w:rsid w:val="009E2EFB"/>
    <w:rsid w:val="009E37DD"/>
    <w:rsid w:val="009E3C2D"/>
    <w:rsid w:val="009E3D0D"/>
    <w:rsid w:val="009E48AC"/>
    <w:rsid w:val="009E5331"/>
    <w:rsid w:val="009E54EA"/>
    <w:rsid w:val="009E5F2A"/>
    <w:rsid w:val="009E6277"/>
    <w:rsid w:val="009E6468"/>
    <w:rsid w:val="009E64F3"/>
    <w:rsid w:val="009E66D2"/>
    <w:rsid w:val="009E715C"/>
    <w:rsid w:val="009E7685"/>
    <w:rsid w:val="009E7734"/>
    <w:rsid w:val="009E794B"/>
    <w:rsid w:val="009F0296"/>
    <w:rsid w:val="009F041F"/>
    <w:rsid w:val="009F04A6"/>
    <w:rsid w:val="009F089A"/>
    <w:rsid w:val="009F0ACD"/>
    <w:rsid w:val="009F1031"/>
    <w:rsid w:val="009F1103"/>
    <w:rsid w:val="009F1331"/>
    <w:rsid w:val="009F1EB5"/>
    <w:rsid w:val="009F2633"/>
    <w:rsid w:val="009F2BF9"/>
    <w:rsid w:val="009F2F13"/>
    <w:rsid w:val="009F31FE"/>
    <w:rsid w:val="009F405B"/>
    <w:rsid w:val="009F44B2"/>
    <w:rsid w:val="009F4841"/>
    <w:rsid w:val="009F4877"/>
    <w:rsid w:val="009F51F0"/>
    <w:rsid w:val="009F5B44"/>
    <w:rsid w:val="009F6024"/>
    <w:rsid w:val="009F6175"/>
    <w:rsid w:val="009F73A3"/>
    <w:rsid w:val="00A0013C"/>
    <w:rsid w:val="00A00FEC"/>
    <w:rsid w:val="00A011C6"/>
    <w:rsid w:val="00A011CA"/>
    <w:rsid w:val="00A015E4"/>
    <w:rsid w:val="00A02461"/>
    <w:rsid w:val="00A02588"/>
    <w:rsid w:val="00A02771"/>
    <w:rsid w:val="00A036F7"/>
    <w:rsid w:val="00A03767"/>
    <w:rsid w:val="00A03B90"/>
    <w:rsid w:val="00A0435E"/>
    <w:rsid w:val="00A04991"/>
    <w:rsid w:val="00A04BB6"/>
    <w:rsid w:val="00A05391"/>
    <w:rsid w:val="00A058F8"/>
    <w:rsid w:val="00A05FA1"/>
    <w:rsid w:val="00A06828"/>
    <w:rsid w:val="00A068F0"/>
    <w:rsid w:val="00A069BE"/>
    <w:rsid w:val="00A06A58"/>
    <w:rsid w:val="00A06D0C"/>
    <w:rsid w:val="00A07A3A"/>
    <w:rsid w:val="00A07B60"/>
    <w:rsid w:val="00A07BE2"/>
    <w:rsid w:val="00A10B7C"/>
    <w:rsid w:val="00A10FDC"/>
    <w:rsid w:val="00A11328"/>
    <w:rsid w:val="00A11351"/>
    <w:rsid w:val="00A115F2"/>
    <w:rsid w:val="00A11D3B"/>
    <w:rsid w:val="00A12313"/>
    <w:rsid w:val="00A12CE6"/>
    <w:rsid w:val="00A12D79"/>
    <w:rsid w:val="00A12E3A"/>
    <w:rsid w:val="00A1366C"/>
    <w:rsid w:val="00A13F4E"/>
    <w:rsid w:val="00A14EB1"/>
    <w:rsid w:val="00A14EE2"/>
    <w:rsid w:val="00A1513C"/>
    <w:rsid w:val="00A15BE6"/>
    <w:rsid w:val="00A1634F"/>
    <w:rsid w:val="00A1649C"/>
    <w:rsid w:val="00A1653B"/>
    <w:rsid w:val="00A173C9"/>
    <w:rsid w:val="00A17453"/>
    <w:rsid w:val="00A17773"/>
    <w:rsid w:val="00A17BC3"/>
    <w:rsid w:val="00A17BC9"/>
    <w:rsid w:val="00A17DF2"/>
    <w:rsid w:val="00A17FF7"/>
    <w:rsid w:val="00A20548"/>
    <w:rsid w:val="00A20973"/>
    <w:rsid w:val="00A20AE0"/>
    <w:rsid w:val="00A20DB8"/>
    <w:rsid w:val="00A20F44"/>
    <w:rsid w:val="00A217A9"/>
    <w:rsid w:val="00A225C9"/>
    <w:rsid w:val="00A22922"/>
    <w:rsid w:val="00A22AA9"/>
    <w:rsid w:val="00A22B12"/>
    <w:rsid w:val="00A23286"/>
    <w:rsid w:val="00A23C8A"/>
    <w:rsid w:val="00A23E38"/>
    <w:rsid w:val="00A242C9"/>
    <w:rsid w:val="00A261DD"/>
    <w:rsid w:val="00A26AA6"/>
    <w:rsid w:val="00A26B84"/>
    <w:rsid w:val="00A26CE5"/>
    <w:rsid w:val="00A26E91"/>
    <w:rsid w:val="00A27386"/>
    <w:rsid w:val="00A274EB"/>
    <w:rsid w:val="00A277E6"/>
    <w:rsid w:val="00A278EB"/>
    <w:rsid w:val="00A27CD9"/>
    <w:rsid w:val="00A27D1B"/>
    <w:rsid w:val="00A301C2"/>
    <w:rsid w:val="00A3099C"/>
    <w:rsid w:val="00A309E2"/>
    <w:rsid w:val="00A30C3B"/>
    <w:rsid w:val="00A30C8A"/>
    <w:rsid w:val="00A30EA5"/>
    <w:rsid w:val="00A312A5"/>
    <w:rsid w:val="00A31350"/>
    <w:rsid w:val="00A31740"/>
    <w:rsid w:val="00A31A9D"/>
    <w:rsid w:val="00A31F00"/>
    <w:rsid w:val="00A3200F"/>
    <w:rsid w:val="00A32099"/>
    <w:rsid w:val="00A325CD"/>
    <w:rsid w:val="00A32980"/>
    <w:rsid w:val="00A331BE"/>
    <w:rsid w:val="00A33523"/>
    <w:rsid w:val="00A3390A"/>
    <w:rsid w:val="00A34513"/>
    <w:rsid w:val="00A3459D"/>
    <w:rsid w:val="00A34E8F"/>
    <w:rsid w:val="00A34E9C"/>
    <w:rsid w:val="00A3553E"/>
    <w:rsid w:val="00A35685"/>
    <w:rsid w:val="00A35911"/>
    <w:rsid w:val="00A35DF6"/>
    <w:rsid w:val="00A35E36"/>
    <w:rsid w:val="00A361CA"/>
    <w:rsid w:val="00A3635E"/>
    <w:rsid w:val="00A36706"/>
    <w:rsid w:val="00A37633"/>
    <w:rsid w:val="00A37CE6"/>
    <w:rsid w:val="00A406CC"/>
    <w:rsid w:val="00A408D0"/>
    <w:rsid w:val="00A40B9D"/>
    <w:rsid w:val="00A40F80"/>
    <w:rsid w:val="00A417AE"/>
    <w:rsid w:val="00A41922"/>
    <w:rsid w:val="00A41A80"/>
    <w:rsid w:val="00A41D33"/>
    <w:rsid w:val="00A4279C"/>
    <w:rsid w:val="00A4316C"/>
    <w:rsid w:val="00A43CD9"/>
    <w:rsid w:val="00A44224"/>
    <w:rsid w:val="00A443EF"/>
    <w:rsid w:val="00A44D94"/>
    <w:rsid w:val="00A44E98"/>
    <w:rsid w:val="00A45036"/>
    <w:rsid w:val="00A457AE"/>
    <w:rsid w:val="00A45BAA"/>
    <w:rsid w:val="00A46609"/>
    <w:rsid w:val="00A47887"/>
    <w:rsid w:val="00A47888"/>
    <w:rsid w:val="00A47FE7"/>
    <w:rsid w:val="00A51134"/>
    <w:rsid w:val="00A5122E"/>
    <w:rsid w:val="00A51272"/>
    <w:rsid w:val="00A519D2"/>
    <w:rsid w:val="00A52635"/>
    <w:rsid w:val="00A5279B"/>
    <w:rsid w:val="00A52958"/>
    <w:rsid w:val="00A53D2A"/>
    <w:rsid w:val="00A53F5E"/>
    <w:rsid w:val="00A5418B"/>
    <w:rsid w:val="00A5420B"/>
    <w:rsid w:val="00A54718"/>
    <w:rsid w:val="00A54757"/>
    <w:rsid w:val="00A5476C"/>
    <w:rsid w:val="00A5477A"/>
    <w:rsid w:val="00A54AD8"/>
    <w:rsid w:val="00A54FFA"/>
    <w:rsid w:val="00A5541F"/>
    <w:rsid w:val="00A55692"/>
    <w:rsid w:val="00A5600E"/>
    <w:rsid w:val="00A5602E"/>
    <w:rsid w:val="00A56205"/>
    <w:rsid w:val="00A563F5"/>
    <w:rsid w:val="00A56546"/>
    <w:rsid w:val="00A569F6"/>
    <w:rsid w:val="00A56DDA"/>
    <w:rsid w:val="00A57184"/>
    <w:rsid w:val="00A57E5E"/>
    <w:rsid w:val="00A6026C"/>
    <w:rsid w:val="00A60716"/>
    <w:rsid w:val="00A611E0"/>
    <w:rsid w:val="00A6126C"/>
    <w:rsid w:val="00A61ED6"/>
    <w:rsid w:val="00A62211"/>
    <w:rsid w:val="00A6282C"/>
    <w:rsid w:val="00A632F8"/>
    <w:rsid w:val="00A63A1D"/>
    <w:rsid w:val="00A63D57"/>
    <w:rsid w:val="00A640CD"/>
    <w:rsid w:val="00A64661"/>
    <w:rsid w:val="00A65108"/>
    <w:rsid w:val="00A651B2"/>
    <w:rsid w:val="00A65211"/>
    <w:rsid w:val="00A6631C"/>
    <w:rsid w:val="00A6689B"/>
    <w:rsid w:val="00A67889"/>
    <w:rsid w:val="00A67EC2"/>
    <w:rsid w:val="00A7009C"/>
    <w:rsid w:val="00A70614"/>
    <w:rsid w:val="00A70A0A"/>
    <w:rsid w:val="00A70B0E"/>
    <w:rsid w:val="00A70D2B"/>
    <w:rsid w:val="00A712EC"/>
    <w:rsid w:val="00A714DC"/>
    <w:rsid w:val="00A71551"/>
    <w:rsid w:val="00A71552"/>
    <w:rsid w:val="00A719C6"/>
    <w:rsid w:val="00A7212D"/>
    <w:rsid w:val="00A72E49"/>
    <w:rsid w:val="00A72F5D"/>
    <w:rsid w:val="00A7392B"/>
    <w:rsid w:val="00A73C48"/>
    <w:rsid w:val="00A74098"/>
    <w:rsid w:val="00A74225"/>
    <w:rsid w:val="00A74299"/>
    <w:rsid w:val="00A74331"/>
    <w:rsid w:val="00A746B5"/>
    <w:rsid w:val="00A74FB5"/>
    <w:rsid w:val="00A75657"/>
    <w:rsid w:val="00A75856"/>
    <w:rsid w:val="00A767C6"/>
    <w:rsid w:val="00A7766D"/>
    <w:rsid w:val="00A77D84"/>
    <w:rsid w:val="00A80519"/>
    <w:rsid w:val="00A805FC"/>
    <w:rsid w:val="00A80EBC"/>
    <w:rsid w:val="00A80F53"/>
    <w:rsid w:val="00A81193"/>
    <w:rsid w:val="00A81A57"/>
    <w:rsid w:val="00A81FB8"/>
    <w:rsid w:val="00A8205B"/>
    <w:rsid w:val="00A82477"/>
    <w:rsid w:val="00A8288E"/>
    <w:rsid w:val="00A82E13"/>
    <w:rsid w:val="00A82F72"/>
    <w:rsid w:val="00A8304E"/>
    <w:rsid w:val="00A830FF"/>
    <w:rsid w:val="00A833BA"/>
    <w:rsid w:val="00A851C3"/>
    <w:rsid w:val="00A8543D"/>
    <w:rsid w:val="00A85757"/>
    <w:rsid w:val="00A85EDC"/>
    <w:rsid w:val="00A905A0"/>
    <w:rsid w:val="00A90AEE"/>
    <w:rsid w:val="00A90DCA"/>
    <w:rsid w:val="00A9157A"/>
    <w:rsid w:val="00A917C5"/>
    <w:rsid w:val="00A91DAB"/>
    <w:rsid w:val="00A921E9"/>
    <w:rsid w:val="00A923DB"/>
    <w:rsid w:val="00A923F5"/>
    <w:rsid w:val="00A92811"/>
    <w:rsid w:val="00A92BBB"/>
    <w:rsid w:val="00A93C56"/>
    <w:rsid w:val="00A93E7D"/>
    <w:rsid w:val="00A94C42"/>
    <w:rsid w:val="00A94C72"/>
    <w:rsid w:val="00A94D3A"/>
    <w:rsid w:val="00A96444"/>
    <w:rsid w:val="00A966C6"/>
    <w:rsid w:val="00A9679C"/>
    <w:rsid w:val="00A967B2"/>
    <w:rsid w:val="00A96D8D"/>
    <w:rsid w:val="00A96E61"/>
    <w:rsid w:val="00A97AE8"/>
    <w:rsid w:val="00A97CDF"/>
    <w:rsid w:val="00AA0DAC"/>
    <w:rsid w:val="00AA19DF"/>
    <w:rsid w:val="00AA1F17"/>
    <w:rsid w:val="00AA2A99"/>
    <w:rsid w:val="00AA2DE4"/>
    <w:rsid w:val="00AA30EC"/>
    <w:rsid w:val="00AA3521"/>
    <w:rsid w:val="00AA4125"/>
    <w:rsid w:val="00AA41BF"/>
    <w:rsid w:val="00AA5573"/>
    <w:rsid w:val="00AA561A"/>
    <w:rsid w:val="00AA5624"/>
    <w:rsid w:val="00AA5E59"/>
    <w:rsid w:val="00AA711D"/>
    <w:rsid w:val="00AA7443"/>
    <w:rsid w:val="00AA7944"/>
    <w:rsid w:val="00AA7C33"/>
    <w:rsid w:val="00AB0554"/>
    <w:rsid w:val="00AB0C9F"/>
    <w:rsid w:val="00AB10C1"/>
    <w:rsid w:val="00AB1136"/>
    <w:rsid w:val="00AB26BA"/>
    <w:rsid w:val="00AB27D9"/>
    <w:rsid w:val="00AB2B60"/>
    <w:rsid w:val="00AB342D"/>
    <w:rsid w:val="00AB342E"/>
    <w:rsid w:val="00AB3894"/>
    <w:rsid w:val="00AB39AC"/>
    <w:rsid w:val="00AB3A78"/>
    <w:rsid w:val="00AB3B54"/>
    <w:rsid w:val="00AB3D41"/>
    <w:rsid w:val="00AB40F6"/>
    <w:rsid w:val="00AB48C0"/>
    <w:rsid w:val="00AB4BD6"/>
    <w:rsid w:val="00AB504F"/>
    <w:rsid w:val="00AB5191"/>
    <w:rsid w:val="00AB54FF"/>
    <w:rsid w:val="00AB5A1A"/>
    <w:rsid w:val="00AB63D1"/>
    <w:rsid w:val="00AB6ED5"/>
    <w:rsid w:val="00AB71D9"/>
    <w:rsid w:val="00AB744D"/>
    <w:rsid w:val="00AC03CB"/>
    <w:rsid w:val="00AC0B76"/>
    <w:rsid w:val="00AC0EE6"/>
    <w:rsid w:val="00AC16A8"/>
    <w:rsid w:val="00AC18D6"/>
    <w:rsid w:val="00AC1CAE"/>
    <w:rsid w:val="00AC1CC9"/>
    <w:rsid w:val="00AC253D"/>
    <w:rsid w:val="00AC2811"/>
    <w:rsid w:val="00AC2834"/>
    <w:rsid w:val="00AC2853"/>
    <w:rsid w:val="00AC299B"/>
    <w:rsid w:val="00AC3074"/>
    <w:rsid w:val="00AC32F2"/>
    <w:rsid w:val="00AC35C1"/>
    <w:rsid w:val="00AC3645"/>
    <w:rsid w:val="00AC3709"/>
    <w:rsid w:val="00AC38AA"/>
    <w:rsid w:val="00AC3940"/>
    <w:rsid w:val="00AC45C3"/>
    <w:rsid w:val="00AC4789"/>
    <w:rsid w:val="00AC4C2E"/>
    <w:rsid w:val="00AC5DE2"/>
    <w:rsid w:val="00AC6421"/>
    <w:rsid w:val="00AC6502"/>
    <w:rsid w:val="00AC6EC7"/>
    <w:rsid w:val="00AC739B"/>
    <w:rsid w:val="00AD0803"/>
    <w:rsid w:val="00AD0A3F"/>
    <w:rsid w:val="00AD1439"/>
    <w:rsid w:val="00AD1D2F"/>
    <w:rsid w:val="00AD1F95"/>
    <w:rsid w:val="00AD2010"/>
    <w:rsid w:val="00AD218C"/>
    <w:rsid w:val="00AD315C"/>
    <w:rsid w:val="00AD320F"/>
    <w:rsid w:val="00AD3479"/>
    <w:rsid w:val="00AD38F6"/>
    <w:rsid w:val="00AD3E8D"/>
    <w:rsid w:val="00AD437A"/>
    <w:rsid w:val="00AD4E7C"/>
    <w:rsid w:val="00AD50B5"/>
    <w:rsid w:val="00AD51E1"/>
    <w:rsid w:val="00AD54E2"/>
    <w:rsid w:val="00AD5547"/>
    <w:rsid w:val="00AD5D38"/>
    <w:rsid w:val="00AD603E"/>
    <w:rsid w:val="00AD6079"/>
    <w:rsid w:val="00AD6E6C"/>
    <w:rsid w:val="00AD7465"/>
    <w:rsid w:val="00AE0219"/>
    <w:rsid w:val="00AE088D"/>
    <w:rsid w:val="00AE0B5E"/>
    <w:rsid w:val="00AE1350"/>
    <w:rsid w:val="00AE1C94"/>
    <w:rsid w:val="00AE22BF"/>
    <w:rsid w:val="00AE2BB5"/>
    <w:rsid w:val="00AE2F91"/>
    <w:rsid w:val="00AE32E6"/>
    <w:rsid w:val="00AE33D0"/>
    <w:rsid w:val="00AE3678"/>
    <w:rsid w:val="00AE3C03"/>
    <w:rsid w:val="00AE3EB3"/>
    <w:rsid w:val="00AE4435"/>
    <w:rsid w:val="00AE47C0"/>
    <w:rsid w:val="00AE554E"/>
    <w:rsid w:val="00AE63BD"/>
    <w:rsid w:val="00AE6C6A"/>
    <w:rsid w:val="00AE75D7"/>
    <w:rsid w:val="00AE76AD"/>
    <w:rsid w:val="00AF0910"/>
    <w:rsid w:val="00AF0EDD"/>
    <w:rsid w:val="00AF0FB3"/>
    <w:rsid w:val="00AF1116"/>
    <w:rsid w:val="00AF1A0A"/>
    <w:rsid w:val="00AF1E74"/>
    <w:rsid w:val="00AF2239"/>
    <w:rsid w:val="00AF2795"/>
    <w:rsid w:val="00AF2A59"/>
    <w:rsid w:val="00AF4049"/>
    <w:rsid w:val="00AF427E"/>
    <w:rsid w:val="00AF4C4D"/>
    <w:rsid w:val="00AF4D8B"/>
    <w:rsid w:val="00AF5114"/>
    <w:rsid w:val="00AF6134"/>
    <w:rsid w:val="00AF7418"/>
    <w:rsid w:val="00AF763F"/>
    <w:rsid w:val="00AF7DF6"/>
    <w:rsid w:val="00B00A9F"/>
    <w:rsid w:val="00B00B0E"/>
    <w:rsid w:val="00B00F75"/>
    <w:rsid w:val="00B00FFC"/>
    <w:rsid w:val="00B01042"/>
    <w:rsid w:val="00B014A8"/>
    <w:rsid w:val="00B01596"/>
    <w:rsid w:val="00B019A7"/>
    <w:rsid w:val="00B01F30"/>
    <w:rsid w:val="00B020A2"/>
    <w:rsid w:val="00B03017"/>
    <w:rsid w:val="00B04196"/>
    <w:rsid w:val="00B04658"/>
    <w:rsid w:val="00B04943"/>
    <w:rsid w:val="00B04C12"/>
    <w:rsid w:val="00B04F1A"/>
    <w:rsid w:val="00B051C7"/>
    <w:rsid w:val="00B053B8"/>
    <w:rsid w:val="00B05701"/>
    <w:rsid w:val="00B057D1"/>
    <w:rsid w:val="00B0591D"/>
    <w:rsid w:val="00B05B42"/>
    <w:rsid w:val="00B06A29"/>
    <w:rsid w:val="00B06B98"/>
    <w:rsid w:val="00B06FA8"/>
    <w:rsid w:val="00B07665"/>
    <w:rsid w:val="00B07DB3"/>
    <w:rsid w:val="00B11032"/>
    <w:rsid w:val="00B11037"/>
    <w:rsid w:val="00B111C7"/>
    <w:rsid w:val="00B11491"/>
    <w:rsid w:val="00B11D62"/>
    <w:rsid w:val="00B1294B"/>
    <w:rsid w:val="00B129A2"/>
    <w:rsid w:val="00B135DA"/>
    <w:rsid w:val="00B13FAC"/>
    <w:rsid w:val="00B1424D"/>
    <w:rsid w:val="00B14272"/>
    <w:rsid w:val="00B14773"/>
    <w:rsid w:val="00B14926"/>
    <w:rsid w:val="00B1499A"/>
    <w:rsid w:val="00B14BA0"/>
    <w:rsid w:val="00B15595"/>
    <w:rsid w:val="00B15A12"/>
    <w:rsid w:val="00B15B09"/>
    <w:rsid w:val="00B15E72"/>
    <w:rsid w:val="00B16D95"/>
    <w:rsid w:val="00B16E04"/>
    <w:rsid w:val="00B16F36"/>
    <w:rsid w:val="00B1705F"/>
    <w:rsid w:val="00B170B2"/>
    <w:rsid w:val="00B1744B"/>
    <w:rsid w:val="00B17528"/>
    <w:rsid w:val="00B175A3"/>
    <w:rsid w:val="00B17646"/>
    <w:rsid w:val="00B17F0E"/>
    <w:rsid w:val="00B17FD4"/>
    <w:rsid w:val="00B2094C"/>
    <w:rsid w:val="00B20AAB"/>
    <w:rsid w:val="00B213F1"/>
    <w:rsid w:val="00B21596"/>
    <w:rsid w:val="00B21821"/>
    <w:rsid w:val="00B218E7"/>
    <w:rsid w:val="00B21B89"/>
    <w:rsid w:val="00B22681"/>
    <w:rsid w:val="00B22875"/>
    <w:rsid w:val="00B22C22"/>
    <w:rsid w:val="00B23037"/>
    <w:rsid w:val="00B232E1"/>
    <w:rsid w:val="00B234FC"/>
    <w:rsid w:val="00B2364B"/>
    <w:rsid w:val="00B236CB"/>
    <w:rsid w:val="00B24078"/>
    <w:rsid w:val="00B24223"/>
    <w:rsid w:val="00B24A52"/>
    <w:rsid w:val="00B24CDA"/>
    <w:rsid w:val="00B24D42"/>
    <w:rsid w:val="00B24F43"/>
    <w:rsid w:val="00B25EE4"/>
    <w:rsid w:val="00B26114"/>
    <w:rsid w:val="00B264D7"/>
    <w:rsid w:val="00B26622"/>
    <w:rsid w:val="00B27233"/>
    <w:rsid w:val="00B27BEE"/>
    <w:rsid w:val="00B3031E"/>
    <w:rsid w:val="00B304A8"/>
    <w:rsid w:val="00B30921"/>
    <w:rsid w:val="00B30D59"/>
    <w:rsid w:val="00B316A2"/>
    <w:rsid w:val="00B3197A"/>
    <w:rsid w:val="00B31E3E"/>
    <w:rsid w:val="00B32655"/>
    <w:rsid w:val="00B32C66"/>
    <w:rsid w:val="00B32D5D"/>
    <w:rsid w:val="00B32F2B"/>
    <w:rsid w:val="00B332B9"/>
    <w:rsid w:val="00B332E2"/>
    <w:rsid w:val="00B34479"/>
    <w:rsid w:val="00B34887"/>
    <w:rsid w:val="00B348E0"/>
    <w:rsid w:val="00B34E99"/>
    <w:rsid w:val="00B3587C"/>
    <w:rsid w:val="00B35F66"/>
    <w:rsid w:val="00B366D5"/>
    <w:rsid w:val="00B366F2"/>
    <w:rsid w:val="00B3683A"/>
    <w:rsid w:val="00B36899"/>
    <w:rsid w:val="00B36A52"/>
    <w:rsid w:val="00B370B9"/>
    <w:rsid w:val="00B37E8F"/>
    <w:rsid w:val="00B41F2D"/>
    <w:rsid w:val="00B420BE"/>
    <w:rsid w:val="00B42485"/>
    <w:rsid w:val="00B438CB"/>
    <w:rsid w:val="00B43A89"/>
    <w:rsid w:val="00B44019"/>
    <w:rsid w:val="00B444EC"/>
    <w:rsid w:val="00B44C73"/>
    <w:rsid w:val="00B45812"/>
    <w:rsid w:val="00B46135"/>
    <w:rsid w:val="00B4615A"/>
    <w:rsid w:val="00B46496"/>
    <w:rsid w:val="00B46A60"/>
    <w:rsid w:val="00B4763F"/>
    <w:rsid w:val="00B47679"/>
    <w:rsid w:val="00B479B9"/>
    <w:rsid w:val="00B47DB8"/>
    <w:rsid w:val="00B47FB1"/>
    <w:rsid w:val="00B5010C"/>
    <w:rsid w:val="00B507AA"/>
    <w:rsid w:val="00B50984"/>
    <w:rsid w:val="00B50C98"/>
    <w:rsid w:val="00B51ACC"/>
    <w:rsid w:val="00B51FA4"/>
    <w:rsid w:val="00B525E7"/>
    <w:rsid w:val="00B52612"/>
    <w:rsid w:val="00B52BA9"/>
    <w:rsid w:val="00B52D17"/>
    <w:rsid w:val="00B52EB3"/>
    <w:rsid w:val="00B53260"/>
    <w:rsid w:val="00B54CDC"/>
    <w:rsid w:val="00B5504E"/>
    <w:rsid w:val="00B55626"/>
    <w:rsid w:val="00B5583C"/>
    <w:rsid w:val="00B55BE2"/>
    <w:rsid w:val="00B55E0C"/>
    <w:rsid w:val="00B56141"/>
    <w:rsid w:val="00B563CE"/>
    <w:rsid w:val="00B568C4"/>
    <w:rsid w:val="00B568E5"/>
    <w:rsid w:val="00B57B26"/>
    <w:rsid w:val="00B6027C"/>
    <w:rsid w:val="00B608AF"/>
    <w:rsid w:val="00B608E5"/>
    <w:rsid w:val="00B60DF8"/>
    <w:rsid w:val="00B60EB5"/>
    <w:rsid w:val="00B612FC"/>
    <w:rsid w:val="00B613E6"/>
    <w:rsid w:val="00B61B83"/>
    <w:rsid w:val="00B61DE1"/>
    <w:rsid w:val="00B6211B"/>
    <w:rsid w:val="00B62B19"/>
    <w:rsid w:val="00B6324E"/>
    <w:rsid w:val="00B634B0"/>
    <w:rsid w:val="00B63844"/>
    <w:rsid w:val="00B63C20"/>
    <w:rsid w:val="00B63CAD"/>
    <w:rsid w:val="00B647A7"/>
    <w:rsid w:val="00B648BD"/>
    <w:rsid w:val="00B648FF"/>
    <w:rsid w:val="00B64971"/>
    <w:rsid w:val="00B649D4"/>
    <w:rsid w:val="00B64AD6"/>
    <w:rsid w:val="00B64C98"/>
    <w:rsid w:val="00B65A91"/>
    <w:rsid w:val="00B65CC9"/>
    <w:rsid w:val="00B65EE4"/>
    <w:rsid w:val="00B66412"/>
    <w:rsid w:val="00B665C3"/>
    <w:rsid w:val="00B671D6"/>
    <w:rsid w:val="00B67E69"/>
    <w:rsid w:val="00B70001"/>
    <w:rsid w:val="00B701D9"/>
    <w:rsid w:val="00B702D1"/>
    <w:rsid w:val="00B7063C"/>
    <w:rsid w:val="00B70BAE"/>
    <w:rsid w:val="00B70FB8"/>
    <w:rsid w:val="00B71332"/>
    <w:rsid w:val="00B71482"/>
    <w:rsid w:val="00B71C0D"/>
    <w:rsid w:val="00B71DF5"/>
    <w:rsid w:val="00B71F5F"/>
    <w:rsid w:val="00B72175"/>
    <w:rsid w:val="00B73577"/>
    <w:rsid w:val="00B73F70"/>
    <w:rsid w:val="00B73FA6"/>
    <w:rsid w:val="00B740DA"/>
    <w:rsid w:val="00B746DB"/>
    <w:rsid w:val="00B7517E"/>
    <w:rsid w:val="00B75560"/>
    <w:rsid w:val="00B75707"/>
    <w:rsid w:val="00B75C47"/>
    <w:rsid w:val="00B764EB"/>
    <w:rsid w:val="00B76953"/>
    <w:rsid w:val="00B7717E"/>
    <w:rsid w:val="00B77648"/>
    <w:rsid w:val="00B7771C"/>
    <w:rsid w:val="00B80020"/>
    <w:rsid w:val="00B806C6"/>
    <w:rsid w:val="00B806C7"/>
    <w:rsid w:val="00B80AD0"/>
    <w:rsid w:val="00B822D6"/>
    <w:rsid w:val="00B828BE"/>
    <w:rsid w:val="00B82C95"/>
    <w:rsid w:val="00B82D66"/>
    <w:rsid w:val="00B82DAB"/>
    <w:rsid w:val="00B836B2"/>
    <w:rsid w:val="00B847AA"/>
    <w:rsid w:val="00B84B02"/>
    <w:rsid w:val="00B85351"/>
    <w:rsid w:val="00B85C90"/>
    <w:rsid w:val="00B85F77"/>
    <w:rsid w:val="00B86C34"/>
    <w:rsid w:val="00B87065"/>
    <w:rsid w:val="00B87259"/>
    <w:rsid w:val="00B87357"/>
    <w:rsid w:val="00B873AA"/>
    <w:rsid w:val="00B8767F"/>
    <w:rsid w:val="00B87BB6"/>
    <w:rsid w:val="00B901ED"/>
    <w:rsid w:val="00B9047F"/>
    <w:rsid w:val="00B90A96"/>
    <w:rsid w:val="00B91039"/>
    <w:rsid w:val="00B910A7"/>
    <w:rsid w:val="00B91779"/>
    <w:rsid w:val="00B91CF4"/>
    <w:rsid w:val="00B91D8A"/>
    <w:rsid w:val="00B923DD"/>
    <w:rsid w:val="00B923F1"/>
    <w:rsid w:val="00B925D3"/>
    <w:rsid w:val="00B93F3A"/>
    <w:rsid w:val="00B94ABF"/>
    <w:rsid w:val="00B94B84"/>
    <w:rsid w:val="00B94CA6"/>
    <w:rsid w:val="00B94D6D"/>
    <w:rsid w:val="00B95089"/>
    <w:rsid w:val="00B959AE"/>
    <w:rsid w:val="00B9621D"/>
    <w:rsid w:val="00B968F3"/>
    <w:rsid w:val="00B96E0C"/>
    <w:rsid w:val="00B973A0"/>
    <w:rsid w:val="00B97B38"/>
    <w:rsid w:val="00BA05B6"/>
    <w:rsid w:val="00BA08EE"/>
    <w:rsid w:val="00BA0A71"/>
    <w:rsid w:val="00BA1006"/>
    <w:rsid w:val="00BA11CD"/>
    <w:rsid w:val="00BA1BAF"/>
    <w:rsid w:val="00BA2191"/>
    <w:rsid w:val="00BA2387"/>
    <w:rsid w:val="00BA279F"/>
    <w:rsid w:val="00BA28F1"/>
    <w:rsid w:val="00BA29B2"/>
    <w:rsid w:val="00BA2A82"/>
    <w:rsid w:val="00BA2BD0"/>
    <w:rsid w:val="00BA2BD6"/>
    <w:rsid w:val="00BA2CC8"/>
    <w:rsid w:val="00BA3488"/>
    <w:rsid w:val="00BA492C"/>
    <w:rsid w:val="00BA4B13"/>
    <w:rsid w:val="00BA4C22"/>
    <w:rsid w:val="00BA562C"/>
    <w:rsid w:val="00BA58DD"/>
    <w:rsid w:val="00BA5A45"/>
    <w:rsid w:val="00BA5F7A"/>
    <w:rsid w:val="00BA6160"/>
    <w:rsid w:val="00BA65AE"/>
    <w:rsid w:val="00BA67AA"/>
    <w:rsid w:val="00BA6B4C"/>
    <w:rsid w:val="00BA7881"/>
    <w:rsid w:val="00BB09BE"/>
    <w:rsid w:val="00BB0F79"/>
    <w:rsid w:val="00BB1707"/>
    <w:rsid w:val="00BB1936"/>
    <w:rsid w:val="00BB2BEF"/>
    <w:rsid w:val="00BB3324"/>
    <w:rsid w:val="00BB38D5"/>
    <w:rsid w:val="00BB3D5D"/>
    <w:rsid w:val="00BB3F8D"/>
    <w:rsid w:val="00BB405A"/>
    <w:rsid w:val="00BB4232"/>
    <w:rsid w:val="00BB4350"/>
    <w:rsid w:val="00BB45EF"/>
    <w:rsid w:val="00BB4879"/>
    <w:rsid w:val="00BB4B8F"/>
    <w:rsid w:val="00BB4E50"/>
    <w:rsid w:val="00BB5872"/>
    <w:rsid w:val="00BB595B"/>
    <w:rsid w:val="00BB5E6C"/>
    <w:rsid w:val="00BB5E9D"/>
    <w:rsid w:val="00BB5EFE"/>
    <w:rsid w:val="00BB6506"/>
    <w:rsid w:val="00BB6D4A"/>
    <w:rsid w:val="00BC098B"/>
    <w:rsid w:val="00BC0C54"/>
    <w:rsid w:val="00BC0F7E"/>
    <w:rsid w:val="00BC133B"/>
    <w:rsid w:val="00BC2EB8"/>
    <w:rsid w:val="00BC3179"/>
    <w:rsid w:val="00BC3467"/>
    <w:rsid w:val="00BC3789"/>
    <w:rsid w:val="00BC3F8A"/>
    <w:rsid w:val="00BC56CB"/>
    <w:rsid w:val="00BC60C3"/>
    <w:rsid w:val="00BC6257"/>
    <w:rsid w:val="00BC68FE"/>
    <w:rsid w:val="00BD026C"/>
    <w:rsid w:val="00BD06A7"/>
    <w:rsid w:val="00BD06F7"/>
    <w:rsid w:val="00BD0EEE"/>
    <w:rsid w:val="00BD1360"/>
    <w:rsid w:val="00BD1D49"/>
    <w:rsid w:val="00BD1EF6"/>
    <w:rsid w:val="00BD1F7C"/>
    <w:rsid w:val="00BD208E"/>
    <w:rsid w:val="00BD3437"/>
    <w:rsid w:val="00BD3BDE"/>
    <w:rsid w:val="00BD40EC"/>
    <w:rsid w:val="00BD4312"/>
    <w:rsid w:val="00BD484F"/>
    <w:rsid w:val="00BD4C1D"/>
    <w:rsid w:val="00BD4C40"/>
    <w:rsid w:val="00BD4F3A"/>
    <w:rsid w:val="00BD50EE"/>
    <w:rsid w:val="00BD5251"/>
    <w:rsid w:val="00BD55D0"/>
    <w:rsid w:val="00BD55D3"/>
    <w:rsid w:val="00BD61E2"/>
    <w:rsid w:val="00BD6246"/>
    <w:rsid w:val="00BD675E"/>
    <w:rsid w:val="00BD6868"/>
    <w:rsid w:val="00BD7A04"/>
    <w:rsid w:val="00BD7FF5"/>
    <w:rsid w:val="00BE0759"/>
    <w:rsid w:val="00BE0A5D"/>
    <w:rsid w:val="00BE0D9F"/>
    <w:rsid w:val="00BE107D"/>
    <w:rsid w:val="00BE18BC"/>
    <w:rsid w:val="00BE26E6"/>
    <w:rsid w:val="00BE2737"/>
    <w:rsid w:val="00BE2BD3"/>
    <w:rsid w:val="00BE2CF3"/>
    <w:rsid w:val="00BE2DA1"/>
    <w:rsid w:val="00BE331E"/>
    <w:rsid w:val="00BE3821"/>
    <w:rsid w:val="00BE3F95"/>
    <w:rsid w:val="00BE4628"/>
    <w:rsid w:val="00BE49B9"/>
    <w:rsid w:val="00BE4A30"/>
    <w:rsid w:val="00BE539A"/>
    <w:rsid w:val="00BE5760"/>
    <w:rsid w:val="00BE5A8A"/>
    <w:rsid w:val="00BE6CC9"/>
    <w:rsid w:val="00BE6FBB"/>
    <w:rsid w:val="00BE797C"/>
    <w:rsid w:val="00BE7CB7"/>
    <w:rsid w:val="00BF066A"/>
    <w:rsid w:val="00BF0EF7"/>
    <w:rsid w:val="00BF2553"/>
    <w:rsid w:val="00BF2A61"/>
    <w:rsid w:val="00BF2E30"/>
    <w:rsid w:val="00BF2F34"/>
    <w:rsid w:val="00BF3219"/>
    <w:rsid w:val="00BF3771"/>
    <w:rsid w:val="00BF3914"/>
    <w:rsid w:val="00BF3A34"/>
    <w:rsid w:val="00BF3C51"/>
    <w:rsid w:val="00BF3E6E"/>
    <w:rsid w:val="00BF432A"/>
    <w:rsid w:val="00BF58EA"/>
    <w:rsid w:val="00BF5F20"/>
    <w:rsid w:val="00BF6506"/>
    <w:rsid w:val="00BF6CCD"/>
    <w:rsid w:val="00BF6F54"/>
    <w:rsid w:val="00BF717B"/>
    <w:rsid w:val="00BF75D0"/>
    <w:rsid w:val="00C007C3"/>
    <w:rsid w:val="00C007C5"/>
    <w:rsid w:val="00C01EA2"/>
    <w:rsid w:val="00C0256A"/>
    <w:rsid w:val="00C030B8"/>
    <w:rsid w:val="00C03122"/>
    <w:rsid w:val="00C04802"/>
    <w:rsid w:val="00C048B3"/>
    <w:rsid w:val="00C04933"/>
    <w:rsid w:val="00C04B64"/>
    <w:rsid w:val="00C05B72"/>
    <w:rsid w:val="00C062DB"/>
    <w:rsid w:val="00C06463"/>
    <w:rsid w:val="00C06A4C"/>
    <w:rsid w:val="00C073F2"/>
    <w:rsid w:val="00C07878"/>
    <w:rsid w:val="00C07C14"/>
    <w:rsid w:val="00C107CE"/>
    <w:rsid w:val="00C1139D"/>
    <w:rsid w:val="00C1177F"/>
    <w:rsid w:val="00C11BFE"/>
    <w:rsid w:val="00C11C54"/>
    <w:rsid w:val="00C12409"/>
    <w:rsid w:val="00C12F61"/>
    <w:rsid w:val="00C13365"/>
    <w:rsid w:val="00C13D52"/>
    <w:rsid w:val="00C13E91"/>
    <w:rsid w:val="00C14556"/>
    <w:rsid w:val="00C1479D"/>
    <w:rsid w:val="00C147D7"/>
    <w:rsid w:val="00C14960"/>
    <w:rsid w:val="00C149DE"/>
    <w:rsid w:val="00C14B74"/>
    <w:rsid w:val="00C15191"/>
    <w:rsid w:val="00C15B9D"/>
    <w:rsid w:val="00C15DAD"/>
    <w:rsid w:val="00C164B3"/>
    <w:rsid w:val="00C178C2"/>
    <w:rsid w:val="00C178E9"/>
    <w:rsid w:val="00C20203"/>
    <w:rsid w:val="00C20696"/>
    <w:rsid w:val="00C20757"/>
    <w:rsid w:val="00C20892"/>
    <w:rsid w:val="00C210D8"/>
    <w:rsid w:val="00C21458"/>
    <w:rsid w:val="00C2165D"/>
    <w:rsid w:val="00C21C20"/>
    <w:rsid w:val="00C21FCB"/>
    <w:rsid w:val="00C221DC"/>
    <w:rsid w:val="00C222F1"/>
    <w:rsid w:val="00C22B89"/>
    <w:rsid w:val="00C231F3"/>
    <w:rsid w:val="00C23358"/>
    <w:rsid w:val="00C2382A"/>
    <w:rsid w:val="00C23B7B"/>
    <w:rsid w:val="00C23DFE"/>
    <w:rsid w:val="00C2404A"/>
    <w:rsid w:val="00C241A5"/>
    <w:rsid w:val="00C24626"/>
    <w:rsid w:val="00C251FC"/>
    <w:rsid w:val="00C26C5C"/>
    <w:rsid w:val="00C27560"/>
    <w:rsid w:val="00C275B0"/>
    <w:rsid w:val="00C27F0C"/>
    <w:rsid w:val="00C304FD"/>
    <w:rsid w:val="00C30CAD"/>
    <w:rsid w:val="00C30E5A"/>
    <w:rsid w:val="00C311A9"/>
    <w:rsid w:val="00C31791"/>
    <w:rsid w:val="00C31AFC"/>
    <w:rsid w:val="00C323FE"/>
    <w:rsid w:val="00C32D61"/>
    <w:rsid w:val="00C32EFB"/>
    <w:rsid w:val="00C33824"/>
    <w:rsid w:val="00C34843"/>
    <w:rsid w:val="00C354AF"/>
    <w:rsid w:val="00C3671F"/>
    <w:rsid w:val="00C371DE"/>
    <w:rsid w:val="00C3749B"/>
    <w:rsid w:val="00C375F3"/>
    <w:rsid w:val="00C37F5A"/>
    <w:rsid w:val="00C40045"/>
    <w:rsid w:val="00C4038C"/>
    <w:rsid w:val="00C40557"/>
    <w:rsid w:val="00C40FC1"/>
    <w:rsid w:val="00C40FE1"/>
    <w:rsid w:val="00C4143B"/>
    <w:rsid w:val="00C418DD"/>
    <w:rsid w:val="00C41979"/>
    <w:rsid w:val="00C41C41"/>
    <w:rsid w:val="00C41D3C"/>
    <w:rsid w:val="00C41F79"/>
    <w:rsid w:val="00C41F86"/>
    <w:rsid w:val="00C4234E"/>
    <w:rsid w:val="00C4237F"/>
    <w:rsid w:val="00C431D6"/>
    <w:rsid w:val="00C43FF0"/>
    <w:rsid w:val="00C4413B"/>
    <w:rsid w:val="00C442BC"/>
    <w:rsid w:val="00C44834"/>
    <w:rsid w:val="00C44AA6"/>
    <w:rsid w:val="00C44E46"/>
    <w:rsid w:val="00C45494"/>
    <w:rsid w:val="00C45659"/>
    <w:rsid w:val="00C45C6E"/>
    <w:rsid w:val="00C45CC1"/>
    <w:rsid w:val="00C460A4"/>
    <w:rsid w:val="00C46A48"/>
    <w:rsid w:val="00C470EF"/>
    <w:rsid w:val="00C477E6"/>
    <w:rsid w:val="00C478E9"/>
    <w:rsid w:val="00C500C7"/>
    <w:rsid w:val="00C504A8"/>
    <w:rsid w:val="00C50B38"/>
    <w:rsid w:val="00C50E49"/>
    <w:rsid w:val="00C5113D"/>
    <w:rsid w:val="00C5140B"/>
    <w:rsid w:val="00C5166C"/>
    <w:rsid w:val="00C51D29"/>
    <w:rsid w:val="00C51E8D"/>
    <w:rsid w:val="00C52A98"/>
    <w:rsid w:val="00C52B4B"/>
    <w:rsid w:val="00C52C98"/>
    <w:rsid w:val="00C52E01"/>
    <w:rsid w:val="00C52FC8"/>
    <w:rsid w:val="00C535AA"/>
    <w:rsid w:val="00C53C4A"/>
    <w:rsid w:val="00C53D77"/>
    <w:rsid w:val="00C5445B"/>
    <w:rsid w:val="00C54805"/>
    <w:rsid w:val="00C54A7B"/>
    <w:rsid w:val="00C54DC3"/>
    <w:rsid w:val="00C551AD"/>
    <w:rsid w:val="00C554E5"/>
    <w:rsid w:val="00C55E61"/>
    <w:rsid w:val="00C5635C"/>
    <w:rsid w:val="00C567FF"/>
    <w:rsid w:val="00C56A56"/>
    <w:rsid w:val="00C56AC9"/>
    <w:rsid w:val="00C56D29"/>
    <w:rsid w:val="00C56D46"/>
    <w:rsid w:val="00C60DC4"/>
    <w:rsid w:val="00C61144"/>
    <w:rsid w:val="00C61257"/>
    <w:rsid w:val="00C6298D"/>
    <w:rsid w:val="00C62C9B"/>
    <w:rsid w:val="00C634C0"/>
    <w:rsid w:val="00C63805"/>
    <w:rsid w:val="00C63B57"/>
    <w:rsid w:val="00C644BD"/>
    <w:rsid w:val="00C64FF4"/>
    <w:rsid w:val="00C6533D"/>
    <w:rsid w:val="00C6561B"/>
    <w:rsid w:val="00C65C61"/>
    <w:rsid w:val="00C666AF"/>
    <w:rsid w:val="00C66F71"/>
    <w:rsid w:val="00C672FF"/>
    <w:rsid w:val="00C70476"/>
    <w:rsid w:val="00C705CE"/>
    <w:rsid w:val="00C71288"/>
    <w:rsid w:val="00C717E0"/>
    <w:rsid w:val="00C71CC7"/>
    <w:rsid w:val="00C7258A"/>
    <w:rsid w:val="00C728EC"/>
    <w:rsid w:val="00C73765"/>
    <w:rsid w:val="00C7429C"/>
    <w:rsid w:val="00C74728"/>
    <w:rsid w:val="00C753F7"/>
    <w:rsid w:val="00C75A24"/>
    <w:rsid w:val="00C75B0B"/>
    <w:rsid w:val="00C766EE"/>
    <w:rsid w:val="00C767E6"/>
    <w:rsid w:val="00C76D86"/>
    <w:rsid w:val="00C77312"/>
    <w:rsid w:val="00C7754A"/>
    <w:rsid w:val="00C80DBD"/>
    <w:rsid w:val="00C81333"/>
    <w:rsid w:val="00C81DCB"/>
    <w:rsid w:val="00C82274"/>
    <w:rsid w:val="00C82B8A"/>
    <w:rsid w:val="00C82C38"/>
    <w:rsid w:val="00C83131"/>
    <w:rsid w:val="00C83B87"/>
    <w:rsid w:val="00C84885"/>
    <w:rsid w:val="00C85252"/>
    <w:rsid w:val="00C85485"/>
    <w:rsid w:val="00C85700"/>
    <w:rsid w:val="00C86864"/>
    <w:rsid w:val="00C86B19"/>
    <w:rsid w:val="00C877B9"/>
    <w:rsid w:val="00C91433"/>
    <w:rsid w:val="00C916ED"/>
    <w:rsid w:val="00C91EDB"/>
    <w:rsid w:val="00C92BB4"/>
    <w:rsid w:val="00C92D97"/>
    <w:rsid w:val="00C93095"/>
    <w:rsid w:val="00C9351A"/>
    <w:rsid w:val="00C93AE5"/>
    <w:rsid w:val="00C93CD2"/>
    <w:rsid w:val="00C94038"/>
    <w:rsid w:val="00C946C2"/>
    <w:rsid w:val="00C94ACE"/>
    <w:rsid w:val="00C95282"/>
    <w:rsid w:val="00C95805"/>
    <w:rsid w:val="00C96487"/>
    <w:rsid w:val="00C9696F"/>
    <w:rsid w:val="00C96FC8"/>
    <w:rsid w:val="00C973D8"/>
    <w:rsid w:val="00C977A7"/>
    <w:rsid w:val="00CA031E"/>
    <w:rsid w:val="00CA085E"/>
    <w:rsid w:val="00CA0CBC"/>
    <w:rsid w:val="00CA14EF"/>
    <w:rsid w:val="00CA1772"/>
    <w:rsid w:val="00CA2070"/>
    <w:rsid w:val="00CA20D0"/>
    <w:rsid w:val="00CA2CF5"/>
    <w:rsid w:val="00CA344D"/>
    <w:rsid w:val="00CA44EC"/>
    <w:rsid w:val="00CA4646"/>
    <w:rsid w:val="00CA4B6A"/>
    <w:rsid w:val="00CA50F8"/>
    <w:rsid w:val="00CA5179"/>
    <w:rsid w:val="00CA5282"/>
    <w:rsid w:val="00CA5318"/>
    <w:rsid w:val="00CA5857"/>
    <w:rsid w:val="00CA5D17"/>
    <w:rsid w:val="00CA6129"/>
    <w:rsid w:val="00CA7716"/>
    <w:rsid w:val="00CA7ADB"/>
    <w:rsid w:val="00CB012A"/>
    <w:rsid w:val="00CB0275"/>
    <w:rsid w:val="00CB02CB"/>
    <w:rsid w:val="00CB1DA4"/>
    <w:rsid w:val="00CB2657"/>
    <w:rsid w:val="00CB3252"/>
    <w:rsid w:val="00CB37B8"/>
    <w:rsid w:val="00CB456E"/>
    <w:rsid w:val="00CB46C8"/>
    <w:rsid w:val="00CB4857"/>
    <w:rsid w:val="00CB4D0A"/>
    <w:rsid w:val="00CB5699"/>
    <w:rsid w:val="00CB5931"/>
    <w:rsid w:val="00CB59D8"/>
    <w:rsid w:val="00CB5A81"/>
    <w:rsid w:val="00CB5BE1"/>
    <w:rsid w:val="00CB5C8D"/>
    <w:rsid w:val="00CB7DF9"/>
    <w:rsid w:val="00CB7F10"/>
    <w:rsid w:val="00CC103D"/>
    <w:rsid w:val="00CC1ECF"/>
    <w:rsid w:val="00CC2227"/>
    <w:rsid w:val="00CC2417"/>
    <w:rsid w:val="00CC26A0"/>
    <w:rsid w:val="00CC2DD1"/>
    <w:rsid w:val="00CC3263"/>
    <w:rsid w:val="00CC33A6"/>
    <w:rsid w:val="00CC3595"/>
    <w:rsid w:val="00CC3A07"/>
    <w:rsid w:val="00CC454D"/>
    <w:rsid w:val="00CC494C"/>
    <w:rsid w:val="00CC4CCE"/>
    <w:rsid w:val="00CC4E40"/>
    <w:rsid w:val="00CC4F01"/>
    <w:rsid w:val="00CC602D"/>
    <w:rsid w:val="00CC654E"/>
    <w:rsid w:val="00CC69B4"/>
    <w:rsid w:val="00CC6CAA"/>
    <w:rsid w:val="00CC6EA1"/>
    <w:rsid w:val="00CC7065"/>
    <w:rsid w:val="00CC7A1A"/>
    <w:rsid w:val="00CC7A37"/>
    <w:rsid w:val="00CC7B73"/>
    <w:rsid w:val="00CD03DE"/>
    <w:rsid w:val="00CD0613"/>
    <w:rsid w:val="00CD124F"/>
    <w:rsid w:val="00CD1B9A"/>
    <w:rsid w:val="00CD21E1"/>
    <w:rsid w:val="00CD28C2"/>
    <w:rsid w:val="00CD2956"/>
    <w:rsid w:val="00CD2DFF"/>
    <w:rsid w:val="00CD39C5"/>
    <w:rsid w:val="00CD3BB7"/>
    <w:rsid w:val="00CD4D57"/>
    <w:rsid w:val="00CD4DD2"/>
    <w:rsid w:val="00CD5228"/>
    <w:rsid w:val="00CD527B"/>
    <w:rsid w:val="00CD60F2"/>
    <w:rsid w:val="00CD6C8B"/>
    <w:rsid w:val="00CD71FF"/>
    <w:rsid w:val="00CD7CA2"/>
    <w:rsid w:val="00CD7D84"/>
    <w:rsid w:val="00CD7DD9"/>
    <w:rsid w:val="00CD7E9D"/>
    <w:rsid w:val="00CE0399"/>
    <w:rsid w:val="00CE0777"/>
    <w:rsid w:val="00CE09F8"/>
    <w:rsid w:val="00CE0E6F"/>
    <w:rsid w:val="00CE1224"/>
    <w:rsid w:val="00CE1327"/>
    <w:rsid w:val="00CE15FA"/>
    <w:rsid w:val="00CE1746"/>
    <w:rsid w:val="00CE19C1"/>
    <w:rsid w:val="00CE1CBE"/>
    <w:rsid w:val="00CE292D"/>
    <w:rsid w:val="00CE2D69"/>
    <w:rsid w:val="00CE34B0"/>
    <w:rsid w:val="00CE393D"/>
    <w:rsid w:val="00CE3A74"/>
    <w:rsid w:val="00CE40D9"/>
    <w:rsid w:val="00CE4919"/>
    <w:rsid w:val="00CE49D9"/>
    <w:rsid w:val="00CE4FAB"/>
    <w:rsid w:val="00CE5699"/>
    <w:rsid w:val="00CE5D51"/>
    <w:rsid w:val="00CE6248"/>
    <w:rsid w:val="00CE6599"/>
    <w:rsid w:val="00CE68FD"/>
    <w:rsid w:val="00CE6AC6"/>
    <w:rsid w:val="00CE6EB9"/>
    <w:rsid w:val="00CE6FF5"/>
    <w:rsid w:val="00CE7392"/>
    <w:rsid w:val="00CE74A4"/>
    <w:rsid w:val="00CE74A8"/>
    <w:rsid w:val="00CE74BA"/>
    <w:rsid w:val="00CE74DD"/>
    <w:rsid w:val="00CE788F"/>
    <w:rsid w:val="00CF01F8"/>
    <w:rsid w:val="00CF06FB"/>
    <w:rsid w:val="00CF06FD"/>
    <w:rsid w:val="00CF072D"/>
    <w:rsid w:val="00CF0918"/>
    <w:rsid w:val="00CF0A0A"/>
    <w:rsid w:val="00CF0A93"/>
    <w:rsid w:val="00CF0EF8"/>
    <w:rsid w:val="00CF135E"/>
    <w:rsid w:val="00CF18C6"/>
    <w:rsid w:val="00CF2828"/>
    <w:rsid w:val="00CF2F91"/>
    <w:rsid w:val="00CF31F8"/>
    <w:rsid w:val="00CF37E8"/>
    <w:rsid w:val="00CF39ED"/>
    <w:rsid w:val="00CF39F9"/>
    <w:rsid w:val="00CF3CC4"/>
    <w:rsid w:val="00CF3EE2"/>
    <w:rsid w:val="00CF420C"/>
    <w:rsid w:val="00CF432D"/>
    <w:rsid w:val="00CF51AC"/>
    <w:rsid w:val="00CF54EC"/>
    <w:rsid w:val="00CF5F41"/>
    <w:rsid w:val="00CF6187"/>
    <w:rsid w:val="00CF63F5"/>
    <w:rsid w:val="00CF68B1"/>
    <w:rsid w:val="00CF729A"/>
    <w:rsid w:val="00CF72CF"/>
    <w:rsid w:val="00CF74C0"/>
    <w:rsid w:val="00CF7517"/>
    <w:rsid w:val="00CF758E"/>
    <w:rsid w:val="00CF7591"/>
    <w:rsid w:val="00CF790E"/>
    <w:rsid w:val="00CF7D79"/>
    <w:rsid w:val="00CF7DCB"/>
    <w:rsid w:val="00CF7E79"/>
    <w:rsid w:val="00D00121"/>
    <w:rsid w:val="00D003A0"/>
    <w:rsid w:val="00D0125D"/>
    <w:rsid w:val="00D019DF"/>
    <w:rsid w:val="00D019E4"/>
    <w:rsid w:val="00D01CF7"/>
    <w:rsid w:val="00D022E0"/>
    <w:rsid w:val="00D0232E"/>
    <w:rsid w:val="00D0335E"/>
    <w:rsid w:val="00D03936"/>
    <w:rsid w:val="00D04BC0"/>
    <w:rsid w:val="00D076D1"/>
    <w:rsid w:val="00D079CB"/>
    <w:rsid w:val="00D07AFA"/>
    <w:rsid w:val="00D07DBA"/>
    <w:rsid w:val="00D1000F"/>
    <w:rsid w:val="00D106F7"/>
    <w:rsid w:val="00D11843"/>
    <w:rsid w:val="00D12327"/>
    <w:rsid w:val="00D1255B"/>
    <w:rsid w:val="00D12B07"/>
    <w:rsid w:val="00D12E50"/>
    <w:rsid w:val="00D13C6A"/>
    <w:rsid w:val="00D14029"/>
    <w:rsid w:val="00D144CE"/>
    <w:rsid w:val="00D145FE"/>
    <w:rsid w:val="00D14CA4"/>
    <w:rsid w:val="00D1518A"/>
    <w:rsid w:val="00D1584F"/>
    <w:rsid w:val="00D163FB"/>
    <w:rsid w:val="00D165B5"/>
    <w:rsid w:val="00D16A66"/>
    <w:rsid w:val="00D16E3E"/>
    <w:rsid w:val="00D1774D"/>
    <w:rsid w:val="00D1781E"/>
    <w:rsid w:val="00D17A02"/>
    <w:rsid w:val="00D17DC4"/>
    <w:rsid w:val="00D2071E"/>
    <w:rsid w:val="00D20DF1"/>
    <w:rsid w:val="00D21599"/>
    <w:rsid w:val="00D21F6F"/>
    <w:rsid w:val="00D22005"/>
    <w:rsid w:val="00D2209D"/>
    <w:rsid w:val="00D223FA"/>
    <w:rsid w:val="00D224B6"/>
    <w:rsid w:val="00D2281D"/>
    <w:rsid w:val="00D229A0"/>
    <w:rsid w:val="00D22E70"/>
    <w:rsid w:val="00D231BF"/>
    <w:rsid w:val="00D23385"/>
    <w:rsid w:val="00D2357F"/>
    <w:rsid w:val="00D235DC"/>
    <w:rsid w:val="00D237EC"/>
    <w:rsid w:val="00D2390F"/>
    <w:rsid w:val="00D23A50"/>
    <w:rsid w:val="00D244B5"/>
    <w:rsid w:val="00D24B5F"/>
    <w:rsid w:val="00D24CC4"/>
    <w:rsid w:val="00D24E00"/>
    <w:rsid w:val="00D250EA"/>
    <w:rsid w:val="00D253BA"/>
    <w:rsid w:val="00D25D14"/>
    <w:rsid w:val="00D26B0E"/>
    <w:rsid w:val="00D27B75"/>
    <w:rsid w:val="00D3068E"/>
    <w:rsid w:val="00D308B7"/>
    <w:rsid w:val="00D30AE9"/>
    <w:rsid w:val="00D329EC"/>
    <w:rsid w:val="00D33AF0"/>
    <w:rsid w:val="00D344EA"/>
    <w:rsid w:val="00D3454F"/>
    <w:rsid w:val="00D35093"/>
    <w:rsid w:val="00D350C5"/>
    <w:rsid w:val="00D350D4"/>
    <w:rsid w:val="00D355BD"/>
    <w:rsid w:val="00D35E12"/>
    <w:rsid w:val="00D368E1"/>
    <w:rsid w:val="00D36A44"/>
    <w:rsid w:val="00D37A7D"/>
    <w:rsid w:val="00D37CE8"/>
    <w:rsid w:val="00D37CF3"/>
    <w:rsid w:val="00D40548"/>
    <w:rsid w:val="00D40867"/>
    <w:rsid w:val="00D41724"/>
    <w:rsid w:val="00D419BF"/>
    <w:rsid w:val="00D42012"/>
    <w:rsid w:val="00D422FD"/>
    <w:rsid w:val="00D42B38"/>
    <w:rsid w:val="00D42BA9"/>
    <w:rsid w:val="00D43532"/>
    <w:rsid w:val="00D437CB"/>
    <w:rsid w:val="00D438A2"/>
    <w:rsid w:val="00D438E0"/>
    <w:rsid w:val="00D43A8B"/>
    <w:rsid w:val="00D43FCE"/>
    <w:rsid w:val="00D440FB"/>
    <w:rsid w:val="00D4450B"/>
    <w:rsid w:val="00D44ED9"/>
    <w:rsid w:val="00D451CD"/>
    <w:rsid w:val="00D454C4"/>
    <w:rsid w:val="00D455AF"/>
    <w:rsid w:val="00D45975"/>
    <w:rsid w:val="00D45DF3"/>
    <w:rsid w:val="00D4609C"/>
    <w:rsid w:val="00D4630E"/>
    <w:rsid w:val="00D46886"/>
    <w:rsid w:val="00D46E85"/>
    <w:rsid w:val="00D4701E"/>
    <w:rsid w:val="00D476EB"/>
    <w:rsid w:val="00D47A4C"/>
    <w:rsid w:val="00D501B1"/>
    <w:rsid w:val="00D50899"/>
    <w:rsid w:val="00D50BC8"/>
    <w:rsid w:val="00D51732"/>
    <w:rsid w:val="00D5182B"/>
    <w:rsid w:val="00D520C2"/>
    <w:rsid w:val="00D53C32"/>
    <w:rsid w:val="00D53D0F"/>
    <w:rsid w:val="00D5410C"/>
    <w:rsid w:val="00D5426D"/>
    <w:rsid w:val="00D54508"/>
    <w:rsid w:val="00D5483C"/>
    <w:rsid w:val="00D550B1"/>
    <w:rsid w:val="00D55281"/>
    <w:rsid w:val="00D55502"/>
    <w:rsid w:val="00D55608"/>
    <w:rsid w:val="00D565E9"/>
    <w:rsid w:val="00D56864"/>
    <w:rsid w:val="00D56B50"/>
    <w:rsid w:val="00D56F38"/>
    <w:rsid w:val="00D570DE"/>
    <w:rsid w:val="00D575F4"/>
    <w:rsid w:val="00D57A00"/>
    <w:rsid w:val="00D57B54"/>
    <w:rsid w:val="00D57D98"/>
    <w:rsid w:val="00D60536"/>
    <w:rsid w:val="00D60577"/>
    <w:rsid w:val="00D608E4"/>
    <w:rsid w:val="00D60C6B"/>
    <w:rsid w:val="00D612F6"/>
    <w:rsid w:val="00D616B7"/>
    <w:rsid w:val="00D62710"/>
    <w:rsid w:val="00D62915"/>
    <w:rsid w:val="00D62C96"/>
    <w:rsid w:val="00D6357E"/>
    <w:rsid w:val="00D63B7A"/>
    <w:rsid w:val="00D63CF0"/>
    <w:rsid w:val="00D65214"/>
    <w:rsid w:val="00D65B35"/>
    <w:rsid w:val="00D65BF0"/>
    <w:rsid w:val="00D65CDA"/>
    <w:rsid w:val="00D66228"/>
    <w:rsid w:val="00D663BF"/>
    <w:rsid w:val="00D700AC"/>
    <w:rsid w:val="00D704EA"/>
    <w:rsid w:val="00D707F9"/>
    <w:rsid w:val="00D70C13"/>
    <w:rsid w:val="00D710F7"/>
    <w:rsid w:val="00D716C9"/>
    <w:rsid w:val="00D71901"/>
    <w:rsid w:val="00D72182"/>
    <w:rsid w:val="00D7332F"/>
    <w:rsid w:val="00D7380E"/>
    <w:rsid w:val="00D73AF0"/>
    <w:rsid w:val="00D73B5A"/>
    <w:rsid w:val="00D73CD1"/>
    <w:rsid w:val="00D7485F"/>
    <w:rsid w:val="00D74945"/>
    <w:rsid w:val="00D74DAF"/>
    <w:rsid w:val="00D756B9"/>
    <w:rsid w:val="00D76141"/>
    <w:rsid w:val="00D7684D"/>
    <w:rsid w:val="00D77044"/>
    <w:rsid w:val="00D77370"/>
    <w:rsid w:val="00D7760E"/>
    <w:rsid w:val="00D77A6A"/>
    <w:rsid w:val="00D77AC6"/>
    <w:rsid w:val="00D77F20"/>
    <w:rsid w:val="00D80175"/>
    <w:rsid w:val="00D806F4"/>
    <w:rsid w:val="00D814FC"/>
    <w:rsid w:val="00D8150C"/>
    <w:rsid w:val="00D81DC9"/>
    <w:rsid w:val="00D82C99"/>
    <w:rsid w:val="00D83AAE"/>
    <w:rsid w:val="00D83C66"/>
    <w:rsid w:val="00D83F1E"/>
    <w:rsid w:val="00D841A2"/>
    <w:rsid w:val="00D842F0"/>
    <w:rsid w:val="00D8446A"/>
    <w:rsid w:val="00D84A08"/>
    <w:rsid w:val="00D85957"/>
    <w:rsid w:val="00D85FAE"/>
    <w:rsid w:val="00D8605D"/>
    <w:rsid w:val="00D867D0"/>
    <w:rsid w:val="00D8689E"/>
    <w:rsid w:val="00D8717E"/>
    <w:rsid w:val="00D873C3"/>
    <w:rsid w:val="00D87665"/>
    <w:rsid w:val="00D87A19"/>
    <w:rsid w:val="00D907A1"/>
    <w:rsid w:val="00D9189B"/>
    <w:rsid w:val="00D91A02"/>
    <w:rsid w:val="00D92D00"/>
    <w:rsid w:val="00D93A29"/>
    <w:rsid w:val="00D9414F"/>
    <w:rsid w:val="00D9450A"/>
    <w:rsid w:val="00D945C5"/>
    <w:rsid w:val="00D945FB"/>
    <w:rsid w:val="00D94FC5"/>
    <w:rsid w:val="00D9645B"/>
    <w:rsid w:val="00D96BB0"/>
    <w:rsid w:val="00D971B6"/>
    <w:rsid w:val="00D971BA"/>
    <w:rsid w:val="00D97203"/>
    <w:rsid w:val="00D9729A"/>
    <w:rsid w:val="00D978F8"/>
    <w:rsid w:val="00DA0784"/>
    <w:rsid w:val="00DA1096"/>
    <w:rsid w:val="00DA1241"/>
    <w:rsid w:val="00DA1600"/>
    <w:rsid w:val="00DA17CE"/>
    <w:rsid w:val="00DA2551"/>
    <w:rsid w:val="00DA272E"/>
    <w:rsid w:val="00DA2C41"/>
    <w:rsid w:val="00DA2E2C"/>
    <w:rsid w:val="00DA3E9F"/>
    <w:rsid w:val="00DA485B"/>
    <w:rsid w:val="00DA4B82"/>
    <w:rsid w:val="00DA4F72"/>
    <w:rsid w:val="00DA4FF8"/>
    <w:rsid w:val="00DA54EA"/>
    <w:rsid w:val="00DA55E8"/>
    <w:rsid w:val="00DA5850"/>
    <w:rsid w:val="00DA59C2"/>
    <w:rsid w:val="00DA5A5F"/>
    <w:rsid w:val="00DA5FF7"/>
    <w:rsid w:val="00DA67EA"/>
    <w:rsid w:val="00DA69FC"/>
    <w:rsid w:val="00DA730D"/>
    <w:rsid w:val="00DA7519"/>
    <w:rsid w:val="00DA757A"/>
    <w:rsid w:val="00DA78AE"/>
    <w:rsid w:val="00DB060F"/>
    <w:rsid w:val="00DB167E"/>
    <w:rsid w:val="00DB1D07"/>
    <w:rsid w:val="00DB1D21"/>
    <w:rsid w:val="00DB2243"/>
    <w:rsid w:val="00DB2E88"/>
    <w:rsid w:val="00DB36A9"/>
    <w:rsid w:val="00DB3C24"/>
    <w:rsid w:val="00DB40D8"/>
    <w:rsid w:val="00DB41D4"/>
    <w:rsid w:val="00DB434E"/>
    <w:rsid w:val="00DB4C75"/>
    <w:rsid w:val="00DB52AE"/>
    <w:rsid w:val="00DB5D7F"/>
    <w:rsid w:val="00DB604C"/>
    <w:rsid w:val="00DB61AC"/>
    <w:rsid w:val="00DB64FC"/>
    <w:rsid w:val="00DB6B68"/>
    <w:rsid w:val="00DB6D1E"/>
    <w:rsid w:val="00DB6E56"/>
    <w:rsid w:val="00DB770C"/>
    <w:rsid w:val="00DB7973"/>
    <w:rsid w:val="00DB7B01"/>
    <w:rsid w:val="00DB7D90"/>
    <w:rsid w:val="00DC02C0"/>
    <w:rsid w:val="00DC0710"/>
    <w:rsid w:val="00DC15EB"/>
    <w:rsid w:val="00DC24D2"/>
    <w:rsid w:val="00DC25E2"/>
    <w:rsid w:val="00DC27A6"/>
    <w:rsid w:val="00DC370E"/>
    <w:rsid w:val="00DC3989"/>
    <w:rsid w:val="00DC4015"/>
    <w:rsid w:val="00DC5221"/>
    <w:rsid w:val="00DC570A"/>
    <w:rsid w:val="00DC5BBE"/>
    <w:rsid w:val="00DC5F41"/>
    <w:rsid w:val="00DC6151"/>
    <w:rsid w:val="00DC66B4"/>
    <w:rsid w:val="00DC684D"/>
    <w:rsid w:val="00DC738B"/>
    <w:rsid w:val="00DC74E9"/>
    <w:rsid w:val="00DC7504"/>
    <w:rsid w:val="00DC7777"/>
    <w:rsid w:val="00DC7B68"/>
    <w:rsid w:val="00DD0930"/>
    <w:rsid w:val="00DD10BD"/>
    <w:rsid w:val="00DD15B0"/>
    <w:rsid w:val="00DD1863"/>
    <w:rsid w:val="00DD1D0A"/>
    <w:rsid w:val="00DD2195"/>
    <w:rsid w:val="00DD242F"/>
    <w:rsid w:val="00DD25C8"/>
    <w:rsid w:val="00DD28BB"/>
    <w:rsid w:val="00DD34FC"/>
    <w:rsid w:val="00DD3762"/>
    <w:rsid w:val="00DD3E5B"/>
    <w:rsid w:val="00DD48BF"/>
    <w:rsid w:val="00DD4902"/>
    <w:rsid w:val="00DD4920"/>
    <w:rsid w:val="00DD4D27"/>
    <w:rsid w:val="00DD5592"/>
    <w:rsid w:val="00DD58B6"/>
    <w:rsid w:val="00DD6257"/>
    <w:rsid w:val="00DD7030"/>
    <w:rsid w:val="00DD765C"/>
    <w:rsid w:val="00DD7B41"/>
    <w:rsid w:val="00DD7F16"/>
    <w:rsid w:val="00DE0057"/>
    <w:rsid w:val="00DE0AA1"/>
    <w:rsid w:val="00DE1994"/>
    <w:rsid w:val="00DE231F"/>
    <w:rsid w:val="00DE2EF6"/>
    <w:rsid w:val="00DE3483"/>
    <w:rsid w:val="00DE34A0"/>
    <w:rsid w:val="00DE3663"/>
    <w:rsid w:val="00DE3ABE"/>
    <w:rsid w:val="00DE3F43"/>
    <w:rsid w:val="00DE43A5"/>
    <w:rsid w:val="00DE456E"/>
    <w:rsid w:val="00DE4906"/>
    <w:rsid w:val="00DE4A9A"/>
    <w:rsid w:val="00DE51F4"/>
    <w:rsid w:val="00DE59DB"/>
    <w:rsid w:val="00DE6457"/>
    <w:rsid w:val="00DE6648"/>
    <w:rsid w:val="00DE672E"/>
    <w:rsid w:val="00DE6A76"/>
    <w:rsid w:val="00DE6BC1"/>
    <w:rsid w:val="00DE71C4"/>
    <w:rsid w:val="00DE7381"/>
    <w:rsid w:val="00DE7675"/>
    <w:rsid w:val="00DE7894"/>
    <w:rsid w:val="00DF04FA"/>
    <w:rsid w:val="00DF0626"/>
    <w:rsid w:val="00DF0A8E"/>
    <w:rsid w:val="00DF1321"/>
    <w:rsid w:val="00DF158B"/>
    <w:rsid w:val="00DF17D1"/>
    <w:rsid w:val="00DF1988"/>
    <w:rsid w:val="00DF1A79"/>
    <w:rsid w:val="00DF1EDB"/>
    <w:rsid w:val="00DF23BB"/>
    <w:rsid w:val="00DF2A3C"/>
    <w:rsid w:val="00DF38E1"/>
    <w:rsid w:val="00DF4D08"/>
    <w:rsid w:val="00DF57A8"/>
    <w:rsid w:val="00DF5A73"/>
    <w:rsid w:val="00DF61DB"/>
    <w:rsid w:val="00DF6D28"/>
    <w:rsid w:val="00DF6FEC"/>
    <w:rsid w:val="00DF7261"/>
    <w:rsid w:val="00DF73E8"/>
    <w:rsid w:val="00DF7535"/>
    <w:rsid w:val="00DF77EC"/>
    <w:rsid w:val="00DF7B22"/>
    <w:rsid w:val="00DF7CBE"/>
    <w:rsid w:val="00E001BB"/>
    <w:rsid w:val="00E00F7E"/>
    <w:rsid w:val="00E00F9F"/>
    <w:rsid w:val="00E019D4"/>
    <w:rsid w:val="00E01AFA"/>
    <w:rsid w:val="00E01BCD"/>
    <w:rsid w:val="00E022CA"/>
    <w:rsid w:val="00E02530"/>
    <w:rsid w:val="00E0276A"/>
    <w:rsid w:val="00E03321"/>
    <w:rsid w:val="00E03EBC"/>
    <w:rsid w:val="00E04378"/>
    <w:rsid w:val="00E04879"/>
    <w:rsid w:val="00E048AF"/>
    <w:rsid w:val="00E04921"/>
    <w:rsid w:val="00E04AFA"/>
    <w:rsid w:val="00E04DDA"/>
    <w:rsid w:val="00E05BC3"/>
    <w:rsid w:val="00E05E1B"/>
    <w:rsid w:val="00E05E3C"/>
    <w:rsid w:val="00E060D7"/>
    <w:rsid w:val="00E061AE"/>
    <w:rsid w:val="00E0691F"/>
    <w:rsid w:val="00E06B59"/>
    <w:rsid w:val="00E07453"/>
    <w:rsid w:val="00E0745F"/>
    <w:rsid w:val="00E0755C"/>
    <w:rsid w:val="00E07627"/>
    <w:rsid w:val="00E0781B"/>
    <w:rsid w:val="00E07FE6"/>
    <w:rsid w:val="00E10267"/>
    <w:rsid w:val="00E10DA6"/>
    <w:rsid w:val="00E1109D"/>
    <w:rsid w:val="00E1180B"/>
    <w:rsid w:val="00E11F2F"/>
    <w:rsid w:val="00E1382B"/>
    <w:rsid w:val="00E1488E"/>
    <w:rsid w:val="00E14913"/>
    <w:rsid w:val="00E14AF2"/>
    <w:rsid w:val="00E14E4C"/>
    <w:rsid w:val="00E14E90"/>
    <w:rsid w:val="00E1501C"/>
    <w:rsid w:val="00E1504A"/>
    <w:rsid w:val="00E15294"/>
    <w:rsid w:val="00E152A6"/>
    <w:rsid w:val="00E157A0"/>
    <w:rsid w:val="00E157A2"/>
    <w:rsid w:val="00E15E82"/>
    <w:rsid w:val="00E16451"/>
    <w:rsid w:val="00E172E8"/>
    <w:rsid w:val="00E17301"/>
    <w:rsid w:val="00E1746E"/>
    <w:rsid w:val="00E17510"/>
    <w:rsid w:val="00E17772"/>
    <w:rsid w:val="00E1788E"/>
    <w:rsid w:val="00E17A02"/>
    <w:rsid w:val="00E17CBB"/>
    <w:rsid w:val="00E17D4E"/>
    <w:rsid w:val="00E2022B"/>
    <w:rsid w:val="00E20F67"/>
    <w:rsid w:val="00E21223"/>
    <w:rsid w:val="00E21421"/>
    <w:rsid w:val="00E217BE"/>
    <w:rsid w:val="00E2274A"/>
    <w:rsid w:val="00E2318A"/>
    <w:rsid w:val="00E239A2"/>
    <w:rsid w:val="00E24033"/>
    <w:rsid w:val="00E247B2"/>
    <w:rsid w:val="00E24B0E"/>
    <w:rsid w:val="00E2520B"/>
    <w:rsid w:val="00E252F9"/>
    <w:rsid w:val="00E257CD"/>
    <w:rsid w:val="00E25B50"/>
    <w:rsid w:val="00E25CA2"/>
    <w:rsid w:val="00E26326"/>
    <w:rsid w:val="00E26639"/>
    <w:rsid w:val="00E26666"/>
    <w:rsid w:val="00E2675B"/>
    <w:rsid w:val="00E300BE"/>
    <w:rsid w:val="00E3018D"/>
    <w:rsid w:val="00E302B1"/>
    <w:rsid w:val="00E3141C"/>
    <w:rsid w:val="00E3156C"/>
    <w:rsid w:val="00E31885"/>
    <w:rsid w:val="00E31A5A"/>
    <w:rsid w:val="00E325C7"/>
    <w:rsid w:val="00E32951"/>
    <w:rsid w:val="00E33B26"/>
    <w:rsid w:val="00E33C40"/>
    <w:rsid w:val="00E344E9"/>
    <w:rsid w:val="00E34DF6"/>
    <w:rsid w:val="00E3567A"/>
    <w:rsid w:val="00E3587A"/>
    <w:rsid w:val="00E35AE8"/>
    <w:rsid w:val="00E36040"/>
    <w:rsid w:val="00E366B5"/>
    <w:rsid w:val="00E36884"/>
    <w:rsid w:val="00E36C7B"/>
    <w:rsid w:val="00E36F24"/>
    <w:rsid w:val="00E37858"/>
    <w:rsid w:val="00E401BB"/>
    <w:rsid w:val="00E40AF6"/>
    <w:rsid w:val="00E40D41"/>
    <w:rsid w:val="00E40E91"/>
    <w:rsid w:val="00E41A57"/>
    <w:rsid w:val="00E41C74"/>
    <w:rsid w:val="00E41DFA"/>
    <w:rsid w:val="00E42096"/>
    <w:rsid w:val="00E428A8"/>
    <w:rsid w:val="00E42FD3"/>
    <w:rsid w:val="00E43C4B"/>
    <w:rsid w:val="00E43E55"/>
    <w:rsid w:val="00E44491"/>
    <w:rsid w:val="00E44825"/>
    <w:rsid w:val="00E4491B"/>
    <w:rsid w:val="00E45799"/>
    <w:rsid w:val="00E45821"/>
    <w:rsid w:val="00E45DFF"/>
    <w:rsid w:val="00E46693"/>
    <w:rsid w:val="00E47179"/>
    <w:rsid w:val="00E47A79"/>
    <w:rsid w:val="00E502E2"/>
    <w:rsid w:val="00E5062A"/>
    <w:rsid w:val="00E50B47"/>
    <w:rsid w:val="00E516F0"/>
    <w:rsid w:val="00E51821"/>
    <w:rsid w:val="00E518CE"/>
    <w:rsid w:val="00E523E9"/>
    <w:rsid w:val="00E524C0"/>
    <w:rsid w:val="00E52538"/>
    <w:rsid w:val="00E52D4E"/>
    <w:rsid w:val="00E532DC"/>
    <w:rsid w:val="00E53661"/>
    <w:rsid w:val="00E53CA4"/>
    <w:rsid w:val="00E5408F"/>
    <w:rsid w:val="00E5518C"/>
    <w:rsid w:val="00E551CA"/>
    <w:rsid w:val="00E55287"/>
    <w:rsid w:val="00E55481"/>
    <w:rsid w:val="00E557D5"/>
    <w:rsid w:val="00E559D2"/>
    <w:rsid w:val="00E55A00"/>
    <w:rsid w:val="00E562C1"/>
    <w:rsid w:val="00E56928"/>
    <w:rsid w:val="00E56D74"/>
    <w:rsid w:val="00E570B8"/>
    <w:rsid w:val="00E5745C"/>
    <w:rsid w:val="00E6009E"/>
    <w:rsid w:val="00E61249"/>
    <w:rsid w:val="00E620EE"/>
    <w:rsid w:val="00E62157"/>
    <w:rsid w:val="00E6316C"/>
    <w:rsid w:val="00E632BE"/>
    <w:rsid w:val="00E632DF"/>
    <w:rsid w:val="00E636FA"/>
    <w:rsid w:val="00E638A6"/>
    <w:rsid w:val="00E63E33"/>
    <w:rsid w:val="00E64397"/>
    <w:rsid w:val="00E64ABE"/>
    <w:rsid w:val="00E65503"/>
    <w:rsid w:val="00E65E68"/>
    <w:rsid w:val="00E6617A"/>
    <w:rsid w:val="00E661B5"/>
    <w:rsid w:val="00E662EB"/>
    <w:rsid w:val="00E663DB"/>
    <w:rsid w:val="00E66A2B"/>
    <w:rsid w:val="00E66BD9"/>
    <w:rsid w:val="00E66C1C"/>
    <w:rsid w:val="00E67469"/>
    <w:rsid w:val="00E70003"/>
    <w:rsid w:val="00E7053A"/>
    <w:rsid w:val="00E70DF3"/>
    <w:rsid w:val="00E711CC"/>
    <w:rsid w:val="00E71357"/>
    <w:rsid w:val="00E713DC"/>
    <w:rsid w:val="00E717F0"/>
    <w:rsid w:val="00E71869"/>
    <w:rsid w:val="00E71CB5"/>
    <w:rsid w:val="00E71ED9"/>
    <w:rsid w:val="00E71F3B"/>
    <w:rsid w:val="00E72468"/>
    <w:rsid w:val="00E72BC2"/>
    <w:rsid w:val="00E73121"/>
    <w:rsid w:val="00E7322E"/>
    <w:rsid w:val="00E736CC"/>
    <w:rsid w:val="00E73EDB"/>
    <w:rsid w:val="00E7439D"/>
    <w:rsid w:val="00E746B5"/>
    <w:rsid w:val="00E7489A"/>
    <w:rsid w:val="00E74AC7"/>
    <w:rsid w:val="00E75017"/>
    <w:rsid w:val="00E75C01"/>
    <w:rsid w:val="00E75DE5"/>
    <w:rsid w:val="00E7643D"/>
    <w:rsid w:val="00E76962"/>
    <w:rsid w:val="00E76A1E"/>
    <w:rsid w:val="00E76C6D"/>
    <w:rsid w:val="00E77608"/>
    <w:rsid w:val="00E77662"/>
    <w:rsid w:val="00E805FD"/>
    <w:rsid w:val="00E8063E"/>
    <w:rsid w:val="00E80E56"/>
    <w:rsid w:val="00E81206"/>
    <w:rsid w:val="00E815AF"/>
    <w:rsid w:val="00E81824"/>
    <w:rsid w:val="00E829AB"/>
    <w:rsid w:val="00E82F1E"/>
    <w:rsid w:val="00E82F77"/>
    <w:rsid w:val="00E830FD"/>
    <w:rsid w:val="00E840E1"/>
    <w:rsid w:val="00E84BD7"/>
    <w:rsid w:val="00E85E26"/>
    <w:rsid w:val="00E85E80"/>
    <w:rsid w:val="00E8610E"/>
    <w:rsid w:val="00E8633D"/>
    <w:rsid w:val="00E86871"/>
    <w:rsid w:val="00E86D4E"/>
    <w:rsid w:val="00E874D8"/>
    <w:rsid w:val="00E900DE"/>
    <w:rsid w:val="00E9029A"/>
    <w:rsid w:val="00E9084A"/>
    <w:rsid w:val="00E90BD6"/>
    <w:rsid w:val="00E9115F"/>
    <w:rsid w:val="00E91D41"/>
    <w:rsid w:val="00E91ECE"/>
    <w:rsid w:val="00E91F5C"/>
    <w:rsid w:val="00E923FF"/>
    <w:rsid w:val="00E929F7"/>
    <w:rsid w:val="00E931B4"/>
    <w:rsid w:val="00E93476"/>
    <w:rsid w:val="00E936FA"/>
    <w:rsid w:val="00E945FD"/>
    <w:rsid w:val="00E948FA"/>
    <w:rsid w:val="00E94C64"/>
    <w:rsid w:val="00E95325"/>
    <w:rsid w:val="00E95559"/>
    <w:rsid w:val="00E95862"/>
    <w:rsid w:val="00E96781"/>
    <w:rsid w:val="00E96865"/>
    <w:rsid w:val="00E9717F"/>
    <w:rsid w:val="00E97199"/>
    <w:rsid w:val="00EA0404"/>
    <w:rsid w:val="00EA0547"/>
    <w:rsid w:val="00EA065A"/>
    <w:rsid w:val="00EA072D"/>
    <w:rsid w:val="00EA1418"/>
    <w:rsid w:val="00EA196C"/>
    <w:rsid w:val="00EA19ED"/>
    <w:rsid w:val="00EA1AD7"/>
    <w:rsid w:val="00EA1E39"/>
    <w:rsid w:val="00EA21A8"/>
    <w:rsid w:val="00EA3222"/>
    <w:rsid w:val="00EA399D"/>
    <w:rsid w:val="00EA4AD3"/>
    <w:rsid w:val="00EA505D"/>
    <w:rsid w:val="00EA5287"/>
    <w:rsid w:val="00EA552F"/>
    <w:rsid w:val="00EA56AC"/>
    <w:rsid w:val="00EA5A31"/>
    <w:rsid w:val="00EA5B7B"/>
    <w:rsid w:val="00EA5D54"/>
    <w:rsid w:val="00EA660D"/>
    <w:rsid w:val="00EA67E9"/>
    <w:rsid w:val="00EA6FBD"/>
    <w:rsid w:val="00EA7B51"/>
    <w:rsid w:val="00EA7F3E"/>
    <w:rsid w:val="00EB003A"/>
    <w:rsid w:val="00EB0201"/>
    <w:rsid w:val="00EB02CE"/>
    <w:rsid w:val="00EB0698"/>
    <w:rsid w:val="00EB14AF"/>
    <w:rsid w:val="00EB1C4D"/>
    <w:rsid w:val="00EB1DCF"/>
    <w:rsid w:val="00EB29FB"/>
    <w:rsid w:val="00EB2E21"/>
    <w:rsid w:val="00EB31C3"/>
    <w:rsid w:val="00EB32EB"/>
    <w:rsid w:val="00EB37B6"/>
    <w:rsid w:val="00EB3AC1"/>
    <w:rsid w:val="00EB420C"/>
    <w:rsid w:val="00EB4480"/>
    <w:rsid w:val="00EB495F"/>
    <w:rsid w:val="00EB4ED9"/>
    <w:rsid w:val="00EB4F50"/>
    <w:rsid w:val="00EB53F4"/>
    <w:rsid w:val="00EB5BC8"/>
    <w:rsid w:val="00EB5C9A"/>
    <w:rsid w:val="00EB64E4"/>
    <w:rsid w:val="00EB6761"/>
    <w:rsid w:val="00EB69D9"/>
    <w:rsid w:val="00EB6DC1"/>
    <w:rsid w:val="00EB70E1"/>
    <w:rsid w:val="00EC068D"/>
    <w:rsid w:val="00EC06C4"/>
    <w:rsid w:val="00EC0D61"/>
    <w:rsid w:val="00EC142E"/>
    <w:rsid w:val="00EC1A58"/>
    <w:rsid w:val="00EC1AA7"/>
    <w:rsid w:val="00EC1D19"/>
    <w:rsid w:val="00EC1E3A"/>
    <w:rsid w:val="00EC2F95"/>
    <w:rsid w:val="00EC33B5"/>
    <w:rsid w:val="00EC3883"/>
    <w:rsid w:val="00EC3A9A"/>
    <w:rsid w:val="00EC4631"/>
    <w:rsid w:val="00EC4F2F"/>
    <w:rsid w:val="00EC4F91"/>
    <w:rsid w:val="00EC508E"/>
    <w:rsid w:val="00EC5D3E"/>
    <w:rsid w:val="00EC6391"/>
    <w:rsid w:val="00EC69AB"/>
    <w:rsid w:val="00EC69BF"/>
    <w:rsid w:val="00EC6F41"/>
    <w:rsid w:val="00EC7128"/>
    <w:rsid w:val="00EC76D0"/>
    <w:rsid w:val="00EC7AED"/>
    <w:rsid w:val="00EC7ED9"/>
    <w:rsid w:val="00ED0863"/>
    <w:rsid w:val="00ED0ECB"/>
    <w:rsid w:val="00ED1DAB"/>
    <w:rsid w:val="00ED2DC9"/>
    <w:rsid w:val="00ED364C"/>
    <w:rsid w:val="00ED37FD"/>
    <w:rsid w:val="00ED3B9B"/>
    <w:rsid w:val="00ED3F73"/>
    <w:rsid w:val="00ED416B"/>
    <w:rsid w:val="00ED4F74"/>
    <w:rsid w:val="00ED5187"/>
    <w:rsid w:val="00ED58E2"/>
    <w:rsid w:val="00ED66FC"/>
    <w:rsid w:val="00ED6710"/>
    <w:rsid w:val="00ED7DCD"/>
    <w:rsid w:val="00EE0277"/>
    <w:rsid w:val="00EE1E56"/>
    <w:rsid w:val="00EE1EFA"/>
    <w:rsid w:val="00EE2553"/>
    <w:rsid w:val="00EE2784"/>
    <w:rsid w:val="00EE2A08"/>
    <w:rsid w:val="00EE2B7C"/>
    <w:rsid w:val="00EE2EB8"/>
    <w:rsid w:val="00EE2F75"/>
    <w:rsid w:val="00EE3521"/>
    <w:rsid w:val="00EE37C9"/>
    <w:rsid w:val="00EE3C98"/>
    <w:rsid w:val="00EE3E96"/>
    <w:rsid w:val="00EE41F2"/>
    <w:rsid w:val="00EE4C47"/>
    <w:rsid w:val="00EE50E6"/>
    <w:rsid w:val="00EE5CF0"/>
    <w:rsid w:val="00EE6287"/>
    <w:rsid w:val="00EE6B62"/>
    <w:rsid w:val="00EE70B8"/>
    <w:rsid w:val="00EE796C"/>
    <w:rsid w:val="00EF0508"/>
    <w:rsid w:val="00EF08C1"/>
    <w:rsid w:val="00EF0DE8"/>
    <w:rsid w:val="00EF0FC9"/>
    <w:rsid w:val="00EF158C"/>
    <w:rsid w:val="00EF1943"/>
    <w:rsid w:val="00EF1FF3"/>
    <w:rsid w:val="00EF2087"/>
    <w:rsid w:val="00EF20E6"/>
    <w:rsid w:val="00EF2326"/>
    <w:rsid w:val="00EF28FA"/>
    <w:rsid w:val="00EF2CDE"/>
    <w:rsid w:val="00EF3079"/>
    <w:rsid w:val="00EF3301"/>
    <w:rsid w:val="00EF357A"/>
    <w:rsid w:val="00EF38EF"/>
    <w:rsid w:val="00EF3E21"/>
    <w:rsid w:val="00EF4C16"/>
    <w:rsid w:val="00EF5245"/>
    <w:rsid w:val="00EF54B7"/>
    <w:rsid w:val="00EF603D"/>
    <w:rsid w:val="00EF638C"/>
    <w:rsid w:val="00EF67E4"/>
    <w:rsid w:val="00EF7531"/>
    <w:rsid w:val="00EF7B1E"/>
    <w:rsid w:val="00F00D52"/>
    <w:rsid w:val="00F0102D"/>
    <w:rsid w:val="00F0161F"/>
    <w:rsid w:val="00F01911"/>
    <w:rsid w:val="00F01966"/>
    <w:rsid w:val="00F01C9B"/>
    <w:rsid w:val="00F01EA5"/>
    <w:rsid w:val="00F023D2"/>
    <w:rsid w:val="00F02A34"/>
    <w:rsid w:val="00F02C4F"/>
    <w:rsid w:val="00F02C95"/>
    <w:rsid w:val="00F03023"/>
    <w:rsid w:val="00F0368C"/>
    <w:rsid w:val="00F03D6E"/>
    <w:rsid w:val="00F04401"/>
    <w:rsid w:val="00F04792"/>
    <w:rsid w:val="00F0570F"/>
    <w:rsid w:val="00F05F21"/>
    <w:rsid w:val="00F06140"/>
    <w:rsid w:val="00F065E7"/>
    <w:rsid w:val="00F06695"/>
    <w:rsid w:val="00F0702F"/>
    <w:rsid w:val="00F0789E"/>
    <w:rsid w:val="00F07EA1"/>
    <w:rsid w:val="00F103F0"/>
    <w:rsid w:val="00F104D5"/>
    <w:rsid w:val="00F109EF"/>
    <w:rsid w:val="00F10C09"/>
    <w:rsid w:val="00F10F46"/>
    <w:rsid w:val="00F115F9"/>
    <w:rsid w:val="00F11757"/>
    <w:rsid w:val="00F11BEE"/>
    <w:rsid w:val="00F11ED9"/>
    <w:rsid w:val="00F128D9"/>
    <w:rsid w:val="00F12C12"/>
    <w:rsid w:val="00F141AB"/>
    <w:rsid w:val="00F1472E"/>
    <w:rsid w:val="00F148A0"/>
    <w:rsid w:val="00F14BFD"/>
    <w:rsid w:val="00F14C8D"/>
    <w:rsid w:val="00F14EDC"/>
    <w:rsid w:val="00F15031"/>
    <w:rsid w:val="00F156B9"/>
    <w:rsid w:val="00F166B2"/>
    <w:rsid w:val="00F16A2F"/>
    <w:rsid w:val="00F16B5A"/>
    <w:rsid w:val="00F16C1C"/>
    <w:rsid w:val="00F16CD1"/>
    <w:rsid w:val="00F16D50"/>
    <w:rsid w:val="00F16FE3"/>
    <w:rsid w:val="00F1700A"/>
    <w:rsid w:val="00F17114"/>
    <w:rsid w:val="00F177E1"/>
    <w:rsid w:val="00F20548"/>
    <w:rsid w:val="00F20586"/>
    <w:rsid w:val="00F20A30"/>
    <w:rsid w:val="00F20DA2"/>
    <w:rsid w:val="00F21101"/>
    <w:rsid w:val="00F21A67"/>
    <w:rsid w:val="00F21DFC"/>
    <w:rsid w:val="00F21F4E"/>
    <w:rsid w:val="00F21FB8"/>
    <w:rsid w:val="00F224E3"/>
    <w:rsid w:val="00F22597"/>
    <w:rsid w:val="00F22798"/>
    <w:rsid w:val="00F22AED"/>
    <w:rsid w:val="00F22CD9"/>
    <w:rsid w:val="00F22FF0"/>
    <w:rsid w:val="00F23006"/>
    <w:rsid w:val="00F231E0"/>
    <w:rsid w:val="00F232E5"/>
    <w:rsid w:val="00F23725"/>
    <w:rsid w:val="00F23A05"/>
    <w:rsid w:val="00F23D76"/>
    <w:rsid w:val="00F24662"/>
    <w:rsid w:val="00F24890"/>
    <w:rsid w:val="00F24AFA"/>
    <w:rsid w:val="00F24E5D"/>
    <w:rsid w:val="00F25020"/>
    <w:rsid w:val="00F2524E"/>
    <w:rsid w:val="00F25989"/>
    <w:rsid w:val="00F25F93"/>
    <w:rsid w:val="00F260AA"/>
    <w:rsid w:val="00F26D4C"/>
    <w:rsid w:val="00F27014"/>
    <w:rsid w:val="00F27527"/>
    <w:rsid w:val="00F308C0"/>
    <w:rsid w:val="00F30E0E"/>
    <w:rsid w:val="00F314CE"/>
    <w:rsid w:val="00F317FA"/>
    <w:rsid w:val="00F31944"/>
    <w:rsid w:val="00F31976"/>
    <w:rsid w:val="00F31CB1"/>
    <w:rsid w:val="00F32F58"/>
    <w:rsid w:val="00F331A3"/>
    <w:rsid w:val="00F33B12"/>
    <w:rsid w:val="00F34167"/>
    <w:rsid w:val="00F34C99"/>
    <w:rsid w:val="00F34FA9"/>
    <w:rsid w:val="00F354D9"/>
    <w:rsid w:val="00F363C4"/>
    <w:rsid w:val="00F368E3"/>
    <w:rsid w:val="00F369CC"/>
    <w:rsid w:val="00F36AAD"/>
    <w:rsid w:val="00F370BF"/>
    <w:rsid w:val="00F3728F"/>
    <w:rsid w:val="00F37975"/>
    <w:rsid w:val="00F37980"/>
    <w:rsid w:val="00F379FF"/>
    <w:rsid w:val="00F37AB5"/>
    <w:rsid w:val="00F40429"/>
    <w:rsid w:val="00F41320"/>
    <w:rsid w:val="00F41486"/>
    <w:rsid w:val="00F416C6"/>
    <w:rsid w:val="00F417B6"/>
    <w:rsid w:val="00F419A8"/>
    <w:rsid w:val="00F41C91"/>
    <w:rsid w:val="00F42DF3"/>
    <w:rsid w:val="00F432D3"/>
    <w:rsid w:val="00F43881"/>
    <w:rsid w:val="00F4394B"/>
    <w:rsid w:val="00F43DE5"/>
    <w:rsid w:val="00F43FE8"/>
    <w:rsid w:val="00F45074"/>
    <w:rsid w:val="00F45783"/>
    <w:rsid w:val="00F45EFB"/>
    <w:rsid w:val="00F46868"/>
    <w:rsid w:val="00F46E47"/>
    <w:rsid w:val="00F473E3"/>
    <w:rsid w:val="00F477A7"/>
    <w:rsid w:val="00F50099"/>
    <w:rsid w:val="00F50402"/>
    <w:rsid w:val="00F507EE"/>
    <w:rsid w:val="00F50C27"/>
    <w:rsid w:val="00F50C6B"/>
    <w:rsid w:val="00F5142F"/>
    <w:rsid w:val="00F51771"/>
    <w:rsid w:val="00F51D46"/>
    <w:rsid w:val="00F51EC5"/>
    <w:rsid w:val="00F5213E"/>
    <w:rsid w:val="00F52263"/>
    <w:rsid w:val="00F52BB2"/>
    <w:rsid w:val="00F53039"/>
    <w:rsid w:val="00F5311F"/>
    <w:rsid w:val="00F53A0B"/>
    <w:rsid w:val="00F53A73"/>
    <w:rsid w:val="00F53D26"/>
    <w:rsid w:val="00F54483"/>
    <w:rsid w:val="00F54D26"/>
    <w:rsid w:val="00F54F5C"/>
    <w:rsid w:val="00F55559"/>
    <w:rsid w:val="00F55B03"/>
    <w:rsid w:val="00F562CF"/>
    <w:rsid w:val="00F5660B"/>
    <w:rsid w:val="00F568F3"/>
    <w:rsid w:val="00F56A53"/>
    <w:rsid w:val="00F56F6E"/>
    <w:rsid w:val="00F57008"/>
    <w:rsid w:val="00F5705F"/>
    <w:rsid w:val="00F5753E"/>
    <w:rsid w:val="00F5784A"/>
    <w:rsid w:val="00F57CEF"/>
    <w:rsid w:val="00F600B8"/>
    <w:rsid w:val="00F605EB"/>
    <w:rsid w:val="00F60BE0"/>
    <w:rsid w:val="00F61096"/>
    <w:rsid w:val="00F6148D"/>
    <w:rsid w:val="00F6157E"/>
    <w:rsid w:val="00F619B0"/>
    <w:rsid w:val="00F61DBC"/>
    <w:rsid w:val="00F626AD"/>
    <w:rsid w:val="00F62966"/>
    <w:rsid w:val="00F62DB7"/>
    <w:rsid w:val="00F6390C"/>
    <w:rsid w:val="00F64191"/>
    <w:rsid w:val="00F6426B"/>
    <w:rsid w:val="00F643BF"/>
    <w:rsid w:val="00F64418"/>
    <w:rsid w:val="00F65301"/>
    <w:rsid w:val="00F6558B"/>
    <w:rsid w:val="00F65AFD"/>
    <w:rsid w:val="00F66AAB"/>
    <w:rsid w:val="00F67E4E"/>
    <w:rsid w:val="00F67F0E"/>
    <w:rsid w:val="00F70CED"/>
    <w:rsid w:val="00F7139F"/>
    <w:rsid w:val="00F71463"/>
    <w:rsid w:val="00F7186E"/>
    <w:rsid w:val="00F7216E"/>
    <w:rsid w:val="00F72294"/>
    <w:rsid w:val="00F72534"/>
    <w:rsid w:val="00F72883"/>
    <w:rsid w:val="00F72A8E"/>
    <w:rsid w:val="00F730C9"/>
    <w:rsid w:val="00F73114"/>
    <w:rsid w:val="00F7343F"/>
    <w:rsid w:val="00F736D1"/>
    <w:rsid w:val="00F74D4C"/>
    <w:rsid w:val="00F74F56"/>
    <w:rsid w:val="00F7533E"/>
    <w:rsid w:val="00F758C4"/>
    <w:rsid w:val="00F76DCD"/>
    <w:rsid w:val="00F77600"/>
    <w:rsid w:val="00F777EF"/>
    <w:rsid w:val="00F77B47"/>
    <w:rsid w:val="00F77D06"/>
    <w:rsid w:val="00F80A68"/>
    <w:rsid w:val="00F80DC3"/>
    <w:rsid w:val="00F80E45"/>
    <w:rsid w:val="00F8139A"/>
    <w:rsid w:val="00F814F5"/>
    <w:rsid w:val="00F8192E"/>
    <w:rsid w:val="00F81A89"/>
    <w:rsid w:val="00F81D50"/>
    <w:rsid w:val="00F81FFE"/>
    <w:rsid w:val="00F8242D"/>
    <w:rsid w:val="00F82611"/>
    <w:rsid w:val="00F82C55"/>
    <w:rsid w:val="00F82F35"/>
    <w:rsid w:val="00F82FF5"/>
    <w:rsid w:val="00F83360"/>
    <w:rsid w:val="00F8365B"/>
    <w:rsid w:val="00F84372"/>
    <w:rsid w:val="00F844AA"/>
    <w:rsid w:val="00F84909"/>
    <w:rsid w:val="00F84DDD"/>
    <w:rsid w:val="00F8547E"/>
    <w:rsid w:val="00F85DE5"/>
    <w:rsid w:val="00F8651B"/>
    <w:rsid w:val="00F870C4"/>
    <w:rsid w:val="00F8785E"/>
    <w:rsid w:val="00F907DD"/>
    <w:rsid w:val="00F90B95"/>
    <w:rsid w:val="00F90E1E"/>
    <w:rsid w:val="00F912CE"/>
    <w:rsid w:val="00F91B3C"/>
    <w:rsid w:val="00F91D43"/>
    <w:rsid w:val="00F92247"/>
    <w:rsid w:val="00F927B7"/>
    <w:rsid w:val="00F92820"/>
    <w:rsid w:val="00F9284C"/>
    <w:rsid w:val="00F937C8"/>
    <w:rsid w:val="00F93AFE"/>
    <w:rsid w:val="00F943D0"/>
    <w:rsid w:val="00F94442"/>
    <w:rsid w:val="00F9500E"/>
    <w:rsid w:val="00F9510E"/>
    <w:rsid w:val="00F95375"/>
    <w:rsid w:val="00F955EF"/>
    <w:rsid w:val="00F9563D"/>
    <w:rsid w:val="00F9583B"/>
    <w:rsid w:val="00F958AC"/>
    <w:rsid w:val="00F95E6D"/>
    <w:rsid w:val="00F96662"/>
    <w:rsid w:val="00F97211"/>
    <w:rsid w:val="00FA08D6"/>
    <w:rsid w:val="00FA0F49"/>
    <w:rsid w:val="00FA1CB1"/>
    <w:rsid w:val="00FA1FA0"/>
    <w:rsid w:val="00FA2195"/>
    <w:rsid w:val="00FA21D7"/>
    <w:rsid w:val="00FA27A5"/>
    <w:rsid w:val="00FA393F"/>
    <w:rsid w:val="00FA3B5C"/>
    <w:rsid w:val="00FA3BAE"/>
    <w:rsid w:val="00FA3BFA"/>
    <w:rsid w:val="00FA509F"/>
    <w:rsid w:val="00FA5174"/>
    <w:rsid w:val="00FA5BEE"/>
    <w:rsid w:val="00FA5EF8"/>
    <w:rsid w:val="00FA6484"/>
    <w:rsid w:val="00FA6C87"/>
    <w:rsid w:val="00FA723A"/>
    <w:rsid w:val="00FA7C60"/>
    <w:rsid w:val="00FB003C"/>
    <w:rsid w:val="00FB007A"/>
    <w:rsid w:val="00FB0CE7"/>
    <w:rsid w:val="00FB1D28"/>
    <w:rsid w:val="00FB273B"/>
    <w:rsid w:val="00FB302F"/>
    <w:rsid w:val="00FB3887"/>
    <w:rsid w:val="00FB4050"/>
    <w:rsid w:val="00FB41A9"/>
    <w:rsid w:val="00FB5169"/>
    <w:rsid w:val="00FB51AD"/>
    <w:rsid w:val="00FB526A"/>
    <w:rsid w:val="00FB5379"/>
    <w:rsid w:val="00FB5A66"/>
    <w:rsid w:val="00FB5E2A"/>
    <w:rsid w:val="00FB61C6"/>
    <w:rsid w:val="00FB6636"/>
    <w:rsid w:val="00FB6737"/>
    <w:rsid w:val="00FB6C27"/>
    <w:rsid w:val="00FB7486"/>
    <w:rsid w:val="00FB750E"/>
    <w:rsid w:val="00FB77E6"/>
    <w:rsid w:val="00FB7EE6"/>
    <w:rsid w:val="00FB7F60"/>
    <w:rsid w:val="00FB7FA1"/>
    <w:rsid w:val="00FC0514"/>
    <w:rsid w:val="00FC0A91"/>
    <w:rsid w:val="00FC1886"/>
    <w:rsid w:val="00FC1FE5"/>
    <w:rsid w:val="00FC216A"/>
    <w:rsid w:val="00FC219B"/>
    <w:rsid w:val="00FC237E"/>
    <w:rsid w:val="00FC29C4"/>
    <w:rsid w:val="00FC2A03"/>
    <w:rsid w:val="00FC3AE2"/>
    <w:rsid w:val="00FC3BCF"/>
    <w:rsid w:val="00FC458D"/>
    <w:rsid w:val="00FC4BB8"/>
    <w:rsid w:val="00FC51D8"/>
    <w:rsid w:val="00FC5323"/>
    <w:rsid w:val="00FC5837"/>
    <w:rsid w:val="00FC5FFC"/>
    <w:rsid w:val="00FC63D8"/>
    <w:rsid w:val="00FC645E"/>
    <w:rsid w:val="00FC7E0B"/>
    <w:rsid w:val="00FD02D8"/>
    <w:rsid w:val="00FD045A"/>
    <w:rsid w:val="00FD0574"/>
    <w:rsid w:val="00FD06B3"/>
    <w:rsid w:val="00FD0BE5"/>
    <w:rsid w:val="00FD0C4A"/>
    <w:rsid w:val="00FD1A75"/>
    <w:rsid w:val="00FD1B82"/>
    <w:rsid w:val="00FD2274"/>
    <w:rsid w:val="00FD2376"/>
    <w:rsid w:val="00FD3E34"/>
    <w:rsid w:val="00FD42B9"/>
    <w:rsid w:val="00FD4325"/>
    <w:rsid w:val="00FD46AC"/>
    <w:rsid w:val="00FD4E2D"/>
    <w:rsid w:val="00FD4E65"/>
    <w:rsid w:val="00FD502C"/>
    <w:rsid w:val="00FD5E76"/>
    <w:rsid w:val="00FD5FE3"/>
    <w:rsid w:val="00FD6400"/>
    <w:rsid w:val="00FD6DDC"/>
    <w:rsid w:val="00FD709A"/>
    <w:rsid w:val="00FE0486"/>
    <w:rsid w:val="00FE04F1"/>
    <w:rsid w:val="00FE1F9B"/>
    <w:rsid w:val="00FE2B44"/>
    <w:rsid w:val="00FE2C5F"/>
    <w:rsid w:val="00FE3C70"/>
    <w:rsid w:val="00FE4C08"/>
    <w:rsid w:val="00FE55E0"/>
    <w:rsid w:val="00FE5CCE"/>
    <w:rsid w:val="00FE5D42"/>
    <w:rsid w:val="00FE64E5"/>
    <w:rsid w:val="00FE6A8B"/>
    <w:rsid w:val="00FE6DD8"/>
    <w:rsid w:val="00FE7841"/>
    <w:rsid w:val="00FE78E3"/>
    <w:rsid w:val="00FE7AFD"/>
    <w:rsid w:val="00FE7ECD"/>
    <w:rsid w:val="00FF000E"/>
    <w:rsid w:val="00FF0A8B"/>
    <w:rsid w:val="00FF0AF9"/>
    <w:rsid w:val="00FF1031"/>
    <w:rsid w:val="00FF11C6"/>
    <w:rsid w:val="00FF1362"/>
    <w:rsid w:val="00FF1D80"/>
    <w:rsid w:val="00FF2668"/>
    <w:rsid w:val="00FF2674"/>
    <w:rsid w:val="00FF2E9F"/>
    <w:rsid w:val="00FF31AD"/>
    <w:rsid w:val="00FF38EE"/>
    <w:rsid w:val="00FF3A91"/>
    <w:rsid w:val="00FF3C6F"/>
    <w:rsid w:val="00FF3FA9"/>
    <w:rsid w:val="00FF41FD"/>
    <w:rsid w:val="00FF4491"/>
    <w:rsid w:val="00FF461B"/>
    <w:rsid w:val="00FF54F4"/>
    <w:rsid w:val="00FF5A31"/>
    <w:rsid w:val="00FF5B26"/>
    <w:rsid w:val="00FF6256"/>
    <w:rsid w:val="00FF69A0"/>
    <w:rsid w:val="00FF6A4E"/>
    <w:rsid w:val="00FF6C2D"/>
    <w:rsid w:val="00FF74E1"/>
    <w:rsid w:val="00FF77E3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D8AC"/>
  <w15:chartTrackingRefBased/>
  <w15:docId w15:val="{FB2B22B6-19B2-4251-819D-6374D677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2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E6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E6F"/>
    <w:pPr>
      <w:keepNext/>
      <w:keepLines/>
      <w:spacing w:before="40" w:line="259" w:lineRule="auto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E6F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1E6F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321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E6F"/>
    <w:pPr>
      <w:spacing w:after="16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E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E6F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E6F"/>
    <w:rPr>
      <w:rFonts w:ascii="Tahoma" w:eastAsia="Calibri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6F"/>
    <w:rPr>
      <w:rFonts w:ascii="Tahoma" w:eastAsia="Calibri" w:hAnsi="Tahoma" w:cs="Tahoma"/>
      <w:sz w:val="18"/>
      <w:szCs w:val="18"/>
    </w:rPr>
  </w:style>
  <w:style w:type="character" w:styleId="Hyperlink">
    <w:name w:val="Hyperlink"/>
    <w:uiPriority w:val="99"/>
    <w:unhideWhenUsed/>
    <w:rsid w:val="00321E6F"/>
    <w:rPr>
      <w:color w:val="0563C1"/>
      <w:u w:val="single"/>
    </w:rPr>
  </w:style>
  <w:style w:type="table" w:styleId="TableGrid">
    <w:name w:val="Table Grid"/>
    <w:basedOn w:val="TableNormal"/>
    <w:uiPriority w:val="39"/>
    <w:rsid w:val="00321E6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1"/>
    <w:uiPriority w:val="99"/>
    <w:qFormat/>
    <w:rsid w:val="00321E6F"/>
    <w:pPr>
      <w:numPr>
        <w:ilvl w:val="1"/>
      </w:numPr>
      <w:bidi w:val="0"/>
      <w:contextualSpacing/>
      <w:jc w:val="center"/>
    </w:pPr>
    <w:rPr>
      <w:i/>
      <w:spacing w:val="15"/>
      <w:szCs w:val="20"/>
    </w:rPr>
  </w:style>
  <w:style w:type="character" w:customStyle="1" w:styleId="SubtitleChar">
    <w:name w:val="Subtitle Char"/>
    <w:basedOn w:val="DefaultParagraphFont"/>
    <w:uiPriority w:val="11"/>
    <w:rsid w:val="00321E6F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link w:val="Subtitle"/>
    <w:uiPriority w:val="99"/>
    <w:locked/>
    <w:rsid w:val="00321E6F"/>
    <w:rPr>
      <w:rFonts w:ascii="Times New Roman" w:eastAsia="Times New Roman" w:hAnsi="Times New Roman" w:cs="Times New Roman"/>
      <w:i/>
      <w:spacing w:val="15"/>
      <w:sz w:val="24"/>
      <w:szCs w:val="20"/>
    </w:rPr>
  </w:style>
  <w:style w:type="paragraph" w:styleId="Revision">
    <w:name w:val="Revision"/>
    <w:hidden/>
    <w:uiPriority w:val="99"/>
    <w:semiHidden/>
    <w:rsid w:val="00321E6F"/>
    <w:pPr>
      <w:spacing w:after="0" w:line="240" w:lineRule="auto"/>
    </w:pPr>
    <w:rPr>
      <w:rFonts w:ascii="Calibri" w:eastAsia="Calibri" w:hAnsi="Calibri" w:cs="Arial"/>
    </w:rPr>
  </w:style>
  <w:style w:type="table" w:customStyle="1" w:styleId="PlainTable21">
    <w:name w:val="Plain Table 21"/>
    <w:basedOn w:val="TableNormal"/>
    <w:uiPriority w:val="42"/>
    <w:rsid w:val="00321E6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321E6F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PlainTable41">
    <w:name w:val="Plain Table 41"/>
    <w:basedOn w:val="TableNormal"/>
    <w:uiPriority w:val="44"/>
    <w:rsid w:val="00321E6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321E6F"/>
  </w:style>
  <w:style w:type="paragraph" w:customStyle="1" w:styleId="Default">
    <w:name w:val="Default"/>
    <w:rsid w:val="00321E6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321E6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trong">
    <w:name w:val="Strong"/>
    <w:uiPriority w:val="22"/>
    <w:qFormat/>
    <w:rsid w:val="00321E6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21E6F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21E6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21E6F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1E6F"/>
    <w:rPr>
      <w:rFonts w:ascii="Calibri" w:eastAsia="Calibri" w:hAnsi="Calibri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E6F"/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E6F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21E6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21E6F"/>
    <w:pPr>
      <w:spacing w:after="200"/>
    </w:pPr>
    <w:rPr>
      <w:rFonts w:ascii="Calibri" w:eastAsia="Calibri" w:hAnsi="Calibri" w:cs="Arial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321E6F"/>
    <w:pPr>
      <w:bidi w:val="0"/>
      <w:spacing w:before="100" w:beforeAutospacing="1" w:after="100" w:afterAutospacing="1"/>
    </w:pPr>
  </w:style>
  <w:style w:type="paragraph" w:customStyle="1" w:styleId="Body">
    <w:name w:val="Body"/>
    <w:rsid w:val="00321E6F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rsid w:val="00321E6F"/>
    <w:rPr>
      <w:rFonts w:ascii="Arial" w:eastAsia="Arial" w:hAnsi="Arial" w:cs="Arial"/>
      <w:color w:val="0000CC"/>
      <w:sz w:val="24"/>
      <w:szCs w:val="24"/>
      <w:u w:val="single" w:color="0000CC"/>
    </w:rPr>
  </w:style>
  <w:style w:type="paragraph" w:styleId="BodyText">
    <w:name w:val="Body Text"/>
    <w:link w:val="BodyTextChar"/>
    <w:rsid w:val="00321E6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321E6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highlight">
    <w:name w:val="highlight"/>
    <w:basedOn w:val="DefaultParagraphFont"/>
    <w:rsid w:val="00321E6F"/>
  </w:style>
  <w:style w:type="paragraph" w:customStyle="1" w:styleId="Title1">
    <w:name w:val="Title1"/>
    <w:basedOn w:val="Normal"/>
    <w:rsid w:val="00321E6F"/>
    <w:pPr>
      <w:bidi w:val="0"/>
      <w:spacing w:before="100" w:beforeAutospacing="1" w:after="100" w:afterAutospacing="1"/>
    </w:pPr>
  </w:style>
  <w:style w:type="paragraph" w:customStyle="1" w:styleId="desc">
    <w:name w:val="desc"/>
    <w:basedOn w:val="Normal"/>
    <w:rsid w:val="00321E6F"/>
    <w:pPr>
      <w:bidi w:val="0"/>
      <w:spacing w:before="100" w:beforeAutospacing="1" w:after="100" w:afterAutospacing="1"/>
    </w:pPr>
  </w:style>
  <w:style w:type="paragraph" w:customStyle="1" w:styleId="details">
    <w:name w:val="details"/>
    <w:basedOn w:val="Normal"/>
    <w:rsid w:val="00321E6F"/>
    <w:pPr>
      <w:bidi w:val="0"/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21E6F"/>
  </w:style>
  <w:style w:type="character" w:customStyle="1" w:styleId="period">
    <w:name w:val="period"/>
    <w:rsid w:val="00321E6F"/>
  </w:style>
  <w:style w:type="character" w:styleId="FollowedHyperlink">
    <w:name w:val="FollowedHyperlink"/>
    <w:uiPriority w:val="99"/>
    <w:semiHidden/>
    <w:unhideWhenUsed/>
    <w:rsid w:val="00321E6F"/>
    <w:rPr>
      <w:color w:val="954F72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E6F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21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</dc:creator>
  <cp:keywords/>
  <dc:description/>
  <cp:lastModifiedBy>סילבי פרנקל טולדו/Silvi Frenkel Toledo</cp:lastModifiedBy>
  <cp:revision>2</cp:revision>
  <dcterms:created xsi:type="dcterms:W3CDTF">2022-01-12T18:39:00Z</dcterms:created>
  <dcterms:modified xsi:type="dcterms:W3CDTF">2022-01-12T18:39:00Z</dcterms:modified>
</cp:coreProperties>
</file>